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2F5C3" w14:textId="0001554C" w:rsidR="75C01E20" w:rsidRPr="003021D9" w:rsidRDefault="75C01E20" w:rsidP="1C3B592D">
      <w:pPr>
        <w:spacing w:before="151" w:line="256" w:lineRule="auto"/>
        <w:ind w:left="2240" w:right="1744" w:hanging="521"/>
        <w:jc w:val="center"/>
      </w:pPr>
      <w:r w:rsidRPr="003021D9">
        <w:rPr>
          <w:noProof/>
        </w:rPr>
        <w:drawing>
          <wp:inline distT="0" distB="0" distL="0" distR="0" wp14:anchorId="523591CF" wp14:editId="3D49AABE">
            <wp:extent cx="933450" cy="704850"/>
            <wp:effectExtent l="0" t="0" r="0" b="0"/>
            <wp:docPr id="1484682595" name="Picture 1484682595" descr="https://encrypted-tbn1.gstatic.com/images?q=tbn:ANd9GcTBt9Rm0igDHDuEFJ6Vitc2HhYkdUF6tuxJAqtsmaDp0hCN8bPGMBfOjH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450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1D9">
        <w:br/>
      </w:r>
      <w:r w:rsidRPr="003021D9">
        <w:br/>
      </w:r>
    </w:p>
    <w:p w14:paraId="1A10C696" w14:textId="68DCF2C1" w:rsidR="00CF3C65" w:rsidRPr="003021D9" w:rsidRDefault="00445767" w:rsidP="00445767">
      <w:pPr>
        <w:spacing w:before="151" w:line="256" w:lineRule="auto"/>
        <w:ind w:left="2240" w:right="1744" w:hanging="521"/>
        <w:rPr>
          <w:b/>
          <w:sz w:val="24"/>
          <w:szCs w:val="24"/>
        </w:rPr>
      </w:pPr>
      <w:r w:rsidRPr="003021D9">
        <w:rPr>
          <w:b/>
          <w:sz w:val="24"/>
          <w:szCs w:val="24"/>
        </w:rPr>
        <w:t xml:space="preserve">Research questionnaire for </w:t>
      </w:r>
      <w:r w:rsidR="009A55AD" w:rsidRPr="003021D9">
        <w:rPr>
          <w:b/>
          <w:sz w:val="24"/>
          <w:szCs w:val="24"/>
        </w:rPr>
        <w:t>farmers’</w:t>
      </w:r>
      <w:r w:rsidR="00CF3C65" w:rsidRPr="003021D9">
        <w:rPr>
          <w:b/>
          <w:sz w:val="24"/>
          <w:szCs w:val="24"/>
        </w:rPr>
        <w:t xml:space="preserve"> perceptions and awareness of feedlots as a climate-smart approach to reduce enteric methane and weight </w:t>
      </w:r>
      <w:r w:rsidR="003A1F04" w:rsidRPr="003021D9">
        <w:rPr>
          <w:b/>
          <w:sz w:val="24"/>
          <w:szCs w:val="24"/>
        </w:rPr>
        <w:t>loss</w:t>
      </w:r>
      <w:r w:rsidR="00901A9B" w:rsidRPr="003021D9">
        <w:rPr>
          <w:b/>
          <w:sz w:val="24"/>
          <w:szCs w:val="24"/>
        </w:rPr>
        <w:t xml:space="preserve"> in cattle</w:t>
      </w:r>
    </w:p>
    <w:p w14:paraId="672A6659" w14:textId="77777777" w:rsidR="00445767" w:rsidRPr="003021D9" w:rsidRDefault="00445767" w:rsidP="00445767">
      <w:pPr>
        <w:pStyle w:val="BodyText"/>
        <w:rPr>
          <w:b/>
        </w:rPr>
      </w:pPr>
    </w:p>
    <w:p w14:paraId="0A37501D" w14:textId="77777777" w:rsidR="00445767" w:rsidRPr="003021D9" w:rsidRDefault="00445767" w:rsidP="00445767">
      <w:pPr>
        <w:pStyle w:val="BodyText"/>
        <w:spacing w:before="7"/>
        <w:rPr>
          <w:b/>
        </w:rPr>
      </w:pPr>
    </w:p>
    <w:p w14:paraId="691EE24F" w14:textId="77777777" w:rsidR="00445767" w:rsidRPr="003021D9" w:rsidRDefault="00445767" w:rsidP="00445767">
      <w:pPr>
        <w:pStyle w:val="BodyText"/>
        <w:ind w:left="1400"/>
        <w:jc w:val="both"/>
      </w:pPr>
      <w:r w:rsidRPr="003021D9">
        <w:t>Dear</w:t>
      </w:r>
      <w:r w:rsidRPr="003021D9">
        <w:rPr>
          <w:spacing w:val="-2"/>
        </w:rPr>
        <w:t xml:space="preserve"> </w:t>
      </w:r>
      <w:r w:rsidRPr="003021D9">
        <w:t>participant,</w:t>
      </w:r>
    </w:p>
    <w:p w14:paraId="3B887806" w14:textId="70ED5973" w:rsidR="00445767" w:rsidRPr="003021D9" w:rsidRDefault="00CF3C65" w:rsidP="00243470">
      <w:pPr>
        <w:pStyle w:val="BodyText"/>
        <w:spacing w:before="183" w:line="259" w:lineRule="auto"/>
        <w:ind w:left="1400" w:right="1440"/>
        <w:jc w:val="both"/>
      </w:pPr>
      <w:r w:rsidRPr="003021D9">
        <w:t>My name is Beautiful Isabel Mpofu</w:t>
      </w:r>
      <w:r w:rsidR="00243470" w:rsidRPr="003021D9">
        <w:t>,</w:t>
      </w:r>
      <w:r w:rsidRPr="003021D9">
        <w:t xml:space="preserve"> a</w:t>
      </w:r>
      <w:r w:rsidR="00A62F2F" w:rsidRPr="003021D9">
        <w:t>nd I am an MSc student studying animal s</w:t>
      </w:r>
      <w:r w:rsidRPr="003021D9">
        <w:t>cience at</w:t>
      </w:r>
      <w:r w:rsidRPr="003021D9">
        <w:rPr>
          <w:spacing w:val="1"/>
        </w:rPr>
        <w:t xml:space="preserve"> </w:t>
      </w:r>
      <w:r w:rsidRPr="003021D9">
        <w:t>the</w:t>
      </w:r>
      <w:r w:rsidRPr="003021D9">
        <w:rPr>
          <w:spacing w:val="-1"/>
        </w:rPr>
        <w:t xml:space="preserve"> </w:t>
      </w:r>
      <w:r w:rsidRPr="003021D9">
        <w:t>University</w:t>
      </w:r>
      <w:r w:rsidRPr="003021D9">
        <w:rPr>
          <w:spacing w:val="-5"/>
        </w:rPr>
        <w:t xml:space="preserve"> </w:t>
      </w:r>
      <w:r w:rsidRPr="003021D9">
        <w:t>of Fort Hare.</w:t>
      </w:r>
      <w:r w:rsidR="00243470" w:rsidRPr="003021D9">
        <w:t xml:space="preserve"> </w:t>
      </w:r>
      <w:r w:rsidRPr="003021D9">
        <w:t>I</w:t>
      </w:r>
      <w:r w:rsidRPr="003021D9">
        <w:rPr>
          <w:spacing w:val="-7"/>
        </w:rPr>
        <w:t xml:space="preserve"> </w:t>
      </w:r>
      <w:r w:rsidRPr="003021D9">
        <w:t>am</w:t>
      </w:r>
      <w:r w:rsidRPr="003021D9">
        <w:rPr>
          <w:spacing w:val="-3"/>
        </w:rPr>
        <w:t xml:space="preserve"> </w:t>
      </w:r>
      <w:r w:rsidR="00243470" w:rsidRPr="003021D9">
        <w:t>researching</w:t>
      </w:r>
      <w:r w:rsidRPr="003021D9">
        <w:rPr>
          <w:spacing w:val="-9"/>
        </w:rPr>
        <w:t xml:space="preserve"> </w:t>
      </w:r>
      <w:r w:rsidR="00243470" w:rsidRPr="003021D9">
        <w:t>using</w:t>
      </w:r>
      <w:r w:rsidRPr="003021D9">
        <w:rPr>
          <w:spacing w:val="-5"/>
        </w:rPr>
        <w:t xml:space="preserve"> </w:t>
      </w:r>
      <w:r w:rsidRPr="003021D9">
        <w:t>feedlots</w:t>
      </w:r>
      <w:r w:rsidRPr="003021D9">
        <w:rPr>
          <w:spacing w:val="-6"/>
        </w:rPr>
        <w:t xml:space="preserve"> </w:t>
      </w:r>
      <w:r w:rsidRPr="003021D9">
        <w:t>as</w:t>
      </w:r>
      <w:r w:rsidRPr="003021D9">
        <w:rPr>
          <w:spacing w:val="-3"/>
        </w:rPr>
        <w:t xml:space="preserve"> </w:t>
      </w:r>
      <w:r w:rsidRPr="003021D9">
        <w:t>an</w:t>
      </w:r>
      <w:r w:rsidRPr="003021D9">
        <w:rPr>
          <w:spacing w:val="-4"/>
        </w:rPr>
        <w:t xml:space="preserve"> </w:t>
      </w:r>
      <w:r w:rsidRPr="003021D9">
        <w:t>adaptation</w:t>
      </w:r>
      <w:r w:rsidRPr="003021D9">
        <w:rPr>
          <w:spacing w:val="-6"/>
        </w:rPr>
        <w:t xml:space="preserve"> </w:t>
      </w:r>
      <w:r w:rsidRPr="003021D9">
        <w:t>approach</w:t>
      </w:r>
      <w:r w:rsidRPr="003021D9">
        <w:rPr>
          <w:spacing w:val="-5"/>
        </w:rPr>
        <w:t xml:space="preserve"> </w:t>
      </w:r>
      <w:r w:rsidRPr="003021D9">
        <w:t>to lower enteric methane output and weight loss in cattle in the Eastern Cape Province, South</w:t>
      </w:r>
      <w:r w:rsidRPr="003021D9">
        <w:rPr>
          <w:spacing w:val="1"/>
        </w:rPr>
        <w:t xml:space="preserve"> </w:t>
      </w:r>
      <w:r w:rsidRPr="003021D9">
        <w:t xml:space="preserve">Africa (Ethics number: </w:t>
      </w:r>
      <w:r w:rsidRPr="003021D9">
        <w:rPr>
          <w:b/>
          <w:bCs/>
        </w:rPr>
        <w:t>JAJ051SMPO01</w:t>
      </w:r>
      <w:r w:rsidRPr="003021D9">
        <w:t>).</w:t>
      </w:r>
      <w:r w:rsidR="00243470" w:rsidRPr="003021D9">
        <w:t xml:space="preserve"> </w:t>
      </w:r>
      <w:r w:rsidR="00445767" w:rsidRPr="003021D9">
        <w:t>The study intend</w:t>
      </w:r>
      <w:r w:rsidR="00243470" w:rsidRPr="003021D9">
        <w:t>s to document the acceptability of communal feeding kraals as an adaptation approach to on</w:t>
      </w:r>
      <w:r w:rsidR="00445767" w:rsidRPr="003021D9">
        <w:t xml:space="preserve">going climate crises and </w:t>
      </w:r>
      <w:r w:rsidRPr="003021D9">
        <w:t xml:space="preserve">the impact of enteric methane emissions and weight loss </w:t>
      </w:r>
      <w:r w:rsidR="00445767" w:rsidRPr="003021D9">
        <w:t xml:space="preserve">in rural communities. </w:t>
      </w:r>
      <w:r w:rsidR="00243470" w:rsidRPr="003021D9">
        <w:t>The i</w:t>
      </w:r>
      <w:r w:rsidR="00445767" w:rsidRPr="003021D9">
        <w:t>nformation generated in the current study will only be used for academic purposes a</w:t>
      </w:r>
      <w:r w:rsidR="00243470" w:rsidRPr="003021D9">
        <w:t>nd</w:t>
      </w:r>
      <w:r w:rsidR="00445767" w:rsidRPr="003021D9">
        <w:t xml:space="preserve"> provide insights </w:t>
      </w:r>
      <w:r w:rsidR="00243470" w:rsidRPr="003021D9">
        <w:t>into</w:t>
      </w:r>
      <w:r w:rsidR="00445767" w:rsidRPr="003021D9">
        <w:t xml:space="preserve"> some of the constraints or concerns resulting </w:t>
      </w:r>
      <w:r w:rsidR="00243470" w:rsidRPr="003021D9">
        <w:t>in</w:t>
      </w:r>
      <w:r w:rsidR="00445767" w:rsidRPr="003021D9">
        <w:t xml:space="preserve"> </w:t>
      </w:r>
      <w:r w:rsidR="00243470" w:rsidRPr="003021D9">
        <w:t xml:space="preserve">the </w:t>
      </w:r>
      <w:r w:rsidR="00445767" w:rsidRPr="003021D9">
        <w:t xml:space="preserve">low participation of farmers in communal cattle feeding schemes in the area. </w:t>
      </w:r>
    </w:p>
    <w:p w14:paraId="5DAB6C7B" w14:textId="10A8E123" w:rsidR="00445767" w:rsidRPr="003021D9" w:rsidRDefault="00445767" w:rsidP="00243470">
      <w:pPr>
        <w:pStyle w:val="BodyText"/>
        <w:spacing w:before="157" w:line="256" w:lineRule="auto"/>
        <w:ind w:left="1400" w:right="1439"/>
        <w:jc w:val="both"/>
      </w:pPr>
      <w:r w:rsidRPr="003021D9">
        <w:t xml:space="preserve">The participant </w:t>
      </w:r>
      <w:r w:rsidR="00243470" w:rsidRPr="003021D9">
        <w:t>may not participate</w:t>
      </w:r>
      <w:r w:rsidRPr="003021D9">
        <w:t xml:space="preserve"> in this research as it is not by force. It would,</w:t>
      </w:r>
      <w:r w:rsidRPr="003021D9">
        <w:rPr>
          <w:spacing w:val="-57"/>
        </w:rPr>
        <w:t xml:space="preserve"> </w:t>
      </w:r>
      <w:r w:rsidRPr="003021D9">
        <w:t>however, be appreciated if one share</w:t>
      </w:r>
      <w:r w:rsidR="00243470" w:rsidRPr="003021D9">
        <w:t>d</w:t>
      </w:r>
      <w:r w:rsidRPr="003021D9">
        <w:t xml:space="preserve"> their ideas and input with us. The information will remain confidential as </w:t>
      </w:r>
      <w:r w:rsidR="00243470" w:rsidRPr="003021D9">
        <w:t>we</w:t>
      </w:r>
      <w:r w:rsidRPr="003021D9">
        <w:t xml:space="preserve"> will not record name</w:t>
      </w:r>
      <w:r w:rsidR="00243470" w:rsidRPr="003021D9">
        <w:t>s</w:t>
      </w:r>
      <w:r w:rsidRPr="003021D9">
        <w:t xml:space="preserve"> anywhere on the questionnaire. The</w:t>
      </w:r>
      <w:r w:rsidR="00243470" w:rsidRPr="003021D9">
        <w:rPr>
          <w:spacing w:val="1"/>
        </w:rPr>
        <w:t>refore, the answers can</w:t>
      </w:r>
      <w:r w:rsidRPr="003021D9">
        <w:t xml:space="preserve">not be traced back to </w:t>
      </w:r>
      <w:r w:rsidR="00243470" w:rsidRPr="003021D9">
        <w:t>the participants</w:t>
      </w:r>
      <w:r w:rsidRPr="003021D9">
        <w:t xml:space="preserve">. </w:t>
      </w:r>
      <w:r w:rsidR="00243470" w:rsidRPr="003021D9">
        <w:t xml:space="preserve">Further explanation will be provided to the participant, where possible. </w:t>
      </w:r>
    </w:p>
    <w:p w14:paraId="02EB378F" w14:textId="77777777" w:rsidR="00445767" w:rsidRPr="003021D9" w:rsidRDefault="00445767" w:rsidP="00445767">
      <w:pPr>
        <w:pStyle w:val="BodyText"/>
        <w:spacing w:before="7"/>
      </w:pPr>
    </w:p>
    <w:p w14:paraId="6FE9BFB2" w14:textId="77777777" w:rsidR="00445767" w:rsidRPr="003021D9" w:rsidRDefault="00445767" w:rsidP="00445767">
      <w:pPr>
        <w:pStyle w:val="BodyText"/>
        <w:ind w:left="1508"/>
        <w:jc w:val="both"/>
      </w:pPr>
      <w:r w:rsidRPr="003021D9">
        <w:t>Informed</w:t>
      </w:r>
      <w:r w:rsidRPr="003021D9">
        <w:rPr>
          <w:spacing w:val="-2"/>
        </w:rPr>
        <w:t xml:space="preserve"> </w:t>
      </w:r>
      <w:r w:rsidRPr="003021D9">
        <w:t>Consent</w:t>
      </w:r>
    </w:p>
    <w:p w14:paraId="1C60D414" w14:textId="505A5856" w:rsidR="00445767" w:rsidRPr="003021D9" w:rsidRDefault="00445767" w:rsidP="00445767">
      <w:pPr>
        <w:pStyle w:val="BodyText"/>
        <w:spacing w:before="183" w:line="256" w:lineRule="auto"/>
        <w:ind w:left="1508" w:right="1544"/>
        <w:jc w:val="both"/>
      </w:pPr>
      <w:r w:rsidRPr="003021D9">
        <w:t xml:space="preserve">I </w:t>
      </w:r>
      <w:r w:rsidR="00ED7D99" w:rsidRPr="003021D9">
        <w:t>agree to participate in research regarding</w:t>
      </w:r>
      <w:r w:rsidRPr="003021D9">
        <w:t xml:space="preserve"> communal feedlots as an</w:t>
      </w:r>
      <w:r w:rsidRPr="003021D9">
        <w:rPr>
          <w:spacing w:val="1"/>
        </w:rPr>
        <w:t xml:space="preserve"> </w:t>
      </w:r>
      <w:r w:rsidRPr="003021D9">
        <w:t xml:space="preserve">adaptation approach to reduce enteric methane </w:t>
      </w:r>
      <w:r w:rsidR="00DB301E" w:rsidRPr="003021D9">
        <w:t>impacts</w:t>
      </w:r>
      <w:r w:rsidRPr="003021D9">
        <w:t xml:space="preserve"> and weight loss in cattle in the Eastern Cape</w:t>
      </w:r>
      <w:r w:rsidRPr="003021D9">
        <w:rPr>
          <w:spacing w:val="1"/>
        </w:rPr>
        <w:t xml:space="preserve"> </w:t>
      </w:r>
      <w:r w:rsidRPr="003021D9">
        <w:rPr>
          <w:spacing w:val="-1"/>
        </w:rPr>
        <w:t>Province,</w:t>
      </w:r>
      <w:r w:rsidRPr="003021D9">
        <w:rPr>
          <w:spacing w:val="-12"/>
        </w:rPr>
        <w:t xml:space="preserve"> </w:t>
      </w:r>
      <w:r w:rsidRPr="003021D9">
        <w:t>South</w:t>
      </w:r>
      <w:r w:rsidRPr="003021D9">
        <w:rPr>
          <w:spacing w:val="-11"/>
        </w:rPr>
        <w:t xml:space="preserve"> </w:t>
      </w:r>
      <w:r w:rsidRPr="003021D9">
        <w:t>Africa.</w:t>
      </w:r>
      <w:r w:rsidRPr="003021D9">
        <w:rPr>
          <w:spacing w:val="-7"/>
        </w:rPr>
        <w:t xml:space="preserve"> </w:t>
      </w:r>
      <w:r w:rsidRPr="003021D9">
        <w:t>I</w:t>
      </w:r>
      <w:r w:rsidRPr="003021D9">
        <w:rPr>
          <w:spacing w:val="-13"/>
        </w:rPr>
        <w:t xml:space="preserve"> </w:t>
      </w:r>
      <w:r w:rsidRPr="003021D9">
        <w:t>understand</w:t>
      </w:r>
      <w:r w:rsidRPr="003021D9">
        <w:rPr>
          <w:spacing w:val="-11"/>
        </w:rPr>
        <w:t xml:space="preserve"> </w:t>
      </w:r>
      <w:r w:rsidRPr="003021D9">
        <w:t>that</w:t>
      </w:r>
      <w:r w:rsidRPr="003021D9">
        <w:rPr>
          <w:spacing w:val="-11"/>
        </w:rPr>
        <w:t xml:space="preserve"> </w:t>
      </w:r>
      <w:r w:rsidRPr="003021D9">
        <w:t>participation</w:t>
      </w:r>
      <w:r w:rsidRPr="003021D9">
        <w:rPr>
          <w:spacing w:val="-11"/>
        </w:rPr>
        <w:t xml:space="preserve"> </w:t>
      </w:r>
      <w:r w:rsidRPr="003021D9">
        <w:t>is</w:t>
      </w:r>
      <w:r w:rsidRPr="003021D9">
        <w:rPr>
          <w:spacing w:val="-12"/>
        </w:rPr>
        <w:t xml:space="preserve"> </w:t>
      </w:r>
      <w:r w:rsidRPr="003021D9">
        <w:t>voluntary</w:t>
      </w:r>
      <w:r w:rsidRPr="003021D9">
        <w:rPr>
          <w:spacing w:val="-16"/>
        </w:rPr>
        <w:t xml:space="preserve"> </w:t>
      </w:r>
      <w:r w:rsidRPr="003021D9">
        <w:t>and</w:t>
      </w:r>
      <w:r w:rsidRPr="003021D9">
        <w:rPr>
          <w:spacing w:val="-11"/>
        </w:rPr>
        <w:t xml:space="preserve"> </w:t>
      </w:r>
      <w:r w:rsidRPr="003021D9">
        <w:t>by</w:t>
      </w:r>
      <w:r w:rsidRPr="003021D9">
        <w:rPr>
          <w:spacing w:val="-15"/>
        </w:rPr>
        <w:t xml:space="preserve"> </w:t>
      </w:r>
      <w:r w:rsidRPr="003021D9">
        <w:t>choice</w:t>
      </w:r>
      <w:r w:rsidR="00ED7D99" w:rsidRPr="003021D9">
        <w:t>,</w:t>
      </w:r>
      <w:r w:rsidRPr="003021D9">
        <w:rPr>
          <w:spacing w:val="-12"/>
        </w:rPr>
        <w:t xml:space="preserve"> </w:t>
      </w:r>
      <w:r w:rsidRPr="003021D9">
        <w:t>without</w:t>
      </w:r>
      <w:r w:rsidR="00651DBC" w:rsidRPr="003021D9">
        <w:t xml:space="preserve"> </w:t>
      </w:r>
      <w:r w:rsidRPr="003021D9">
        <w:rPr>
          <w:spacing w:val="-58"/>
        </w:rPr>
        <w:t xml:space="preserve"> </w:t>
      </w:r>
      <w:r w:rsidRPr="003021D9">
        <w:t>being forced in any way to do so. I understand that this consent form will not be linked to</w:t>
      </w:r>
      <w:r w:rsidRPr="003021D9">
        <w:rPr>
          <w:spacing w:val="1"/>
        </w:rPr>
        <w:t xml:space="preserve"> </w:t>
      </w:r>
      <w:r w:rsidRPr="003021D9">
        <w:t>the</w:t>
      </w:r>
      <w:r w:rsidRPr="003021D9">
        <w:rPr>
          <w:spacing w:val="-2"/>
        </w:rPr>
        <w:t xml:space="preserve"> </w:t>
      </w:r>
      <w:r w:rsidRPr="003021D9">
        <w:t>questionnaire</w:t>
      </w:r>
      <w:r w:rsidRPr="003021D9">
        <w:rPr>
          <w:spacing w:val="-1"/>
        </w:rPr>
        <w:t xml:space="preserve"> </w:t>
      </w:r>
      <w:r w:rsidRPr="003021D9">
        <w:t>and that</w:t>
      </w:r>
      <w:r w:rsidR="00243470" w:rsidRPr="003021D9">
        <w:t xml:space="preserve"> </w:t>
      </w:r>
      <w:r w:rsidRPr="003021D9">
        <w:t>answers will remain</w:t>
      </w:r>
      <w:r w:rsidRPr="003021D9">
        <w:rPr>
          <w:spacing w:val="2"/>
        </w:rPr>
        <w:t xml:space="preserve"> </w:t>
      </w:r>
      <w:r w:rsidRPr="003021D9">
        <w:t>confidential.</w:t>
      </w:r>
    </w:p>
    <w:p w14:paraId="6A05A809" w14:textId="77777777" w:rsidR="00445767" w:rsidRPr="003021D9" w:rsidRDefault="00445767" w:rsidP="00445767">
      <w:pPr>
        <w:pStyle w:val="BodyText"/>
      </w:pPr>
    </w:p>
    <w:p w14:paraId="5A39BBE3" w14:textId="77777777" w:rsidR="00445767" w:rsidRPr="003021D9" w:rsidRDefault="00445767" w:rsidP="00445767">
      <w:pPr>
        <w:pStyle w:val="BodyText"/>
        <w:spacing w:before="8"/>
      </w:pPr>
    </w:p>
    <w:p w14:paraId="05904A72" w14:textId="77777777" w:rsidR="00445767" w:rsidRPr="003021D9" w:rsidRDefault="00445767" w:rsidP="00445767">
      <w:pPr>
        <w:pStyle w:val="BodyText"/>
        <w:tabs>
          <w:tab w:val="left" w:pos="5108"/>
          <w:tab w:val="left" w:pos="5574"/>
        </w:tabs>
        <w:spacing w:line="396" w:lineRule="auto"/>
        <w:ind w:left="1508" w:right="4595"/>
      </w:pPr>
      <w:r w:rsidRPr="003021D9">
        <w:t>…………………………</w:t>
      </w:r>
      <w:r w:rsidRPr="003021D9">
        <w:tab/>
      </w:r>
      <w:r w:rsidRPr="003021D9">
        <w:rPr>
          <w:spacing w:val="-1"/>
        </w:rPr>
        <w:t>………………………</w:t>
      </w:r>
      <w:r w:rsidRPr="003021D9">
        <w:rPr>
          <w:spacing w:val="-57"/>
        </w:rPr>
        <w:t xml:space="preserve"> </w:t>
      </w:r>
      <w:r w:rsidRPr="003021D9">
        <w:t>Signature</w:t>
      </w:r>
      <w:r w:rsidRPr="003021D9">
        <w:rPr>
          <w:spacing w:val="-3"/>
        </w:rPr>
        <w:t xml:space="preserve"> </w:t>
      </w:r>
      <w:r w:rsidRPr="003021D9">
        <w:t>of</w:t>
      </w:r>
      <w:r w:rsidRPr="003021D9">
        <w:rPr>
          <w:spacing w:val="-1"/>
        </w:rPr>
        <w:t xml:space="preserve"> </w:t>
      </w:r>
      <w:r w:rsidRPr="003021D9">
        <w:t>participant</w:t>
      </w:r>
      <w:r w:rsidRPr="003021D9">
        <w:tab/>
      </w:r>
      <w:r w:rsidRPr="003021D9">
        <w:tab/>
        <w:t>Date</w:t>
      </w:r>
    </w:p>
    <w:p w14:paraId="41C8F396" w14:textId="77777777" w:rsidR="00445767" w:rsidRPr="003021D9" w:rsidRDefault="00445767" w:rsidP="00445767">
      <w:pPr>
        <w:widowControl/>
        <w:autoSpaceDE/>
        <w:autoSpaceDN/>
        <w:spacing w:line="396" w:lineRule="auto"/>
        <w:sectPr w:rsidR="00445767" w:rsidRPr="003021D9">
          <w:pgSz w:w="11910" w:h="16840"/>
          <w:pgMar w:top="1340" w:right="0" w:bottom="280" w:left="40" w:header="751" w:footer="0" w:gutter="0"/>
          <w:cols w:space="720"/>
        </w:sectPr>
      </w:pPr>
    </w:p>
    <w:p w14:paraId="1E51022A" w14:textId="77777777" w:rsidR="00445767" w:rsidRPr="003021D9" w:rsidRDefault="002C2B2A" w:rsidP="00445767">
      <w:pPr>
        <w:pStyle w:val="Heading1"/>
        <w:numPr>
          <w:ilvl w:val="0"/>
          <w:numId w:val="2"/>
        </w:numPr>
        <w:tabs>
          <w:tab w:val="left" w:pos="1850"/>
        </w:tabs>
        <w:ind w:hanging="342"/>
        <w:rPr>
          <w:sz w:val="22"/>
          <w:szCs w:val="22"/>
        </w:rPr>
      </w:pPr>
      <w:r w:rsidRPr="003021D9">
        <w:rPr>
          <w:sz w:val="22"/>
          <w:szCs w:val="22"/>
        </w:rPr>
        <w:lastRenderedPageBreak/>
        <w:t>Demographic information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176"/>
        <w:gridCol w:w="1030"/>
        <w:gridCol w:w="236"/>
        <w:gridCol w:w="323"/>
        <w:gridCol w:w="880"/>
        <w:gridCol w:w="279"/>
        <w:gridCol w:w="1060"/>
        <w:gridCol w:w="178"/>
        <w:gridCol w:w="236"/>
        <w:gridCol w:w="122"/>
        <w:gridCol w:w="1395"/>
        <w:gridCol w:w="540"/>
        <w:gridCol w:w="172"/>
        <w:gridCol w:w="960"/>
        <w:gridCol w:w="128"/>
        <w:gridCol w:w="630"/>
      </w:tblGrid>
      <w:tr w:rsidR="00566A01" w:rsidRPr="003021D9" w14:paraId="448E86AE" w14:textId="77777777" w:rsidTr="00566A01">
        <w:tc>
          <w:tcPr>
            <w:tcW w:w="2176" w:type="dxa"/>
          </w:tcPr>
          <w:p w14:paraId="1C9B2144" w14:textId="77777777" w:rsidR="00445767" w:rsidRPr="003021D9" w:rsidRDefault="00445767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 xml:space="preserve">Municipality </w:t>
            </w:r>
          </w:p>
        </w:tc>
        <w:tc>
          <w:tcPr>
            <w:tcW w:w="2748" w:type="dxa"/>
            <w:gridSpan w:val="5"/>
          </w:tcPr>
          <w:p w14:paraId="72A3D3EC" w14:textId="77777777" w:rsidR="00445767" w:rsidRPr="003021D9" w:rsidRDefault="00445767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1474" w:type="dxa"/>
            <w:gridSpan w:val="3"/>
          </w:tcPr>
          <w:p w14:paraId="60E71F07" w14:textId="77777777" w:rsidR="00445767" w:rsidRPr="003021D9" w:rsidRDefault="00445767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Village</w:t>
            </w:r>
          </w:p>
        </w:tc>
        <w:tc>
          <w:tcPr>
            <w:tcW w:w="3947" w:type="dxa"/>
            <w:gridSpan w:val="7"/>
          </w:tcPr>
          <w:p w14:paraId="0D0B940D" w14:textId="77777777" w:rsidR="00445767" w:rsidRPr="003021D9" w:rsidRDefault="00445767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566A01" w:rsidRPr="003021D9" w14:paraId="64B44861" w14:textId="77777777" w:rsidTr="00566A01">
        <w:tc>
          <w:tcPr>
            <w:tcW w:w="2176" w:type="dxa"/>
          </w:tcPr>
          <w:p w14:paraId="70AA5834" w14:textId="77777777" w:rsidR="00445767" w:rsidRPr="003021D9" w:rsidRDefault="00445767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Gender</w:t>
            </w:r>
          </w:p>
        </w:tc>
        <w:tc>
          <w:tcPr>
            <w:tcW w:w="2748" w:type="dxa"/>
            <w:gridSpan w:val="5"/>
          </w:tcPr>
          <w:p w14:paraId="05CA2942" w14:textId="77777777" w:rsidR="00445767" w:rsidRPr="003021D9" w:rsidRDefault="00445767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Male</w:t>
            </w:r>
          </w:p>
        </w:tc>
        <w:tc>
          <w:tcPr>
            <w:tcW w:w="1474" w:type="dxa"/>
            <w:gridSpan w:val="3"/>
          </w:tcPr>
          <w:p w14:paraId="2ACD8524" w14:textId="77777777" w:rsidR="00445767" w:rsidRPr="003021D9" w:rsidRDefault="00445767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Female</w:t>
            </w:r>
          </w:p>
        </w:tc>
        <w:tc>
          <w:tcPr>
            <w:tcW w:w="3947" w:type="dxa"/>
            <w:gridSpan w:val="7"/>
          </w:tcPr>
          <w:p w14:paraId="0E27B00A" w14:textId="77777777" w:rsidR="00445767" w:rsidRPr="003021D9" w:rsidRDefault="00445767" w:rsidP="00445767">
            <w:pPr>
              <w:pStyle w:val="BodyText"/>
              <w:rPr>
                <w:sz w:val="22"/>
                <w:szCs w:val="22"/>
              </w:rPr>
            </w:pPr>
          </w:p>
        </w:tc>
      </w:tr>
      <w:tr w:rsidR="00566A01" w:rsidRPr="003021D9" w14:paraId="11D81C75" w14:textId="77777777" w:rsidTr="00566A01">
        <w:tc>
          <w:tcPr>
            <w:tcW w:w="2176" w:type="dxa"/>
          </w:tcPr>
          <w:p w14:paraId="2DB1BF02" w14:textId="77777777" w:rsidR="009B4EA0" w:rsidRPr="003021D9" w:rsidRDefault="009B4EA0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Age</w:t>
            </w:r>
          </w:p>
        </w:tc>
        <w:tc>
          <w:tcPr>
            <w:tcW w:w="1030" w:type="dxa"/>
          </w:tcPr>
          <w:p w14:paraId="5A29F8AC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1-30</w:t>
            </w:r>
          </w:p>
        </w:tc>
        <w:tc>
          <w:tcPr>
            <w:tcW w:w="236" w:type="dxa"/>
          </w:tcPr>
          <w:p w14:paraId="60061E4C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03" w:type="dxa"/>
            <w:gridSpan w:val="2"/>
          </w:tcPr>
          <w:p w14:paraId="5C202DD1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31-40</w:t>
            </w:r>
          </w:p>
        </w:tc>
        <w:tc>
          <w:tcPr>
            <w:tcW w:w="279" w:type="dxa"/>
          </w:tcPr>
          <w:p w14:paraId="44EAFD9C" w14:textId="77777777" w:rsidR="009B4EA0" w:rsidRPr="003021D9" w:rsidRDefault="009B4EA0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1238" w:type="dxa"/>
            <w:gridSpan w:val="2"/>
          </w:tcPr>
          <w:p w14:paraId="37EAA635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41-50</w:t>
            </w:r>
          </w:p>
        </w:tc>
        <w:tc>
          <w:tcPr>
            <w:tcW w:w="236" w:type="dxa"/>
          </w:tcPr>
          <w:p w14:paraId="4B94D5A5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17" w:type="dxa"/>
            <w:gridSpan w:val="2"/>
          </w:tcPr>
          <w:p w14:paraId="58B039E7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51-60</w:t>
            </w:r>
          </w:p>
        </w:tc>
        <w:tc>
          <w:tcPr>
            <w:tcW w:w="540" w:type="dxa"/>
          </w:tcPr>
          <w:p w14:paraId="3DEEC669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60" w:type="dxa"/>
            <w:gridSpan w:val="3"/>
          </w:tcPr>
          <w:p w14:paraId="1403E9E4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&gt;61</w:t>
            </w:r>
          </w:p>
        </w:tc>
        <w:tc>
          <w:tcPr>
            <w:tcW w:w="630" w:type="dxa"/>
          </w:tcPr>
          <w:p w14:paraId="3656B9AB" w14:textId="77777777" w:rsidR="009B4EA0" w:rsidRPr="003021D9" w:rsidRDefault="009B4EA0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AF64A4" w:rsidRPr="003021D9" w14:paraId="1A963F5C" w14:textId="77777777" w:rsidTr="00566A01">
        <w:tc>
          <w:tcPr>
            <w:tcW w:w="2176" w:type="dxa"/>
          </w:tcPr>
          <w:p w14:paraId="1BC2F91C" w14:textId="77777777" w:rsidR="00AF64A4" w:rsidRPr="003021D9" w:rsidRDefault="00AF64A4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Marital Status</w:t>
            </w:r>
          </w:p>
        </w:tc>
        <w:tc>
          <w:tcPr>
            <w:tcW w:w="1030" w:type="dxa"/>
          </w:tcPr>
          <w:p w14:paraId="1BA92327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Single</w:t>
            </w:r>
          </w:p>
        </w:tc>
        <w:tc>
          <w:tcPr>
            <w:tcW w:w="236" w:type="dxa"/>
          </w:tcPr>
          <w:p w14:paraId="45FB0818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03" w:type="dxa"/>
            <w:gridSpan w:val="2"/>
          </w:tcPr>
          <w:p w14:paraId="6E2A233E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Married</w:t>
            </w:r>
          </w:p>
        </w:tc>
        <w:tc>
          <w:tcPr>
            <w:tcW w:w="279" w:type="dxa"/>
          </w:tcPr>
          <w:p w14:paraId="049F31CB" w14:textId="77777777" w:rsidR="00AF64A4" w:rsidRPr="003021D9" w:rsidRDefault="00AF64A4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1238" w:type="dxa"/>
            <w:gridSpan w:val="2"/>
          </w:tcPr>
          <w:p w14:paraId="4D516D57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Widowed</w:t>
            </w:r>
          </w:p>
        </w:tc>
        <w:tc>
          <w:tcPr>
            <w:tcW w:w="236" w:type="dxa"/>
          </w:tcPr>
          <w:p w14:paraId="53128261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17" w:type="dxa"/>
            <w:gridSpan w:val="2"/>
          </w:tcPr>
          <w:p w14:paraId="19447586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Divorced</w:t>
            </w:r>
          </w:p>
        </w:tc>
        <w:tc>
          <w:tcPr>
            <w:tcW w:w="540" w:type="dxa"/>
          </w:tcPr>
          <w:p w14:paraId="62486C05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60" w:type="dxa"/>
            <w:gridSpan w:val="3"/>
          </w:tcPr>
          <w:p w14:paraId="67AC7CDD" w14:textId="77777777" w:rsidR="00AF64A4" w:rsidRPr="003021D9" w:rsidRDefault="00AF64A4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Other</w:t>
            </w:r>
          </w:p>
        </w:tc>
        <w:tc>
          <w:tcPr>
            <w:tcW w:w="630" w:type="dxa"/>
          </w:tcPr>
          <w:p w14:paraId="4101652C" w14:textId="77777777" w:rsidR="00AF64A4" w:rsidRPr="003021D9" w:rsidRDefault="00AF64A4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566A01" w:rsidRPr="003021D9" w14:paraId="6F6D8F01" w14:textId="77777777" w:rsidTr="00566A01">
        <w:tc>
          <w:tcPr>
            <w:tcW w:w="2176" w:type="dxa"/>
          </w:tcPr>
          <w:p w14:paraId="69D0C959" w14:textId="77777777" w:rsidR="009B4EA0" w:rsidRPr="003021D9" w:rsidRDefault="009B4EA0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Education</w:t>
            </w:r>
          </w:p>
        </w:tc>
        <w:tc>
          <w:tcPr>
            <w:tcW w:w="1030" w:type="dxa"/>
          </w:tcPr>
          <w:p w14:paraId="48C9DA01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None</w:t>
            </w:r>
          </w:p>
        </w:tc>
        <w:tc>
          <w:tcPr>
            <w:tcW w:w="236" w:type="dxa"/>
          </w:tcPr>
          <w:p w14:paraId="4B99056E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03" w:type="dxa"/>
            <w:gridSpan w:val="2"/>
          </w:tcPr>
          <w:p w14:paraId="6AC84601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Primary</w:t>
            </w:r>
          </w:p>
        </w:tc>
        <w:tc>
          <w:tcPr>
            <w:tcW w:w="279" w:type="dxa"/>
          </w:tcPr>
          <w:p w14:paraId="1299C43A" w14:textId="77777777" w:rsidR="009B4EA0" w:rsidRPr="003021D9" w:rsidRDefault="009B4EA0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1238" w:type="dxa"/>
            <w:gridSpan w:val="2"/>
          </w:tcPr>
          <w:p w14:paraId="63962BDB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Secondary</w:t>
            </w:r>
          </w:p>
        </w:tc>
        <w:tc>
          <w:tcPr>
            <w:tcW w:w="236" w:type="dxa"/>
          </w:tcPr>
          <w:p w14:paraId="4DDBEF00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17" w:type="dxa"/>
            <w:gridSpan w:val="2"/>
          </w:tcPr>
          <w:p w14:paraId="2BA911F1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Matric</w:t>
            </w:r>
          </w:p>
        </w:tc>
        <w:tc>
          <w:tcPr>
            <w:tcW w:w="540" w:type="dxa"/>
          </w:tcPr>
          <w:p w14:paraId="3461D779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60" w:type="dxa"/>
            <w:gridSpan w:val="3"/>
          </w:tcPr>
          <w:p w14:paraId="5D68CE84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Tertiary</w:t>
            </w:r>
          </w:p>
        </w:tc>
        <w:tc>
          <w:tcPr>
            <w:tcW w:w="630" w:type="dxa"/>
          </w:tcPr>
          <w:p w14:paraId="3CF2D8B6" w14:textId="77777777" w:rsidR="009B4EA0" w:rsidRPr="003021D9" w:rsidRDefault="009B4EA0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566A01" w:rsidRPr="003021D9" w14:paraId="5EF7D92B" w14:textId="77777777" w:rsidTr="00566A01">
        <w:tc>
          <w:tcPr>
            <w:tcW w:w="2176" w:type="dxa"/>
          </w:tcPr>
          <w:p w14:paraId="5D5CEB9E" w14:textId="77777777" w:rsidR="009B4EA0" w:rsidRPr="003021D9" w:rsidRDefault="009B4EA0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Occupation</w:t>
            </w:r>
          </w:p>
        </w:tc>
        <w:tc>
          <w:tcPr>
            <w:tcW w:w="1030" w:type="dxa"/>
          </w:tcPr>
          <w:p w14:paraId="558FCD5F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Farming</w:t>
            </w:r>
          </w:p>
        </w:tc>
        <w:tc>
          <w:tcPr>
            <w:tcW w:w="236" w:type="dxa"/>
          </w:tcPr>
          <w:p w14:paraId="0FB78278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03" w:type="dxa"/>
            <w:gridSpan w:val="2"/>
          </w:tcPr>
          <w:p w14:paraId="66BD6248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Employed</w:t>
            </w:r>
          </w:p>
        </w:tc>
        <w:tc>
          <w:tcPr>
            <w:tcW w:w="279" w:type="dxa"/>
          </w:tcPr>
          <w:p w14:paraId="1FC39945" w14:textId="77777777" w:rsidR="009B4EA0" w:rsidRPr="003021D9" w:rsidRDefault="009B4EA0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1238" w:type="dxa"/>
            <w:gridSpan w:val="2"/>
          </w:tcPr>
          <w:p w14:paraId="7CF7A749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Pensioner</w:t>
            </w:r>
          </w:p>
        </w:tc>
        <w:tc>
          <w:tcPr>
            <w:tcW w:w="236" w:type="dxa"/>
          </w:tcPr>
          <w:p w14:paraId="0562CB0E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517" w:type="dxa"/>
            <w:gridSpan w:val="2"/>
          </w:tcPr>
          <w:p w14:paraId="1E8A6A7A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Unemployed</w:t>
            </w:r>
          </w:p>
        </w:tc>
        <w:tc>
          <w:tcPr>
            <w:tcW w:w="540" w:type="dxa"/>
          </w:tcPr>
          <w:p w14:paraId="34CE0A41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260" w:type="dxa"/>
            <w:gridSpan w:val="3"/>
          </w:tcPr>
          <w:p w14:paraId="368E3F1C" w14:textId="77777777" w:rsidR="009B4EA0" w:rsidRPr="003021D9" w:rsidRDefault="009B4EA0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Business</w:t>
            </w:r>
          </w:p>
        </w:tc>
        <w:tc>
          <w:tcPr>
            <w:tcW w:w="630" w:type="dxa"/>
          </w:tcPr>
          <w:p w14:paraId="62EBF3C5" w14:textId="77777777" w:rsidR="009B4EA0" w:rsidRPr="003021D9" w:rsidRDefault="009B4EA0" w:rsidP="00445767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566A01" w:rsidRPr="003021D9" w14:paraId="1D08FC47" w14:textId="77777777" w:rsidTr="00566A01">
        <w:tc>
          <w:tcPr>
            <w:tcW w:w="4645" w:type="dxa"/>
            <w:gridSpan w:val="5"/>
          </w:tcPr>
          <w:p w14:paraId="04CF050A" w14:textId="77777777" w:rsidR="00566A01" w:rsidRPr="003021D9" w:rsidRDefault="00566A01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Is cattle farming your primary source of income?</w:t>
            </w:r>
          </w:p>
        </w:tc>
        <w:tc>
          <w:tcPr>
            <w:tcW w:w="1339" w:type="dxa"/>
            <w:gridSpan w:val="2"/>
          </w:tcPr>
          <w:p w14:paraId="5B7FDD25" w14:textId="77777777" w:rsidR="00566A01" w:rsidRPr="003021D9" w:rsidRDefault="00566A01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Yes</w:t>
            </w:r>
          </w:p>
        </w:tc>
        <w:tc>
          <w:tcPr>
            <w:tcW w:w="536" w:type="dxa"/>
            <w:gridSpan w:val="3"/>
          </w:tcPr>
          <w:p w14:paraId="6D98A12B" w14:textId="77777777" w:rsidR="00566A01" w:rsidRPr="003021D9" w:rsidRDefault="00566A01" w:rsidP="00566A0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65804BD3" w14:textId="77777777" w:rsidR="00566A01" w:rsidRPr="003021D9" w:rsidRDefault="00566A01" w:rsidP="00566A01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No</w:t>
            </w:r>
          </w:p>
        </w:tc>
        <w:tc>
          <w:tcPr>
            <w:tcW w:w="2430" w:type="dxa"/>
            <w:gridSpan w:val="5"/>
          </w:tcPr>
          <w:p w14:paraId="2946DB82" w14:textId="77777777" w:rsidR="00566A01" w:rsidRPr="003021D9" w:rsidRDefault="00566A01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566A01" w:rsidRPr="003021D9" w14:paraId="2A595517" w14:textId="77777777" w:rsidTr="00566A01">
        <w:tc>
          <w:tcPr>
            <w:tcW w:w="4645" w:type="dxa"/>
            <w:gridSpan w:val="5"/>
          </w:tcPr>
          <w:p w14:paraId="705D2286" w14:textId="77777777" w:rsidR="00566A01" w:rsidRPr="003021D9" w:rsidRDefault="00566A01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If not, which other farming streams do you get income from?</w:t>
            </w:r>
          </w:p>
        </w:tc>
        <w:tc>
          <w:tcPr>
            <w:tcW w:w="1339" w:type="dxa"/>
            <w:gridSpan w:val="2"/>
          </w:tcPr>
          <w:p w14:paraId="52485CCB" w14:textId="77777777" w:rsidR="00566A01" w:rsidRPr="003021D9" w:rsidRDefault="00566A01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Smallstock</w:t>
            </w:r>
          </w:p>
        </w:tc>
        <w:tc>
          <w:tcPr>
            <w:tcW w:w="536" w:type="dxa"/>
            <w:gridSpan w:val="3"/>
          </w:tcPr>
          <w:p w14:paraId="5997CC1D" w14:textId="77777777" w:rsidR="00566A01" w:rsidRPr="003021D9" w:rsidRDefault="00566A01" w:rsidP="00566A0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3B683900" w14:textId="77777777" w:rsidR="00566A01" w:rsidRPr="003021D9" w:rsidRDefault="00566A01" w:rsidP="00566A01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Food Crops</w:t>
            </w:r>
          </w:p>
        </w:tc>
        <w:tc>
          <w:tcPr>
            <w:tcW w:w="2430" w:type="dxa"/>
            <w:gridSpan w:val="5"/>
          </w:tcPr>
          <w:p w14:paraId="110FFD37" w14:textId="77777777" w:rsidR="00566A01" w:rsidRPr="003021D9" w:rsidRDefault="00566A01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566A01" w:rsidRPr="003021D9" w14:paraId="09473972" w14:textId="77777777" w:rsidTr="00566A01">
        <w:tc>
          <w:tcPr>
            <w:tcW w:w="4645" w:type="dxa"/>
            <w:gridSpan w:val="5"/>
          </w:tcPr>
          <w:p w14:paraId="62C064ED" w14:textId="77777777" w:rsidR="00566A01" w:rsidRPr="003021D9" w:rsidRDefault="00566A01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 xml:space="preserve">Years of experience in </w:t>
            </w:r>
            <w:r w:rsidR="00165708" w:rsidRPr="003021D9">
              <w:rPr>
                <w:sz w:val="22"/>
                <w:szCs w:val="22"/>
              </w:rPr>
              <w:t xml:space="preserve">cattle </w:t>
            </w:r>
            <w:r w:rsidRPr="003021D9">
              <w:rPr>
                <w:sz w:val="22"/>
                <w:szCs w:val="22"/>
              </w:rPr>
              <w:t>farming?</w:t>
            </w:r>
          </w:p>
        </w:tc>
        <w:tc>
          <w:tcPr>
            <w:tcW w:w="1339" w:type="dxa"/>
            <w:gridSpan w:val="2"/>
          </w:tcPr>
          <w:p w14:paraId="3889A06F" w14:textId="77777777" w:rsidR="00566A01" w:rsidRPr="003021D9" w:rsidRDefault="00165708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1-5</w:t>
            </w:r>
          </w:p>
        </w:tc>
        <w:tc>
          <w:tcPr>
            <w:tcW w:w="536" w:type="dxa"/>
            <w:gridSpan w:val="3"/>
          </w:tcPr>
          <w:p w14:paraId="6B699379" w14:textId="77777777" w:rsidR="00566A01" w:rsidRPr="003021D9" w:rsidRDefault="00566A01" w:rsidP="00566A0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64573550" w14:textId="77777777" w:rsidR="00566A01" w:rsidRPr="003021D9" w:rsidRDefault="00165708" w:rsidP="00566A01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6-10</w:t>
            </w:r>
          </w:p>
        </w:tc>
        <w:tc>
          <w:tcPr>
            <w:tcW w:w="712" w:type="dxa"/>
            <w:gridSpan w:val="2"/>
          </w:tcPr>
          <w:p w14:paraId="3FE9F23F" w14:textId="77777777" w:rsidR="00566A01" w:rsidRPr="003021D9" w:rsidRDefault="00566A01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960" w:type="dxa"/>
          </w:tcPr>
          <w:p w14:paraId="669F4B5B" w14:textId="77777777" w:rsidR="00566A01" w:rsidRPr="003021D9" w:rsidRDefault="00165708" w:rsidP="00566A01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&gt;11</w:t>
            </w:r>
          </w:p>
        </w:tc>
        <w:tc>
          <w:tcPr>
            <w:tcW w:w="758" w:type="dxa"/>
            <w:gridSpan w:val="2"/>
          </w:tcPr>
          <w:p w14:paraId="1F72F646" w14:textId="77777777" w:rsidR="00566A01" w:rsidRPr="003021D9" w:rsidRDefault="00566A01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6B4176" w:rsidRPr="003021D9" w14:paraId="6C3A7110" w14:textId="77777777" w:rsidTr="00566A01">
        <w:tc>
          <w:tcPr>
            <w:tcW w:w="4645" w:type="dxa"/>
            <w:gridSpan w:val="5"/>
          </w:tcPr>
          <w:p w14:paraId="10C9F4EE" w14:textId="0A559900" w:rsidR="006B4176" w:rsidRPr="003021D9" w:rsidRDefault="006B4176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Apart from cattle, do you own any other livestock species?</w:t>
            </w:r>
          </w:p>
        </w:tc>
        <w:tc>
          <w:tcPr>
            <w:tcW w:w="1339" w:type="dxa"/>
            <w:gridSpan w:val="2"/>
          </w:tcPr>
          <w:p w14:paraId="2EC618CB" w14:textId="2A75F787" w:rsidR="006B4176" w:rsidRPr="003021D9" w:rsidRDefault="006B4176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Yes</w:t>
            </w:r>
          </w:p>
        </w:tc>
        <w:tc>
          <w:tcPr>
            <w:tcW w:w="536" w:type="dxa"/>
            <w:gridSpan w:val="3"/>
          </w:tcPr>
          <w:p w14:paraId="00B1DE6B" w14:textId="77777777" w:rsidR="006B4176" w:rsidRPr="003021D9" w:rsidRDefault="006B4176" w:rsidP="00566A0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42AE6AF7" w14:textId="114B1AA5" w:rsidR="006B4176" w:rsidRPr="003021D9" w:rsidRDefault="006B4176" w:rsidP="00566A01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No</w:t>
            </w:r>
          </w:p>
        </w:tc>
        <w:tc>
          <w:tcPr>
            <w:tcW w:w="712" w:type="dxa"/>
            <w:gridSpan w:val="2"/>
          </w:tcPr>
          <w:p w14:paraId="384A5322" w14:textId="77777777" w:rsidR="006B4176" w:rsidRPr="003021D9" w:rsidRDefault="006B4176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960" w:type="dxa"/>
          </w:tcPr>
          <w:p w14:paraId="166416A5" w14:textId="77777777" w:rsidR="006B4176" w:rsidRPr="003021D9" w:rsidRDefault="006B4176" w:rsidP="00566A0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758" w:type="dxa"/>
            <w:gridSpan w:val="2"/>
          </w:tcPr>
          <w:p w14:paraId="18C582DF" w14:textId="77777777" w:rsidR="006B4176" w:rsidRPr="003021D9" w:rsidRDefault="006B4176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</w:tr>
      <w:tr w:rsidR="006B4176" w:rsidRPr="003021D9" w14:paraId="26F3C913" w14:textId="77777777" w:rsidTr="006B4176">
        <w:tc>
          <w:tcPr>
            <w:tcW w:w="3765" w:type="dxa"/>
            <w:gridSpan w:val="4"/>
          </w:tcPr>
          <w:p w14:paraId="705F85D5" w14:textId="4DD560A4" w:rsidR="006B4176" w:rsidRPr="003021D9" w:rsidRDefault="006B4176" w:rsidP="00165708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 xml:space="preserve">If yes, how many </w:t>
            </w:r>
            <w:r w:rsidR="00243470" w:rsidRPr="003021D9">
              <w:rPr>
                <w:sz w:val="22"/>
                <w:szCs w:val="22"/>
              </w:rPr>
              <w:t xml:space="preserve">are </w:t>
            </w:r>
            <w:r w:rsidRPr="003021D9">
              <w:rPr>
                <w:sz w:val="22"/>
                <w:szCs w:val="22"/>
              </w:rPr>
              <w:t>from these groups?</w:t>
            </w:r>
          </w:p>
        </w:tc>
        <w:tc>
          <w:tcPr>
            <w:tcW w:w="880" w:type="dxa"/>
          </w:tcPr>
          <w:p w14:paraId="3E4455E1" w14:textId="4FB6D5F1" w:rsidR="006B4176" w:rsidRPr="003021D9" w:rsidRDefault="006B4176" w:rsidP="006B4176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Goats</w:t>
            </w:r>
          </w:p>
        </w:tc>
        <w:tc>
          <w:tcPr>
            <w:tcW w:w="1339" w:type="dxa"/>
            <w:gridSpan w:val="2"/>
          </w:tcPr>
          <w:p w14:paraId="1B9E3CCF" w14:textId="20CFED7F" w:rsidR="006B4176" w:rsidRPr="003021D9" w:rsidRDefault="006B4176" w:rsidP="00445767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Sheep</w:t>
            </w:r>
          </w:p>
        </w:tc>
        <w:tc>
          <w:tcPr>
            <w:tcW w:w="536" w:type="dxa"/>
            <w:gridSpan w:val="3"/>
          </w:tcPr>
          <w:p w14:paraId="208F9191" w14:textId="77777777" w:rsidR="006B4176" w:rsidRPr="003021D9" w:rsidRDefault="006B4176" w:rsidP="00566A01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395" w:type="dxa"/>
          </w:tcPr>
          <w:p w14:paraId="3ED01C47" w14:textId="19F34347" w:rsidR="006B4176" w:rsidRPr="003021D9" w:rsidRDefault="006B4176" w:rsidP="00566A01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Chicken</w:t>
            </w:r>
          </w:p>
        </w:tc>
        <w:tc>
          <w:tcPr>
            <w:tcW w:w="712" w:type="dxa"/>
            <w:gridSpan w:val="2"/>
          </w:tcPr>
          <w:p w14:paraId="50D996E6" w14:textId="77777777" w:rsidR="006B4176" w:rsidRPr="003021D9" w:rsidRDefault="006B4176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  <w:tc>
          <w:tcPr>
            <w:tcW w:w="960" w:type="dxa"/>
          </w:tcPr>
          <w:p w14:paraId="467EDDDB" w14:textId="0E55E0D0" w:rsidR="006B4176" w:rsidRPr="003021D9" w:rsidRDefault="006B4176" w:rsidP="00566A01">
            <w:pPr>
              <w:pStyle w:val="BodyText"/>
              <w:rPr>
                <w:sz w:val="22"/>
                <w:szCs w:val="22"/>
              </w:rPr>
            </w:pPr>
            <w:r w:rsidRPr="003021D9">
              <w:rPr>
                <w:sz w:val="22"/>
                <w:szCs w:val="22"/>
              </w:rPr>
              <w:t>Pigs</w:t>
            </w:r>
          </w:p>
        </w:tc>
        <w:tc>
          <w:tcPr>
            <w:tcW w:w="758" w:type="dxa"/>
            <w:gridSpan w:val="2"/>
          </w:tcPr>
          <w:p w14:paraId="0C11EE68" w14:textId="77777777" w:rsidR="006B4176" w:rsidRPr="003021D9" w:rsidRDefault="006B4176" w:rsidP="00566A01">
            <w:pPr>
              <w:pStyle w:val="BodyText"/>
              <w:rPr>
                <w:b/>
                <w:sz w:val="22"/>
                <w:szCs w:val="22"/>
              </w:rPr>
            </w:pPr>
          </w:p>
        </w:tc>
      </w:tr>
    </w:tbl>
    <w:p w14:paraId="08CE6F91" w14:textId="77777777" w:rsidR="00445767" w:rsidRPr="003021D9" w:rsidRDefault="00445767" w:rsidP="00445767">
      <w:pPr>
        <w:pStyle w:val="BodyText"/>
        <w:rPr>
          <w:b/>
          <w:sz w:val="22"/>
          <w:szCs w:val="22"/>
        </w:rPr>
      </w:pPr>
    </w:p>
    <w:p w14:paraId="5B5C73FE" w14:textId="77777777" w:rsidR="00445767" w:rsidRPr="003021D9" w:rsidRDefault="00445767" w:rsidP="00445767">
      <w:pPr>
        <w:spacing w:before="229"/>
        <w:rPr>
          <w:b/>
          <w:spacing w:val="-3"/>
        </w:rPr>
      </w:pPr>
      <w:r w:rsidRPr="003021D9">
        <w:rPr>
          <w:b/>
        </w:rPr>
        <w:t>B.</w:t>
      </w:r>
      <w:r w:rsidRPr="003021D9">
        <w:rPr>
          <w:b/>
          <w:spacing w:val="-3"/>
        </w:rPr>
        <w:t xml:space="preserve"> Herd characteristics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209"/>
        <w:gridCol w:w="1059"/>
        <w:gridCol w:w="448"/>
        <w:gridCol w:w="1096"/>
        <w:gridCol w:w="399"/>
        <w:gridCol w:w="911"/>
        <w:gridCol w:w="399"/>
        <w:gridCol w:w="785"/>
        <w:gridCol w:w="556"/>
        <w:gridCol w:w="902"/>
        <w:gridCol w:w="404"/>
        <w:gridCol w:w="852"/>
        <w:gridCol w:w="415"/>
      </w:tblGrid>
      <w:tr w:rsidR="00B72D64" w:rsidRPr="003021D9" w14:paraId="6428B4B6" w14:textId="77777777" w:rsidTr="00B72D64">
        <w:tc>
          <w:tcPr>
            <w:tcW w:w="2209" w:type="dxa"/>
          </w:tcPr>
          <w:p w14:paraId="429D9DCC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How many cattle do you have?</w:t>
            </w:r>
          </w:p>
        </w:tc>
        <w:tc>
          <w:tcPr>
            <w:tcW w:w="1059" w:type="dxa"/>
          </w:tcPr>
          <w:p w14:paraId="7C9D50DB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1-10</w:t>
            </w:r>
          </w:p>
        </w:tc>
        <w:tc>
          <w:tcPr>
            <w:tcW w:w="448" w:type="dxa"/>
          </w:tcPr>
          <w:p w14:paraId="61CDCEAD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0BA4A4DF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11-20</w:t>
            </w:r>
          </w:p>
        </w:tc>
        <w:tc>
          <w:tcPr>
            <w:tcW w:w="399" w:type="dxa"/>
          </w:tcPr>
          <w:p w14:paraId="6BB9E253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911" w:type="dxa"/>
          </w:tcPr>
          <w:p w14:paraId="1C9CFF54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21-30</w:t>
            </w:r>
          </w:p>
        </w:tc>
        <w:tc>
          <w:tcPr>
            <w:tcW w:w="399" w:type="dxa"/>
          </w:tcPr>
          <w:p w14:paraId="23DE523C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341" w:type="dxa"/>
            <w:gridSpan w:val="2"/>
          </w:tcPr>
          <w:p w14:paraId="76C6CCAC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31-40</w:t>
            </w:r>
          </w:p>
        </w:tc>
        <w:tc>
          <w:tcPr>
            <w:tcW w:w="902" w:type="dxa"/>
          </w:tcPr>
          <w:p w14:paraId="52E56223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256" w:type="dxa"/>
            <w:gridSpan w:val="2"/>
          </w:tcPr>
          <w:p w14:paraId="603F3DCB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&lt;41</w:t>
            </w:r>
          </w:p>
        </w:tc>
        <w:tc>
          <w:tcPr>
            <w:tcW w:w="415" w:type="dxa"/>
          </w:tcPr>
          <w:p w14:paraId="07547A01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</w:tr>
      <w:tr w:rsidR="00B72D64" w:rsidRPr="003021D9" w14:paraId="173981BD" w14:textId="77777777" w:rsidTr="00B72D64">
        <w:tc>
          <w:tcPr>
            <w:tcW w:w="2209" w:type="dxa"/>
          </w:tcPr>
          <w:p w14:paraId="3E1178DC" w14:textId="433470BA" w:rsidR="0020245B" w:rsidRPr="003021D9" w:rsidRDefault="00243470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What</w:t>
            </w:r>
            <w:r w:rsidR="006F2231" w:rsidRPr="003021D9">
              <w:rPr>
                <w:spacing w:val="-3"/>
              </w:rPr>
              <w:t xml:space="preserve"> n</w:t>
            </w:r>
            <w:r w:rsidR="0020245B" w:rsidRPr="003021D9">
              <w:rPr>
                <w:spacing w:val="-3"/>
              </w:rPr>
              <w:t xml:space="preserve">umber of cattle groups </w:t>
            </w:r>
            <w:r w:rsidRPr="003021D9">
              <w:rPr>
                <w:spacing w:val="-3"/>
              </w:rPr>
              <w:t xml:space="preserve">do </w:t>
            </w:r>
            <w:r w:rsidR="0020245B" w:rsidRPr="003021D9">
              <w:rPr>
                <w:spacing w:val="-3"/>
              </w:rPr>
              <w:t>you have?</w:t>
            </w:r>
          </w:p>
        </w:tc>
        <w:tc>
          <w:tcPr>
            <w:tcW w:w="1059" w:type="dxa"/>
          </w:tcPr>
          <w:p w14:paraId="2089988B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Bull</w:t>
            </w:r>
          </w:p>
        </w:tc>
        <w:tc>
          <w:tcPr>
            <w:tcW w:w="448" w:type="dxa"/>
          </w:tcPr>
          <w:p w14:paraId="5043CB0F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31A780AF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ows</w:t>
            </w:r>
          </w:p>
        </w:tc>
        <w:tc>
          <w:tcPr>
            <w:tcW w:w="399" w:type="dxa"/>
          </w:tcPr>
          <w:p w14:paraId="07459315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911" w:type="dxa"/>
          </w:tcPr>
          <w:p w14:paraId="4F1D010D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Heifer</w:t>
            </w:r>
          </w:p>
        </w:tc>
        <w:tc>
          <w:tcPr>
            <w:tcW w:w="399" w:type="dxa"/>
          </w:tcPr>
          <w:p w14:paraId="6537F28F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341" w:type="dxa"/>
            <w:gridSpan w:val="2"/>
          </w:tcPr>
          <w:p w14:paraId="7A0454AF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Steers</w:t>
            </w:r>
          </w:p>
        </w:tc>
        <w:tc>
          <w:tcPr>
            <w:tcW w:w="902" w:type="dxa"/>
          </w:tcPr>
          <w:p w14:paraId="6DFB9E20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256" w:type="dxa"/>
            <w:gridSpan w:val="2"/>
          </w:tcPr>
          <w:p w14:paraId="65C0802F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alves</w:t>
            </w:r>
          </w:p>
        </w:tc>
        <w:tc>
          <w:tcPr>
            <w:tcW w:w="415" w:type="dxa"/>
          </w:tcPr>
          <w:p w14:paraId="70DF9E56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</w:tr>
      <w:tr w:rsidR="005E0EC8" w:rsidRPr="003021D9" w14:paraId="5E972916" w14:textId="77777777" w:rsidTr="00B72D64">
        <w:tc>
          <w:tcPr>
            <w:tcW w:w="2209" w:type="dxa"/>
          </w:tcPr>
          <w:p w14:paraId="44068E2A" w14:textId="4651A930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In the last 3 years</w:t>
            </w:r>
            <w:r w:rsidR="006F2231" w:rsidRPr="003021D9">
              <w:rPr>
                <w:spacing w:val="-3"/>
              </w:rPr>
              <w:t>,</w:t>
            </w:r>
            <w:r w:rsidRPr="003021D9">
              <w:rPr>
                <w:spacing w:val="-3"/>
              </w:rPr>
              <w:t xml:space="preserve"> how many did you sell based on cattle groups?</w:t>
            </w:r>
          </w:p>
        </w:tc>
        <w:tc>
          <w:tcPr>
            <w:tcW w:w="1059" w:type="dxa"/>
          </w:tcPr>
          <w:p w14:paraId="0ED1C53A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Bull</w:t>
            </w:r>
          </w:p>
        </w:tc>
        <w:tc>
          <w:tcPr>
            <w:tcW w:w="448" w:type="dxa"/>
          </w:tcPr>
          <w:p w14:paraId="44E871BC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7277AE50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ows</w:t>
            </w:r>
          </w:p>
        </w:tc>
        <w:tc>
          <w:tcPr>
            <w:tcW w:w="399" w:type="dxa"/>
          </w:tcPr>
          <w:p w14:paraId="144A5D23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911" w:type="dxa"/>
          </w:tcPr>
          <w:p w14:paraId="61DD22E5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Heifer</w:t>
            </w:r>
          </w:p>
        </w:tc>
        <w:tc>
          <w:tcPr>
            <w:tcW w:w="399" w:type="dxa"/>
          </w:tcPr>
          <w:p w14:paraId="738610EB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341" w:type="dxa"/>
            <w:gridSpan w:val="2"/>
          </w:tcPr>
          <w:p w14:paraId="209AC2AA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Steers</w:t>
            </w:r>
          </w:p>
        </w:tc>
        <w:tc>
          <w:tcPr>
            <w:tcW w:w="902" w:type="dxa"/>
          </w:tcPr>
          <w:p w14:paraId="637805D2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256" w:type="dxa"/>
            <w:gridSpan w:val="2"/>
          </w:tcPr>
          <w:p w14:paraId="2298D40F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alves</w:t>
            </w:r>
          </w:p>
        </w:tc>
        <w:tc>
          <w:tcPr>
            <w:tcW w:w="415" w:type="dxa"/>
          </w:tcPr>
          <w:p w14:paraId="463F29E8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</w:tr>
      <w:tr w:rsidR="005E0EC8" w:rsidRPr="003021D9" w14:paraId="59CDF26A" w14:textId="77777777" w:rsidTr="00B72D64">
        <w:tc>
          <w:tcPr>
            <w:tcW w:w="2209" w:type="dxa"/>
          </w:tcPr>
          <w:p w14:paraId="6E666AD2" w14:textId="3D9D296A" w:rsidR="0020245B" w:rsidRPr="003021D9" w:rsidRDefault="0020245B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 xml:space="preserve">At what price do you </w:t>
            </w:r>
            <w:r w:rsidR="00243470" w:rsidRPr="003021D9">
              <w:rPr>
                <w:spacing w:val="-3"/>
              </w:rPr>
              <w:t>usu</w:t>
            </w:r>
            <w:r w:rsidRPr="003021D9">
              <w:rPr>
                <w:spacing w:val="-3"/>
              </w:rPr>
              <w:t>ally sell?</w:t>
            </w:r>
          </w:p>
        </w:tc>
        <w:tc>
          <w:tcPr>
            <w:tcW w:w="1059" w:type="dxa"/>
          </w:tcPr>
          <w:p w14:paraId="27325E07" w14:textId="77777777" w:rsidR="0020245B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Bull</w:t>
            </w:r>
          </w:p>
        </w:tc>
        <w:tc>
          <w:tcPr>
            <w:tcW w:w="448" w:type="dxa"/>
          </w:tcPr>
          <w:p w14:paraId="3B7B4B86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77CF7689" w14:textId="77777777" w:rsidR="0020245B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ows</w:t>
            </w:r>
          </w:p>
        </w:tc>
        <w:tc>
          <w:tcPr>
            <w:tcW w:w="399" w:type="dxa"/>
          </w:tcPr>
          <w:p w14:paraId="3A0FF5F2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911" w:type="dxa"/>
          </w:tcPr>
          <w:p w14:paraId="7D636DD1" w14:textId="77777777" w:rsidR="0020245B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Heifer</w:t>
            </w:r>
          </w:p>
        </w:tc>
        <w:tc>
          <w:tcPr>
            <w:tcW w:w="399" w:type="dxa"/>
          </w:tcPr>
          <w:p w14:paraId="5630AD66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341" w:type="dxa"/>
            <w:gridSpan w:val="2"/>
          </w:tcPr>
          <w:p w14:paraId="2508CFD9" w14:textId="77777777" w:rsidR="0020245B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Steers</w:t>
            </w:r>
          </w:p>
        </w:tc>
        <w:tc>
          <w:tcPr>
            <w:tcW w:w="902" w:type="dxa"/>
          </w:tcPr>
          <w:p w14:paraId="61829076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256" w:type="dxa"/>
            <w:gridSpan w:val="2"/>
          </w:tcPr>
          <w:p w14:paraId="4D8AE50D" w14:textId="77777777" w:rsidR="0020245B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alves</w:t>
            </w:r>
          </w:p>
        </w:tc>
        <w:tc>
          <w:tcPr>
            <w:tcW w:w="415" w:type="dxa"/>
          </w:tcPr>
          <w:p w14:paraId="2BA226A1" w14:textId="77777777" w:rsidR="0020245B" w:rsidRPr="003021D9" w:rsidRDefault="0020245B" w:rsidP="00811B38">
            <w:pPr>
              <w:spacing w:before="229"/>
              <w:rPr>
                <w:spacing w:val="-3"/>
              </w:rPr>
            </w:pPr>
          </w:p>
        </w:tc>
      </w:tr>
      <w:tr w:rsidR="005E0EC8" w:rsidRPr="003021D9" w14:paraId="330EE771" w14:textId="77777777" w:rsidTr="00B72D64">
        <w:tc>
          <w:tcPr>
            <w:tcW w:w="2209" w:type="dxa"/>
          </w:tcPr>
          <w:p w14:paraId="59B9F7BD" w14:textId="18C589E8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 xml:space="preserve">What was the reason </w:t>
            </w:r>
            <w:r w:rsidR="00050709" w:rsidRPr="003021D9">
              <w:rPr>
                <w:spacing w:val="-3"/>
              </w:rPr>
              <w:t>for selling</w:t>
            </w:r>
            <w:r w:rsidRPr="003021D9">
              <w:rPr>
                <w:spacing w:val="-3"/>
              </w:rPr>
              <w:t xml:space="preserve"> these animals?</w:t>
            </w:r>
          </w:p>
        </w:tc>
        <w:tc>
          <w:tcPr>
            <w:tcW w:w="1059" w:type="dxa"/>
          </w:tcPr>
          <w:p w14:paraId="24D42DE6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Generate income</w:t>
            </w:r>
          </w:p>
        </w:tc>
        <w:tc>
          <w:tcPr>
            <w:tcW w:w="448" w:type="dxa"/>
          </w:tcPr>
          <w:p w14:paraId="17AD93B2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7B171870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School fees</w:t>
            </w:r>
          </w:p>
        </w:tc>
        <w:tc>
          <w:tcPr>
            <w:tcW w:w="399" w:type="dxa"/>
          </w:tcPr>
          <w:p w14:paraId="0DE4B5B7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911" w:type="dxa"/>
          </w:tcPr>
          <w:p w14:paraId="3FD951F4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Loss of a loved one</w:t>
            </w:r>
          </w:p>
        </w:tc>
        <w:tc>
          <w:tcPr>
            <w:tcW w:w="399" w:type="dxa"/>
          </w:tcPr>
          <w:p w14:paraId="66204FF1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341" w:type="dxa"/>
            <w:gridSpan w:val="2"/>
          </w:tcPr>
          <w:p w14:paraId="2840F88D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Building or renovations</w:t>
            </w:r>
          </w:p>
        </w:tc>
        <w:tc>
          <w:tcPr>
            <w:tcW w:w="902" w:type="dxa"/>
          </w:tcPr>
          <w:p w14:paraId="2DBF0D7D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256" w:type="dxa"/>
            <w:gridSpan w:val="2"/>
          </w:tcPr>
          <w:p w14:paraId="6455EF38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Other</w:t>
            </w:r>
          </w:p>
        </w:tc>
        <w:tc>
          <w:tcPr>
            <w:tcW w:w="415" w:type="dxa"/>
          </w:tcPr>
          <w:p w14:paraId="6B62F1B3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</w:tr>
      <w:tr w:rsidR="00B72D64" w:rsidRPr="003021D9" w14:paraId="5460292A" w14:textId="77777777" w:rsidTr="00EA1E3B">
        <w:tc>
          <w:tcPr>
            <w:tcW w:w="2209" w:type="dxa"/>
          </w:tcPr>
          <w:p w14:paraId="233B8D00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Did you ever sell your animals due to droughts and other climate shocks?</w:t>
            </w:r>
          </w:p>
        </w:tc>
        <w:tc>
          <w:tcPr>
            <w:tcW w:w="1059" w:type="dxa"/>
          </w:tcPr>
          <w:p w14:paraId="55239733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Yes</w:t>
            </w:r>
          </w:p>
        </w:tc>
        <w:tc>
          <w:tcPr>
            <w:tcW w:w="448" w:type="dxa"/>
          </w:tcPr>
          <w:p w14:paraId="02F2C34E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7C5AC6C2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No</w:t>
            </w:r>
          </w:p>
        </w:tc>
        <w:tc>
          <w:tcPr>
            <w:tcW w:w="5623" w:type="dxa"/>
            <w:gridSpan w:val="9"/>
          </w:tcPr>
          <w:p w14:paraId="680A4E5D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</w:tr>
      <w:tr w:rsidR="00B72D64" w:rsidRPr="003021D9" w14:paraId="68A5083C" w14:textId="77777777" w:rsidTr="00402784">
        <w:tc>
          <w:tcPr>
            <w:tcW w:w="2209" w:type="dxa"/>
          </w:tcPr>
          <w:p w14:paraId="7F5A6580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Did you lose animal</w:t>
            </w:r>
            <w:r w:rsidR="00FB642D" w:rsidRPr="003021D9">
              <w:rPr>
                <w:spacing w:val="-3"/>
              </w:rPr>
              <w:t>s</w:t>
            </w:r>
            <w:r w:rsidRPr="003021D9">
              <w:rPr>
                <w:spacing w:val="-3"/>
              </w:rPr>
              <w:t xml:space="preserve"> due to drought and other climate shock?</w:t>
            </w:r>
          </w:p>
        </w:tc>
        <w:tc>
          <w:tcPr>
            <w:tcW w:w="1059" w:type="dxa"/>
          </w:tcPr>
          <w:p w14:paraId="55764F03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Yes</w:t>
            </w:r>
          </w:p>
        </w:tc>
        <w:tc>
          <w:tcPr>
            <w:tcW w:w="448" w:type="dxa"/>
          </w:tcPr>
          <w:p w14:paraId="19219836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1A09B756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No</w:t>
            </w:r>
          </w:p>
        </w:tc>
        <w:tc>
          <w:tcPr>
            <w:tcW w:w="5623" w:type="dxa"/>
            <w:gridSpan w:val="9"/>
          </w:tcPr>
          <w:p w14:paraId="296FEF7D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</w:tr>
      <w:tr w:rsidR="00B72D64" w:rsidRPr="003021D9" w14:paraId="2C66ECFF" w14:textId="77777777" w:rsidTr="00B72D64">
        <w:tc>
          <w:tcPr>
            <w:tcW w:w="2209" w:type="dxa"/>
          </w:tcPr>
          <w:p w14:paraId="2880C18F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How many animals died due to droughts and other climate shocks?</w:t>
            </w:r>
          </w:p>
        </w:tc>
        <w:tc>
          <w:tcPr>
            <w:tcW w:w="1059" w:type="dxa"/>
          </w:tcPr>
          <w:p w14:paraId="0D03812E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Pregnant cows</w:t>
            </w:r>
          </w:p>
        </w:tc>
        <w:tc>
          <w:tcPr>
            <w:tcW w:w="448" w:type="dxa"/>
          </w:tcPr>
          <w:p w14:paraId="7194DBDC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413C9A9D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Lactating cows</w:t>
            </w:r>
          </w:p>
        </w:tc>
        <w:tc>
          <w:tcPr>
            <w:tcW w:w="399" w:type="dxa"/>
          </w:tcPr>
          <w:p w14:paraId="769D0D3C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911" w:type="dxa"/>
          </w:tcPr>
          <w:p w14:paraId="157A7298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Bull</w:t>
            </w:r>
          </w:p>
        </w:tc>
        <w:tc>
          <w:tcPr>
            <w:tcW w:w="399" w:type="dxa"/>
          </w:tcPr>
          <w:p w14:paraId="54CD245A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785" w:type="dxa"/>
          </w:tcPr>
          <w:p w14:paraId="4308435F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Steers</w:t>
            </w:r>
          </w:p>
        </w:tc>
        <w:tc>
          <w:tcPr>
            <w:tcW w:w="556" w:type="dxa"/>
          </w:tcPr>
          <w:p w14:paraId="1231BE67" w14:textId="77777777" w:rsidR="005E0EC8" w:rsidRPr="003021D9" w:rsidRDefault="005E0EC8" w:rsidP="005E0EC8">
            <w:pPr>
              <w:spacing w:before="229"/>
              <w:rPr>
                <w:spacing w:val="-3"/>
              </w:rPr>
            </w:pPr>
          </w:p>
        </w:tc>
        <w:tc>
          <w:tcPr>
            <w:tcW w:w="902" w:type="dxa"/>
          </w:tcPr>
          <w:p w14:paraId="3852C317" w14:textId="77777777" w:rsidR="005E0EC8" w:rsidRPr="003021D9" w:rsidRDefault="005E0EC8" w:rsidP="005E0EC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Heifers</w:t>
            </w:r>
          </w:p>
        </w:tc>
        <w:tc>
          <w:tcPr>
            <w:tcW w:w="404" w:type="dxa"/>
          </w:tcPr>
          <w:p w14:paraId="36FEB5B0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852" w:type="dxa"/>
          </w:tcPr>
          <w:p w14:paraId="15B3F529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alves</w:t>
            </w:r>
          </w:p>
        </w:tc>
        <w:tc>
          <w:tcPr>
            <w:tcW w:w="415" w:type="dxa"/>
          </w:tcPr>
          <w:p w14:paraId="30D7AA69" w14:textId="77777777" w:rsidR="005E0EC8" w:rsidRPr="003021D9" w:rsidRDefault="005E0EC8" w:rsidP="00811B38">
            <w:pPr>
              <w:spacing w:before="229"/>
              <w:rPr>
                <w:spacing w:val="-3"/>
              </w:rPr>
            </w:pPr>
          </w:p>
        </w:tc>
      </w:tr>
      <w:tr w:rsidR="00B72D64" w:rsidRPr="003021D9" w14:paraId="524646A7" w14:textId="77777777" w:rsidTr="00B72D64">
        <w:tc>
          <w:tcPr>
            <w:tcW w:w="2209" w:type="dxa"/>
          </w:tcPr>
          <w:p w14:paraId="42470500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 xml:space="preserve">Estimate financial </w:t>
            </w:r>
            <w:r w:rsidRPr="003021D9">
              <w:rPr>
                <w:spacing w:val="-3"/>
              </w:rPr>
              <w:lastRenderedPageBreak/>
              <w:t>losses for these animals</w:t>
            </w:r>
          </w:p>
        </w:tc>
        <w:tc>
          <w:tcPr>
            <w:tcW w:w="1059" w:type="dxa"/>
          </w:tcPr>
          <w:p w14:paraId="2037BA91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lastRenderedPageBreak/>
              <w:t xml:space="preserve">Pregnant </w:t>
            </w:r>
            <w:r w:rsidRPr="003021D9">
              <w:rPr>
                <w:spacing w:val="-3"/>
              </w:rPr>
              <w:lastRenderedPageBreak/>
              <w:t>cows</w:t>
            </w:r>
          </w:p>
        </w:tc>
        <w:tc>
          <w:tcPr>
            <w:tcW w:w="448" w:type="dxa"/>
          </w:tcPr>
          <w:p w14:paraId="7196D064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1096" w:type="dxa"/>
          </w:tcPr>
          <w:p w14:paraId="02CB2E99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 xml:space="preserve">Lactating </w:t>
            </w:r>
            <w:r w:rsidRPr="003021D9">
              <w:rPr>
                <w:spacing w:val="-3"/>
              </w:rPr>
              <w:lastRenderedPageBreak/>
              <w:t>cows</w:t>
            </w:r>
          </w:p>
        </w:tc>
        <w:tc>
          <w:tcPr>
            <w:tcW w:w="399" w:type="dxa"/>
          </w:tcPr>
          <w:p w14:paraId="34FF1C98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911" w:type="dxa"/>
          </w:tcPr>
          <w:p w14:paraId="000D1AF4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Bull</w:t>
            </w:r>
          </w:p>
        </w:tc>
        <w:tc>
          <w:tcPr>
            <w:tcW w:w="399" w:type="dxa"/>
          </w:tcPr>
          <w:p w14:paraId="6D072C0D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785" w:type="dxa"/>
          </w:tcPr>
          <w:p w14:paraId="1E8CF566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Steers</w:t>
            </w:r>
          </w:p>
        </w:tc>
        <w:tc>
          <w:tcPr>
            <w:tcW w:w="556" w:type="dxa"/>
          </w:tcPr>
          <w:p w14:paraId="48A21919" w14:textId="77777777" w:rsidR="00B72D64" w:rsidRPr="003021D9" w:rsidRDefault="00B72D64" w:rsidP="005E0EC8">
            <w:pPr>
              <w:spacing w:before="229"/>
              <w:rPr>
                <w:spacing w:val="-3"/>
              </w:rPr>
            </w:pPr>
          </w:p>
        </w:tc>
        <w:tc>
          <w:tcPr>
            <w:tcW w:w="902" w:type="dxa"/>
          </w:tcPr>
          <w:p w14:paraId="613C62CC" w14:textId="77777777" w:rsidR="00B72D64" w:rsidRPr="003021D9" w:rsidRDefault="00B72D64" w:rsidP="005E0EC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Heifers</w:t>
            </w:r>
          </w:p>
        </w:tc>
        <w:tc>
          <w:tcPr>
            <w:tcW w:w="404" w:type="dxa"/>
          </w:tcPr>
          <w:p w14:paraId="6BD18F9B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  <w:tc>
          <w:tcPr>
            <w:tcW w:w="852" w:type="dxa"/>
          </w:tcPr>
          <w:p w14:paraId="637F76EF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  <w:r w:rsidRPr="003021D9">
              <w:rPr>
                <w:spacing w:val="-3"/>
              </w:rPr>
              <w:t>Calves</w:t>
            </w:r>
          </w:p>
        </w:tc>
        <w:tc>
          <w:tcPr>
            <w:tcW w:w="415" w:type="dxa"/>
          </w:tcPr>
          <w:p w14:paraId="238601FE" w14:textId="77777777" w:rsidR="00B72D64" w:rsidRPr="003021D9" w:rsidRDefault="00B72D64" w:rsidP="00811B38">
            <w:pPr>
              <w:spacing w:before="229"/>
              <w:rPr>
                <w:spacing w:val="-3"/>
              </w:rPr>
            </w:pPr>
          </w:p>
        </w:tc>
      </w:tr>
    </w:tbl>
    <w:p w14:paraId="0F3CABC7" w14:textId="77777777" w:rsidR="00445767" w:rsidRPr="003021D9" w:rsidRDefault="00445767" w:rsidP="00811B38">
      <w:pPr>
        <w:spacing w:before="229"/>
        <w:rPr>
          <w:b/>
          <w:spacing w:val="-3"/>
        </w:rPr>
      </w:pPr>
    </w:p>
    <w:p w14:paraId="466680CC" w14:textId="77777777" w:rsidR="00C55D75" w:rsidRPr="003021D9" w:rsidRDefault="00830FAF" w:rsidP="00830FAF">
      <w:pPr>
        <w:pStyle w:val="ListParagraph"/>
        <w:numPr>
          <w:ilvl w:val="0"/>
          <w:numId w:val="4"/>
        </w:numPr>
        <w:rPr>
          <w:b/>
        </w:rPr>
      </w:pPr>
      <w:r w:rsidRPr="003021D9">
        <w:rPr>
          <w:b/>
        </w:rPr>
        <w:t>Climate change impact and mitigation on communal cattle</w:t>
      </w:r>
    </w:p>
    <w:tbl>
      <w:tblPr>
        <w:tblStyle w:val="TableGrid"/>
        <w:tblW w:w="10440" w:type="dxa"/>
        <w:tblInd w:w="-5" w:type="dxa"/>
        <w:tblLook w:val="04A0" w:firstRow="1" w:lastRow="0" w:firstColumn="1" w:lastColumn="0" w:noHBand="0" w:noVBand="1"/>
      </w:tblPr>
      <w:tblGrid>
        <w:gridCol w:w="2252"/>
        <w:gridCol w:w="1338"/>
        <w:gridCol w:w="1316"/>
        <w:gridCol w:w="1182"/>
        <w:gridCol w:w="937"/>
        <w:gridCol w:w="1059"/>
        <w:gridCol w:w="249"/>
        <w:gridCol w:w="1234"/>
        <w:gridCol w:w="873"/>
      </w:tblGrid>
      <w:tr w:rsidR="00F379C7" w:rsidRPr="003021D9" w14:paraId="259B5B3A" w14:textId="77777777" w:rsidTr="35BE9D26">
        <w:tc>
          <w:tcPr>
            <w:tcW w:w="2413" w:type="dxa"/>
          </w:tcPr>
          <w:p w14:paraId="0FA66802" w14:textId="668B5039" w:rsidR="001E37B1" w:rsidRPr="003021D9" w:rsidRDefault="00F6112F" w:rsidP="00165708">
            <w:r w:rsidRPr="003021D9">
              <w:t xml:space="preserve">Have </w:t>
            </w:r>
            <w:r w:rsidR="00476DB7" w:rsidRPr="003021D9">
              <w:t xml:space="preserve">you </w:t>
            </w:r>
            <w:r w:rsidRPr="003021D9">
              <w:t>ever hear</w:t>
            </w:r>
            <w:r w:rsidR="001E37B1" w:rsidRPr="003021D9">
              <w:t>d of climate change?</w:t>
            </w:r>
          </w:p>
        </w:tc>
        <w:tc>
          <w:tcPr>
            <w:tcW w:w="1365" w:type="dxa"/>
          </w:tcPr>
          <w:p w14:paraId="65F0DFC2" w14:textId="77777777" w:rsidR="001E37B1" w:rsidRPr="003021D9" w:rsidRDefault="00F429CE" w:rsidP="00165708">
            <w:pPr>
              <w:rPr>
                <w:b/>
              </w:rPr>
            </w:pPr>
            <w:r w:rsidRPr="003021D9">
              <w:rPr>
                <w:b/>
              </w:rPr>
              <w:t>Yes</w:t>
            </w:r>
          </w:p>
        </w:tc>
        <w:tc>
          <w:tcPr>
            <w:tcW w:w="3198" w:type="dxa"/>
            <w:gridSpan w:val="3"/>
          </w:tcPr>
          <w:p w14:paraId="5B08B5D1" w14:textId="77777777" w:rsidR="001E37B1" w:rsidRPr="003021D9" w:rsidRDefault="001E37B1" w:rsidP="00165708">
            <w:pPr>
              <w:rPr>
                <w:b/>
              </w:rPr>
            </w:pPr>
          </w:p>
        </w:tc>
        <w:tc>
          <w:tcPr>
            <w:tcW w:w="1043" w:type="dxa"/>
          </w:tcPr>
          <w:p w14:paraId="749A7119" w14:textId="77777777" w:rsidR="001E37B1" w:rsidRPr="003021D9" w:rsidRDefault="00F429CE" w:rsidP="00165708">
            <w:pPr>
              <w:rPr>
                <w:b/>
              </w:rPr>
            </w:pPr>
            <w:r w:rsidRPr="003021D9">
              <w:rPr>
                <w:b/>
              </w:rPr>
              <w:t>No</w:t>
            </w:r>
          </w:p>
        </w:tc>
        <w:tc>
          <w:tcPr>
            <w:tcW w:w="2421" w:type="dxa"/>
            <w:gridSpan w:val="3"/>
          </w:tcPr>
          <w:p w14:paraId="16DEB4AB" w14:textId="77777777" w:rsidR="001E37B1" w:rsidRPr="003021D9" w:rsidRDefault="001E37B1" w:rsidP="00165708">
            <w:pPr>
              <w:rPr>
                <w:b/>
              </w:rPr>
            </w:pPr>
          </w:p>
        </w:tc>
      </w:tr>
      <w:tr w:rsidR="35BE9D26" w:rsidRPr="003021D9" w14:paraId="45BE1DB3" w14:textId="77777777" w:rsidTr="35BE9D26">
        <w:tc>
          <w:tcPr>
            <w:tcW w:w="2413" w:type="dxa"/>
          </w:tcPr>
          <w:p w14:paraId="56B0B494" w14:textId="488F8AB4" w:rsidR="3C87566E" w:rsidRPr="003021D9" w:rsidRDefault="3C87566E" w:rsidP="35BE9D26">
            <w:r w:rsidRPr="003021D9">
              <w:t>What changes have you noticed in your environment that suggest a changing climate?</w:t>
            </w:r>
          </w:p>
        </w:tc>
        <w:tc>
          <w:tcPr>
            <w:tcW w:w="1365" w:type="dxa"/>
          </w:tcPr>
          <w:p w14:paraId="4A3C4BD8" w14:textId="2C90E591" w:rsidR="3C87566E" w:rsidRPr="003021D9" w:rsidRDefault="3C87566E" w:rsidP="35BE9D26">
            <w:r w:rsidRPr="003021D9">
              <w:rPr>
                <w:color w:val="000000" w:themeColor="text1"/>
              </w:rPr>
              <w:t>Winters are extremely dry</w:t>
            </w:r>
          </w:p>
        </w:tc>
        <w:tc>
          <w:tcPr>
            <w:tcW w:w="1176" w:type="dxa"/>
          </w:tcPr>
          <w:p w14:paraId="3303306B" w14:textId="335E8870" w:rsidR="3C87566E" w:rsidRPr="003021D9" w:rsidRDefault="3C87566E" w:rsidP="35BE9D26">
            <w:pPr>
              <w:rPr>
                <w:b/>
                <w:bCs/>
              </w:rPr>
            </w:pPr>
            <w:r w:rsidRPr="003021D9">
              <w:t>High incidences of drought</w:t>
            </w:r>
          </w:p>
        </w:tc>
        <w:tc>
          <w:tcPr>
            <w:tcW w:w="1182" w:type="dxa"/>
          </w:tcPr>
          <w:p w14:paraId="2C901D68" w14:textId="55A33969" w:rsidR="453D5DF3" w:rsidRPr="003021D9" w:rsidRDefault="453D5DF3" w:rsidP="35BE9D26">
            <w:r w:rsidRPr="003021D9">
              <w:t>H</w:t>
            </w:r>
            <w:r w:rsidR="2CF564D8" w:rsidRPr="003021D9">
              <w:t>eat stress</w:t>
            </w:r>
          </w:p>
        </w:tc>
        <w:tc>
          <w:tcPr>
            <w:tcW w:w="840" w:type="dxa"/>
          </w:tcPr>
          <w:p w14:paraId="1C7B3CDB" w14:textId="224F4482" w:rsidR="453D5DF3" w:rsidRPr="003021D9" w:rsidRDefault="453D5DF3" w:rsidP="35BE9D26">
            <w:r w:rsidRPr="003021D9">
              <w:t>Dry pastures</w:t>
            </w:r>
          </w:p>
        </w:tc>
        <w:tc>
          <w:tcPr>
            <w:tcW w:w="1043" w:type="dxa"/>
          </w:tcPr>
          <w:p w14:paraId="5C207448" w14:textId="263F6FC0" w:rsidR="453D5DF3" w:rsidRPr="003021D9" w:rsidRDefault="453D5DF3" w:rsidP="35BE9D26">
            <w:r w:rsidRPr="003021D9">
              <w:t>Increased crop failure</w:t>
            </w:r>
          </w:p>
        </w:tc>
        <w:tc>
          <w:tcPr>
            <w:tcW w:w="2421" w:type="dxa"/>
            <w:gridSpan w:val="3"/>
          </w:tcPr>
          <w:p w14:paraId="662FC5C9" w14:textId="53B37C7A" w:rsidR="655CE919" w:rsidRPr="003021D9" w:rsidRDefault="655CE919" w:rsidP="35BE9D26">
            <w:r w:rsidRPr="003021D9">
              <w:t>N/A</w:t>
            </w:r>
          </w:p>
        </w:tc>
      </w:tr>
      <w:tr w:rsidR="00F379C7" w:rsidRPr="003021D9" w14:paraId="4FC3E26A" w14:textId="77777777" w:rsidTr="35BE9D26">
        <w:tc>
          <w:tcPr>
            <w:tcW w:w="2413" w:type="dxa"/>
          </w:tcPr>
          <w:p w14:paraId="7B32F739" w14:textId="77777777" w:rsidR="00F429CE" w:rsidRPr="003021D9" w:rsidRDefault="00F429CE" w:rsidP="00165708">
            <w:r w:rsidRPr="003021D9">
              <w:t>Which climate shock gave you more problems?</w:t>
            </w:r>
          </w:p>
        </w:tc>
        <w:tc>
          <w:tcPr>
            <w:tcW w:w="1365" w:type="dxa"/>
          </w:tcPr>
          <w:p w14:paraId="36FC3AD4" w14:textId="77777777" w:rsidR="00F429CE" w:rsidRPr="003021D9" w:rsidRDefault="00F429CE" w:rsidP="00165708">
            <w:r w:rsidRPr="003021D9">
              <w:t>Drought</w:t>
            </w:r>
          </w:p>
        </w:tc>
        <w:tc>
          <w:tcPr>
            <w:tcW w:w="1176" w:type="dxa"/>
          </w:tcPr>
          <w:p w14:paraId="0AD9C6F4" w14:textId="77777777" w:rsidR="00F429CE" w:rsidRPr="003021D9" w:rsidRDefault="00F429CE" w:rsidP="00165708">
            <w:pPr>
              <w:rPr>
                <w:b/>
              </w:rPr>
            </w:pPr>
          </w:p>
        </w:tc>
        <w:tc>
          <w:tcPr>
            <w:tcW w:w="1182" w:type="dxa"/>
          </w:tcPr>
          <w:p w14:paraId="2E38A1C6" w14:textId="77777777" w:rsidR="00F429CE" w:rsidRPr="003021D9" w:rsidRDefault="00F429CE" w:rsidP="00165708">
            <w:r w:rsidRPr="003021D9">
              <w:t>Heatwaves</w:t>
            </w:r>
          </w:p>
        </w:tc>
        <w:tc>
          <w:tcPr>
            <w:tcW w:w="840" w:type="dxa"/>
          </w:tcPr>
          <w:p w14:paraId="4B1F511A" w14:textId="77777777" w:rsidR="00F429CE" w:rsidRPr="003021D9" w:rsidRDefault="00F429CE" w:rsidP="00165708">
            <w:pPr>
              <w:rPr>
                <w:b/>
              </w:rPr>
            </w:pPr>
          </w:p>
        </w:tc>
        <w:tc>
          <w:tcPr>
            <w:tcW w:w="1043" w:type="dxa"/>
          </w:tcPr>
          <w:p w14:paraId="6666864F" w14:textId="77777777" w:rsidR="00F429CE" w:rsidRPr="003021D9" w:rsidRDefault="00F429CE" w:rsidP="00165708">
            <w:r w:rsidRPr="003021D9">
              <w:t>Floods</w:t>
            </w:r>
          </w:p>
        </w:tc>
        <w:tc>
          <w:tcPr>
            <w:tcW w:w="2421" w:type="dxa"/>
            <w:gridSpan w:val="3"/>
          </w:tcPr>
          <w:p w14:paraId="65F9C3DC" w14:textId="77777777" w:rsidR="00F429CE" w:rsidRPr="003021D9" w:rsidRDefault="00F429CE" w:rsidP="00165708">
            <w:pPr>
              <w:rPr>
                <w:b/>
              </w:rPr>
            </w:pPr>
          </w:p>
        </w:tc>
      </w:tr>
      <w:tr w:rsidR="00F379C7" w:rsidRPr="003021D9" w14:paraId="3A8D4741" w14:textId="77777777" w:rsidTr="35BE9D26">
        <w:tc>
          <w:tcPr>
            <w:tcW w:w="2413" w:type="dxa"/>
          </w:tcPr>
          <w:p w14:paraId="324B52A1" w14:textId="690CA823" w:rsidR="009E28F4" w:rsidRPr="003021D9" w:rsidRDefault="006B4176" w:rsidP="00165708">
            <w:r w:rsidRPr="003021D9">
              <w:t>Which</w:t>
            </w:r>
            <w:r w:rsidR="00F429CE" w:rsidRPr="003021D9">
              <w:t xml:space="preserve"> climate extremes affect</w:t>
            </w:r>
            <w:r w:rsidRPr="003021D9">
              <w:t>ed</w:t>
            </w:r>
            <w:r w:rsidR="00F429CE" w:rsidRPr="003021D9">
              <w:t xml:space="preserve"> your cattle farming</w:t>
            </w:r>
            <w:r w:rsidRPr="003021D9">
              <w:t xml:space="preserve"> the most</w:t>
            </w:r>
            <w:r w:rsidR="00C54C86" w:rsidRPr="003021D9">
              <w:t>?</w:t>
            </w:r>
          </w:p>
        </w:tc>
        <w:tc>
          <w:tcPr>
            <w:tcW w:w="1365" w:type="dxa"/>
          </w:tcPr>
          <w:p w14:paraId="0F431725" w14:textId="77777777" w:rsidR="00F429CE" w:rsidRPr="003021D9" w:rsidRDefault="00F429CE" w:rsidP="00165708">
            <w:r w:rsidRPr="003021D9">
              <w:t>Vegetation loss</w:t>
            </w:r>
          </w:p>
        </w:tc>
        <w:tc>
          <w:tcPr>
            <w:tcW w:w="1176" w:type="dxa"/>
          </w:tcPr>
          <w:p w14:paraId="5023141B" w14:textId="77777777" w:rsidR="009E28F4" w:rsidRPr="003021D9" w:rsidRDefault="009E28F4" w:rsidP="00165708">
            <w:pPr>
              <w:rPr>
                <w:b/>
              </w:rPr>
            </w:pPr>
          </w:p>
        </w:tc>
        <w:tc>
          <w:tcPr>
            <w:tcW w:w="1182" w:type="dxa"/>
          </w:tcPr>
          <w:p w14:paraId="1E576C49" w14:textId="77777777" w:rsidR="00F429CE" w:rsidRPr="003021D9" w:rsidRDefault="00F429CE" w:rsidP="00165708">
            <w:r w:rsidRPr="003021D9">
              <w:t>Disease outbreaks</w:t>
            </w:r>
          </w:p>
        </w:tc>
        <w:tc>
          <w:tcPr>
            <w:tcW w:w="840" w:type="dxa"/>
          </w:tcPr>
          <w:p w14:paraId="1F3B1409" w14:textId="77777777" w:rsidR="00F429CE" w:rsidRPr="003021D9" w:rsidRDefault="00F429CE" w:rsidP="00165708">
            <w:pPr>
              <w:rPr>
                <w:b/>
              </w:rPr>
            </w:pPr>
          </w:p>
        </w:tc>
        <w:tc>
          <w:tcPr>
            <w:tcW w:w="1043" w:type="dxa"/>
          </w:tcPr>
          <w:p w14:paraId="6EA530E8" w14:textId="77777777" w:rsidR="00F429CE" w:rsidRPr="003021D9" w:rsidRDefault="00F429CE" w:rsidP="00165708">
            <w:r w:rsidRPr="003021D9">
              <w:t>Weight loss</w:t>
            </w:r>
          </w:p>
        </w:tc>
        <w:tc>
          <w:tcPr>
            <w:tcW w:w="252" w:type="dxa"/>
          </w:tcPr>
          <w:p w14:paraId="562C75D1" w14:textId="77777777" w:rsidR="00F429CE" w:rsidRPr="003021D9" w:rsidRDefault="00F429CE" w:rsidP="00165708">
            <w:pPr>
              <w:rPr>
                <w:b/>
              </w:rPr>
            </w:pPr>
          </w:p>
        </w:tc>
        <w:tc>
          <w:tcPr>
            <w:tcW w:w="1269" w:type="dxa"/>
          </w:tcPr>
          <w:p w14:paraId="4BBDA6EC" w14:textId="6932A49E" w:rsidR="00F429CE" w:rsidRPr="003021D9" w:rsidRDefault="00F429CE" w:rsidP="00165708">
            <w:r w:rsidRPr="003021D9">
              <w:t>Increase death rate and abortion</w:t>
            </w:r>
            <w:r w:rsidR="00243470" w:rsidRPr="003021D9">
              <w:t>.</w:t>
            </w:r>
          </w:p>
        </w:tc>
        <w:tc>
          <w:tcPr>
            <w:tcW w:w="900" w:type="dxa"/>
          </w:tcPr>
          <w:p w14:paraId="664355AD" w14:textId="77777777" w:rsidR="00F429CE" w:rsidRPr="003021D9" w:rsidRDefault="00F429CE" w:rsidP="00F429CE">
            <w:pPr>
              <w:rPr>
                <w:b/>
              </w:rPr>
            </w:pPr>
          </w:p>
        </w:tc>
      </w:tr>
      <w:tr w:rsidR="00217B5A" w:rsidRPr="003021D9" w14:paraId="5668DFDB" w14:textId="77777777" w:rsidTr="35BE9D26">
        <w:trPr>
          <w:trHeight w:val="645"/>
        </w:trPr>
        <w:tc>
          <w:tcPr>
            <w:tcW w:w="2413" w:type="dxa"/>
            <w:vMerge w:val="restart"/>
          </w:tcPr>
          <w:p w14:paraId="0B55EC46" w14:textId="3DD001AB" w:rsidR="009E28F4" w:rsidRPr="003021D9" w:rsidRDefault="00396D4E" w:rsidP="00165708">
            <w:r w:rsidRPr="003021D9">
              <w:t>How d</w:t>
            </w:r>
            <w:r w:rsidR="006B4176" w:rsidRPr="003021D9">
              <w:t>id</w:t>
            </w:r>
            <w:r w:rsidRPr="003021D9">
              <w:t xml:space="preserve"> </w:t>
            </w:r>
            <w:r w:rsidR="00217B5A" w:rsidRPr="003021D9">
              <w:t>you try to avoid these production losses due to climate shocks?</w:t>
            </w:r>
            <w:r w:rsidR="00217B5A" w:rsidRPr="003021D9">
              <w:rPr>
                <w:highlight w:val="yellow"/>
              </w:rPr>
              <w:t xml:space="preserve"> </w:t>
            </w:r>
          </w:p>
        </w:tc>
        <w:tc>
          <w:tcPr>
            <w:tcW w:w="1365" w:type="dxa"/>
          </w:tcPr>
          <w:p w14:paraId="52BC3340" w14:textId="7963153C" w:rsidR="00217B5A" w:rsidRPr="003021D9" w:rsidRDefault="00217B5A" w:rsidP="00165708">
            <w:r w:rsidRPr="003021D9">
              <w:t xml:space="preserve">Sell </w:t>
            </w:r>
            <w:r w:rsidR="00243470" w:rsidRPr="003021D9">
              <w:t>a portion of the stock</w:t>
            </w:r>
            <w:r w:rsidRPr="003021D9">
              <w:t xml:space="preserve"> </w:t>
            </w:r>
          </w:p>
        </w:tc>
        <w:tc>
          <w:tcPr>
            <w:tcW w:w="1176" w:type="dxa"/>
          </w:tcPr>
          <w:p w14:paraId="0058B168" w14:textId="77777777" w:rsidR="00217B5A" w:rsidRPr="003021D9" w:rsidRDefault="00217B5A" w:rsidP="00165708">
            <w:r w:rsidRPr="003021D9">
              <w:t>Buy supplements</w:t>
            </w:r>
            <w:r w:rsidR="00F379C7" w:rsidRPr="003021D9">
              <w:t xml:space="preserve"> and medication</w:t>
            </w:r>
          </w:p>
        </w:tc>
        <w:tc>
          <w:tcPr>
            <w:tcW w:w="1182" w:type="dxa"/>
          </w:tcPr>
          <w:p w14:paraId="57524F00" w14:textId="77777777" w:rsidR="00217B5A" w:rsidRPr="003021D9" w:rsidRDefault="00217B5A" w:rsidP="00165708">
            <w:r w:rsidRPr="003021D9">
              <w:t>Erected shades</w:t>
            </w:r>
          </w:p>
        </w:tc>
        <w:tc>
          <w:tcPr>
            <w:tcW w:w="840" w:type="dxa"/>
          </w:tcPr>
          <w:p w14:paraId="21456226" w14:textId="77777777" w:rsidR="00217B5A" w:rsidRPr="003021D9" w:rsidRDefault="00217B5A" w:rsidP="00165708">
            <w:r w:rsidRPr="003021D9">
              <w:t>Drilled a dam</w:t>
            </w:r>
          </w:p>
        </w:tc>
        <w:tc>
          <w:tcPr>
            <w:tcW w:w="1043" w:type="dxa"/>
          </w:tcPr>
          <w:p w14:paraId="498E00C9" w14:textId="77777777" w:rsidR="00217B5A" w:rsidRPr="003021D9" w:rsidRDefault="00217B5A" w:rsidP="00165708">
            <w:r w:rsidRPr="003021D9">
              <w:t>Bought highly tolerant breeds</w:t>
            </w:r>
          </w:p>
        </w:tc>
        <w:tc>
          <w:tcPr>
            <w:tcW w:w="1521" w:type="dxa"/>
            <w:gridSpan w:val="2"/>
          </w:tcPr>
          <w:p w14:paraId="6DD413D9" w14:textId="77777777" w:rsidR="00217B5A" w:rsidRPr="003021D9" w:rsidRDefault="00F379C7" w:rsidP="00165708">
            <w:r w:rsidRPr="003021D9">
              <w:t>Seek government assistance</w:t>
            </w:r>
          </w:p>
        </w:tc>
        <w:tc>
          <w:tcPr>
            <w:tcW w:w="900" w:type="dxa"/>
          </w:tcPr>
          <w:p w14:paraId="01E0AF0C" w14:textId="77777777" w:rsidR="00217B5A" w:rsidRPr="003021D9" w:rsidRDefault="00F379C7" w:rsidP="00F429CE">
            <w:r w:rsidRPr="003021D9">
              <w:t>Other</w:t>
            </w:r>
          </w:p>
        </w:tc>
      </w:tr>
      <w:tr w:rsidR="0071186A" w:rsidRPr="003021D9" w14:paraId="1A965116" w14:textId="77777777" w:rsidTr="35BE9D26">
        <w:trPr>
          <w:trHeight w:val="360"/>
        </w:trPr>
        <w:tc>
          <w:tcPr>
            <w:tcW w:w="2413" w:type="dxa"/>
            <w:vMerge/>
          </w:tcPr>
          <w:p w14:paraId="7DF4E37C" w14:textId="77777777" w:rsidR="0071186A" w:rsidRPr="003021D9" w:rsidRDefault="0071186A" w:rsidP="00165708"/>
        </w:tc>
        <w:tc>
          <w:tcPr>
            <w:tcW w:w="1365" w:type="dxa"/>
          </w:tcPr>
          <w:p w14:paraId="44FB30F8" w14:textId="77777777" w:rsidR="0071186A" w:rsidRPr="003021D9" w:rsidRDefault="0071186A" w:rsidP="00165708"/>
        </w:tc>
        <w:tc>
          <w:tcPr>
            <w:tcW w:w="1176" w:type="dxa"/>
          </w:tcPr>
          <w:p w14:paraId="1DA6542E" w14:textId="77777777" w:rsidR="0071186A" w:rsidRPr="003021D9" w:rsidRDefault="0071186A" w:rsidP="00165708">
            <w:pPr>
              <w:rPr>
                <w:b/>
              </w:rPr>
            </w:pPr>
          </w:p>
        </w:tc>
        <w:tc>
          <w:tcPr>
            <w:tcW w:w="1182" w:type="dxa"/>
          </w:tcPr>
          <w:p w14:paraId="3041E394" w14:textId="77777777" w:rsidR="0071186A" w:rsidRPr="003021D9" w:rsidRDefault="0071186A" w:rsidP="00165708"/>
        </w:tc>
        <w:tc>
          <w:tcPr>
            <w:tcW w:w="840" w:type="dxa"/>
          </w:tcPr>
          <w:p w14:paraId="722B00AE" w14:textId="77777777" w:rsidR="0071186A" w:rsidRPr="003021D9" w:rsidRDefault="0071186A" w:rsidP="00165708">
            <w:pPr>
              <w:rPr>
                <w:b/>
              </w:rPr>
            </w:pPr>
          </w:p>
        </w:tc>
        <w:tc>
          <w:tcPr>
            <w:tcW w:w="1043" w:type="dxa"/>
          </w:tcPr>
          <w:p w14:paraId="42C6D796" w14:textId="77777777" w:rsidR="0071186A" w:rsidRPr="003021D9" w:rsidRDefault="0071186A" w:rsidP="00165708"/>
        </w:tc>
        <w:tc>
          <w:tcPr>
            <w:tcW w:w="1521" w:type="dxa"/>
            <w:gridSpan w:val="2"/>
          </w:tcPr>
          <w:p w14:paraId="6E1831B3" w14:textId="77777777" w:rsidR="0071186A" w:rsidRPr="003021D9" w:rsidRDefault="0071186A" w:rsidP="00165708"/>
        </w:tc>
        <w:tc>
          <w:tcPr>
            <w:tcW w:w="900" w:type="dxa"/>
          </w:tcPr>
          <w:p w14:paraId="54E11D2A" w14:textId="77777777" w:rsidR="0071186A" w:rsidRPr="003021D9" w:rsidRDefault="0071186A" w:rsidP="00F429CE">
            <w:pPr>
              <w:rPr>
                <w:b/>
              </w:rPr>
            </w:pPr>
          </w:p>
        </w:tc>
      </w:tr>
      <w:tr w:rsidR="0071186A" w:rsidRPr="003021D9" w14:paraId="59911EF9" w14:textId="77777777" w:rsidTr="35BE9D26">
        <w:trPr>
          <w:trHeight w:val="705"/>
        </w:trPr>
        <w:tc>
          <w:tcPr>
            <w:tcW w:w="2413" w:type="dxa"/>
            <w:vMerge w:val="restart"/>
          </w:tcPr>
          <w:p w14:paraId="2E2C6E5D" w14:textId="26C96ACC" w:rsidR="0071186A" w:rsidRPr="003021D9" w:rsidRDefault="006B4176" w:rsidP="0071186A">
            <w:r w:rsidRPr="003021D9">
              <w:t xml:space="preserve">Which </w:t>
            </w:r>
            <w:r w:rsidR="0071186A" w:rsidRPr="003021D9">
              <w:t>strategies w</w:t>
            </w:r>
            <w:r w:rsidRPr="003021D9">
              <w:t>ere effective in reducing production losses</w:t>
            </w:r>
            <w:r w:rsidR="0071186A" w:rsidRPr="003021D9">
              <w:t>?</w:t>
            </w:r>
            <w:r w:rsidR="00C54C86" w:rsidRPr="003021D9">
              <w:t xml:space="preserve"> Please select the most appropriate</w:t>
            </w:r>
            <w:r w:rsidR="00243470" w:rsidRPr="003021D9">
              <w:t>.</w:t>
            </w:r>
          </w:p>
        </w:tc>
        <w:tc>
          <w:tcPr>
            <w:tcW w:w="1365" w:type="dxa"/>
          </w:tcPr>
          <w:p w14:paraId="69AC614F" w14:textId="1812E39C" w:rsidR="0071186A" w:rsidRPr="003021D9" w:rsidRDefault="00801B52" w:rsidP="0071186A">
            <w:r w:rsidRPr="003021D9">
              <w:t xml:space="preserve">Selling </w:t>
            </w:r>
            <w:r w:rsidR="00243470" w:rsidRPr="003021D9">
              <w:t xml:space="preserve">a </w:t>
            </w:r>
            <w:r w:rsidR="00812457" w:rsidRPr="003021D9">
              <w:t>portion of the stock</w:t>
            </w:r>
          </w:p>
        </w:tc>
        <w:tc>
          <w:tcPr>
            <w:tcW w:w="1176" w:type="dxa"/>
          </w:tcPr>
          <w:p w14:paraId="3735A00A" w14:textId="77777777" w:rsidR="0071186A" w:rsidRPr="003021D9" w:rsidRDefault="0071186A" w:rsidP="0071186A">
            <w:r w:rsidRPr="003021D9">
              <w:t>Buy supplements and medication</w:t>
            </w:r>
          </w:p>
        </w:tc>
        <w:tc>
          <w:tcPr>
            <w:tcW w:w="1182" w:type="dxa"/>
          </w:tcPr>
          <w:p w14:paraId="11AA7F48" w14:textId="77777777" w:rsidR="0071186A" w:rsidRPr="003021D9" w:rsidRDefault="0071186A" w:rsidP="0071186A">
            <w:r w:rsidRPr="003021D9">
              <w:t>Erected shades</w:t>
            </w:r>
          </w:p>
        </w:tc>
        <w:tc>
          <w:tcPr>
            <w:tcW w:w="840" w:type="dxa"/>
          </w:tcPr>
          <w:p w14:paraId="07C0DA9A" w14:textId="77777777" w:rsidR="0071186A" w:rsidRPr="003021D9" w:rsidRDefault="0071186A" w:rsidP="0071186A">
            <w:r w:rsidRPr="003021D9">
              <w:t>Drilled a dam</w:t>
            </w:r>
          </w:p>
        </w:tc>
        <w:tc>
          <w:tcPr>
            <w:tcW w:w="1043" w:type="dxa"/>
          </w:tcPr>
          <w:p w14:paraId="3722B71D" w14:textId="77777777" w:rsidR="0071186A" w:rsidRPr="003021D9" w:rsidRDefault="0071186A" w:rsidP="0071186A">
            <w:r w:rsidRPr="003021D9">
              <w:t>Bought highly tolerant breeds</w:t>
            </w:r>
          </w:p>
        </w:tc>
        <w:tc>
          <w:tcPr>
            <w:tcW w:w="1521" w:type="dxa"/>
            <w:gridSpan w:val="2"/>
          </w:tcPr>
          <w:p w14:paraId="1FA98A49" w14:textId="77777777" w:rsidR="0071186A" w:rsidRPr="003021D9" w:rsidRDefault="0071186A" w:rsidP="0071186A">
            <w:r w:rsidRPr="003021D9">
              <w:t>Seek government assistance</w:t>
            </w:r>
          </w:p>
        </w:tc>
        <w:tc>
          <w:tcPr>
            <w:tcW w:w="900" w:type="dxa"/>
          </w:tcPr>
          <w:p w14:paraId="035EEDE5" w14:textId="77777777" w:rsidR="0071186A" w:rsidRPr="003021D9" w:rsidRDefault="0071186A" w:rsidP="0071186A">
            <w:r w:rsidRPr="003021D9">
              <w:t>Other</w:t>
            </w:r>
          </w:p>
        </w:tc>
      </w:tr>
      <w:tr w:rsidR="0071186A" w:rsidRPr="003021D9" w14:paraId="31126E5D" w14:textId="77777777" w:rsidTr="35BE9D26">
        <w:trPr>
          <w:trHeight w:val="545"/>
        </w:trPr>
        <w:tc>
          <w:tcPr>
            <w:tcW w:w="2413" w:type="dxa"/>
            <w:vMerge/>
          </w:tcPr>
          <w:p w14:paraId="2DE403A5" w14:textId="77777777" w:rsidR="0071186A" w:rsidRPr="003021D9" w:rsidRDefault="0071186A" w:rsidP="00165708"/>
        </w:tc>
        <w:tc>
          <w:tcPr>
            <w:tcW w:w="1365" w:type="dxa"/>
          </w:tcPr>
          <w:p w14:paraId="62431CDC" w14:textId="77777777" w:rsidR="0071186A" w:rsidRPr="003021D9" w:rsidRDefault="0071186A" w:rsidP="00165708"/>
        </w:tc>
        <w:tc>
          <w:tcPr>
            <w:tcW w:w="1176" w:type="dxa"/>
          </w:tcPr>
          <w:p w14:paraId="49E398E2" w14:textId="77777777" w:rsidR="0071186A" w:rsidRPr="003021D9" w:rsidRDefault="0071186A" w:rsidP="00165708">
            <w:pPr>
              <w:rPr>
                <w:b/>
              </w:rPr>
            </w:pPr>
          </w:p>
        </w:tc>
        <w:tc>
          <w:tcPr>
            <w:tcW w:w="1182" w:type="dxa"/>
          </w:tcPr>
          <w:p w14:paraId="16287F21" w14:textId="77777777" w:rsidR="0071186A" w:rsidRPr="003021D9" w:rsidRDefault="0071186A" w:rsidP="00165708"/>
        </w:tc>
        <w:tc>
          <w:tcPr>
            <w:tcW w:w="840" w:type="dxa"/>
          </w:tcPr>
          <w:p w14:paraId="5BE93A62" w14:textId="77777777" w:rsidR="0071186A" w:rsidRPr="003021D9" w:rsidRDefault="0071186A" w:rsidP="00165708">
            <w:pPr>
              <w:rPr>
                <w:b/>
              </w:rPr>
            </w:pPr>
          </w:p>
        </w:tc>
        <w:tc>
          <w:tcPr>
            <w:tcW w:w="1043" w:type="dxa"/>
          </w:tcPr>
          <w:p w14:paraId="384BA73E" w14:textId="77777777" w:rsidR="0071186A" w:rsidRPr="003021D9" w:rsidRDefault="0071186A" w:rsidP="00165708"/>
        </w:tc>
        <w:tc>
          <w:tcPr>
            <w:tcW w:w="1521" w:type="dxa"/>
            <w:gridSpan w:val="2"/>
          </w:tcPr>
          <w:p w14:paraId="34B3F2EB" w14:textId="77777777" w:rsidR="0071186A" w:rsidRPr="003021D9" w:rsidRDefault="0071186A" w:rsidP="00165708"/>
        </w:tc>
        <w:tc>
          <w:tcPr>
            <w:tcW w:w="900" w:type="dxa"/>
          </w:tcPr>
          <w:p w14:paraId="7D34F5C7" w14:textId="77777777" w:rsidR="0071186A" w:rsidRPr="003021D9" w:rsidRDefault="0071186A" w:rsidP="00F429CE">
            <w:pPr>
              <w:rPr>
                <w:b/>
              </w:rPr>
            </w:pPr>
          </w:p>
        </w:tc>
      </w:tr>
      <w:tr w:rsidR="35BE9D26" w:rsidRPr="003021D9" w14:paraId="019F5384" w14:textId="77777777" w:rsidTr="35BE9D26">
        <w:trPr>
          <w:trHeight w:val="545"/>
        </w:trPr>
        <w:tc>
          <w:tcPr>
            <w:tcW w:w="2413" w:type="dxa"/>
          </w:tcPr>
          <w:p w14:paraId="48F18ED7" w14:textId="5F2EF066" w:rsidR="47F425C2" w:rsidRPr="003021D9" w:rsidRDefault="00365B64" w:rsidP="35BE9D26">
            <w:r w:rsidRPr="003021D9">
              <w:t xml:space="preserve">What could be the reason </w:t>
            </w:r>
            <w:r w:rsidR="00243470" w:rsidRPr="003021D9">
              <w:t>for not adopting</w:t>
            </w:r>
            <w:r w:rsidRPr="003021D9">
              <w:t xml:space="preserve"> any of these strategies</w:t>
            </w:r>
            <w:r w:rsidR="47F425C2" w:rsidRPr="003021D9">
              <w:t>?</w:t>
            </w:r>
          </w:p>
        </w:tc>
        <w:tc>
          <w:tcPr>
            <w:tcW w:w="1365" w:type="dxa"/>
          </w:tcPr>
          <w:p w14:paraId="044D642C" w14:textId="5D991F31" w:rsidR="47F425C2" w:rsidRPr="003021D9" w:rsidRDefault="47F425C2" w:rsidP="35BE9D26">
            <w:r w:rsidRPr="003021D9">
              <w:t>Lack of money</w:t>
            </w:r>
          </w:p>
        </w:tc>
        <w:tc>
          <w:tcPr>
            <w:tcW w:w="2358" w:type="dxa"/>
            <w:gridSpan w:val="2"/>
          </w:tcPr>
          <w:p w14:paraId="3B08D572" w14:textId="2F450DAB" w:rsidR="47F425C2" w:rsidRPr="003021D9" w:rsidRDefault="47F425C2" w:rsidP="35BE9D26">
            <w:pPr>
              <w:rPr>
                <w:b/>
                <w:bCs/>
              </w:rPr>
            </w:pPr>
            <w:r w:rsidRPr="003021D9">
              <w:t>Lack of information</w:t>
            </w:r>
          </w:p>
        </w:tc>
        <w:tc>
          <w:tcPr>
            <w:tcW w:w="1883" w:type="dxa"/>
            <w:gridSpan w:val="2"/>
          </w:tcPr>
          <w:p w14:paraId="1E2F9FF1" w14:textId="28169C45" w:rsidR="47F425C2" w:rsidRPr="003021D9" w:rsidRDefault="47F425C2" w:rsidP="35BE9D26">
            <w:r w:rsidRPr="003021D9">
              <w:t>Lack of awareness of climate change</w:t>
            </w:r>
          </w:p>
          <w:p w14:paraId="6A66768D" w14:textId="60098754" w:rsidR="35BE9D26" w:rsidRPr="003021D9" w:rsidRDefault="35BE9D26" w:rsidP="35BE9D26"/>
        </w:tc>
        <w:tc>
          <w:tcPr>
            <w:tcW w:w="1521" w:type="dxa"/>
            <w:gridSpan w:val="2"/>
          </w:tcPr>
          <w:p w14:paraId="06C4E02D" w14:textId="613FAB59" w:rsidR="47F425C2" w:rsidRPr="003021D9" w:rsidRDefault="47F425C2" w:rsidP="35BE9D26">
            <w:pPr>
              <w:rPr>
                <w:b/>
                <w:bCs/>
              </w:rPr>
            </w:pPr>
            <w:r w:rsidRPr="003021D9">
              <w:t>Multiple cattle ownership</w:t>
            </w:r>
          </w:p>
          <w:p w14:paraId="3816B0C1" w14:textId="3A0F3F70" w:rsidR="35BE9D26" w:rsidRPr="003021D9" w:rsidRDefault="35BE9D26" w:rsidP="35BE9D26"/>
        </w:tc>
        <w:tc>
          <w:tcPr>
            <w:tcW w:w="900" w:type="dxa"/>
          </w:tcPr>
          <w:p w14:paraId="58785923" w14:textId="525418F2" w:rsidR="47F425C2" w:rsidRPr="003021D9" w:rsidRDefault="47F425C2" w:rsidP="35BE9D26">
            <w:pPr>
              <w:rPr>
                <w:b/>
                <w:bCs/>
              </w:rPr>
            </w:pPr>
            <w:r w:rsidRPr="003021D9">
              <w:t>Other</w:t>
            </w:r>
          </w:p>
        </w:tc>
      </w:tr>
    </w:tbl>
    <w:p w14:paraId="0B4020A7" w14:textId="77777777" w:rsidR="00165708" w:rsidRPr="003021D9" w:rsidRDefault="00165708" w:rsidP="00165708">
      <w:pPr>
        <w:ind w:left="360"/>
        <w:rPr>
          <w:b/>
        </w:rPr>
      </w:pPr>
    </w:p>
    <w:p w14:paraId="736D515E" w14:textId="6AA72FC3" w:rsidR="00C47427" w:rsidRPr="003021D9" w:rsidRDefault="00C47427" w:rsidP="00830FAF">
      <w:pPr>
        <w:pStyle w:val="ListParagraph"/>
        <w:numPr>
          <w:ilvl w:val="0"/>
          <w:numId w:val="4"/>
        </w:numPr>
        <w:rPr>
          <w:b/>
        </w:rPr>
      </w:pPr>
      <w:r w:rsidRPr="003021D9">
        <w:rPr>
          <w:b/>
        </w:rPr>
        <w:t xml:space="preserve">Farmer’s knowledge and participation </w:t>
      </w:r>
      <w:r w:rsidR="0075738C" w:rsidRPr="003021D9">
        <w:rPr>
          <w:b/>
        </w:rPr>
        <w:t>i</w:t>
      </w:r>
      <w:r w:rsidRPr="003021D9">
        <w:rPr>
          <w:b/>
        </w:rPr>
        <w:t xml:space="preserve">n established communal </w:t>
      </w:r>
      <w:r w:rsidR="00E10B44" w:rsidRPr="003021D9">
        <w:rPr>
          <w:b/>
        </w:rPr>
        <w:t xml:space="preserve">feeding kraals 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693"/>
        <w:gridCol w:w="988"/>
        <w:gridCol w:w="265"/>
        <w:gridCol w:w="824"/>
        <w:gridCol w:w="236"/>
        <w:gridCol w:w="1089"/>
        <w:gridCol w:w="507"/>
        <w:gridCol w:w="304"/>
        <w:gridCol w:w="916"/>
        <w:gridCol w:w="452"/>
        <w:gridCol w:w="499"/>
        <w:gridCol w:w="146"/>
        <w:gridCol w:w="231"/>
        <w:gridCol w:w="34"/>
        <w:gridCol w:w="1264"/>
        <w:gridCol w:w="112"/>
        <w:gridCol w:w="24"/>
        <w:gridCol w:w="851"/>
      </w:tblGrid>
      <w:tr w:rsidR="006B4176" w:rsidRPr="003021D9" w14:paraId="5E67E5D6" w14:textId="77777777" w:rsidTr="006B4176">
        <w:tc>
          <w:tcPr>
            <w:tcW w:w="1696" w:type="dxa"/>
          </w:tcPr>
          <w:p w14:paraId="06719CFC" w14:textId="6E1896AB" w:rsidR="00BC1B36" w:rsidRPr="003021D9" w:rsidRDefault="006B4176" w:rsidP="00F14805">
            <w:pPr>
              <w:rPr>
                <w:bCs/>
              </w:rPr>
            </w:pPr>
            <w:r w:rsidRPr="003021D9">
              <w:rPr>
                <w:bCs/>
              </w:rPr>
              <w:t xml:space="preserve">Have you ever heard of </w:t>
            </w:r>
            <w:r w:rsidR="00BC1B36" w:rsidRPr="003021D9">
              <w:rPr>
                <w:bCs/>
              </w:rPr>
              <w:t>feedlots?</w:t>
            </w:r>
          </w:p>
        </w:tc>
        <w:tc>
          <w:tcPr>
            <w:tcW w:w="990" w:type="dxa"/>
          </w:tcPr>
          <w:p w14:paraId="604D630B" w14:textId="77777777" w:rsidR="00BC1B36" w:rsidRPr="003021D9" w:rsidRDefault="00BC1B36" w:rsidP="00F14805">
            <w:pPr>
              <w:rPr>
                <w:bCs/>
              </w:rPr>
            </w:pPr>
            <w:r w:rsidRPr="003021D9">
              <w:rPr>
                <w:bCs/>
              </w:rPr>
              <w:t>Yes</w:t>
            </w:r>
          </w:p>
        </w:tc>
        <w:tc>
          <w:tcPr>
            <w:tcW w:w="265" w:type="dxa"/>
          </w:tcPr>
          <w:p w14:paraId="1D7B270A" w14:textId="77777777" w:rsidR="00BC1B36" w:rsidRPr="003021D9" w:rsidRDefault="00BC1B36" w:rsidP="00BC1B36">
            <w:pPr>
              <w:rPr>
                <w:bCs/>
              </w:rPr>
            </w:pPr>
          </w:p>
        </w:tc>
        <w:tc>
          <w:tcPr>
            <w:tcW w:w="825" w:type="dxa"/>
          </w:tcPr>
          <w:p w14:paraId="75FA64D4" w14:textId="77777777" w:rsidR="00BC1B36" w:rsidRPr="003021D9" w:rsidRDefault="00BC1B36" w:rsidP="00F14805">
            <w:pPr>
              <w:rPr>
                <w:bCs/>
              </w:rPr>
            </w:pPr>
            <w:r w:rsidRPr="003021D9">
              <w:rPr>
                <w:bCs/>
              </w:rPr>
              <w:t>No</w:t>
            </w:r>
          </w:p>
        </w:tc>
        <w:tc>
          <w:tcPr>
            <w:tcW w:w="6659" w:type="dxa"/>
            <w:gridSpan w:val="14"/>
          </w:tcPr>
          <w:p w14:paraId="4F904CB7" w14:textId="77777777" w:rsidR="00BC1B36" w:rsidRPr="003021D9" w:rsidRDefault="00BC1B36" w:rsidP="00BC1B36">
            <w:pPr>
              <w:rPr>
                <w:bCs/>
              </w:rPr>
            </w:pPr>
          </w:p>
        </w:tc>
      </w:tr>
      <w:tr w:rsidR="006B4176" w:rsidRPr="003021D9" w14:paraId="717CF4B4" w14:textId="77777777" w:rsidTr="006B4176">
        <w:tc>
          <w:tcPr>
            <w:tcW w:w="1696" w:type="dxa"/>
          </w:tcPr>
          <w:p w14:paraId="692E6A59" w14:textId="2D687F42" w:rsidR="00BC1B36" w:rsidRPr="003021D9" w:rsidRDefault="006B4176" w:rsidP="00F14805">
            <w:pPr>
              <w:rPr>
                <w:bCs/>
              </w:rPr>
            </w:pPr>
            <w:r w:rsidRPr="003021D9">
              <w:rPr>
                <w:bCs/>
              </w:rPr>
              <w:t>Are you aware of the existence</w:t>
            </w:r>
            <w:r w:rsidR="00BC1B36" w:rsidRPr="003021D9">
              <w:rPr>
                <w:bCs/>
              </w:rPr>
              <w:t xml:space="preserve"> </w:t>
            </w:r>
            <w:r w:rsidR="00243470" w:rsidRPr="003021D9">
              <w:rPr>
                <w:bCs/>
              </w:rPr>
              <w:t xml:space="preserve">of </w:t>
            </w:r>
            <w:r w:rsidR="00BC1B36" w:rsidRPr="003021D9">
              <w:rPr>
                <w:bCs/>
              </w:rPr>
              <w:t>a</w:t>
            </w:r>
            <w:r w:rsidRPr="003021D9">
              <w:rPr>
                <w:bCs/>
              </w:rPr>
              <w:t xml:space="preserve"> </w:t>
            </w:r>
            <w:r w:rsidR="00BC1B36" w:rsidRPr="003021D9">
              <w:rPr>
                <w:bCs/>
              </w:rPr>
              <w:t>feedlot in your area?</w:t>
            </w:r>
          </w:p>
        </w:tc>
        <w:tc>
          <w:tcPr>
            <w:tcW w:w="990" w:type="dxa"/>
          </w:tcPr>
          <w:p w14:paraId="3C1B5E46" w14:textId="77777777" w:rsidR="00BC1B36" w:rsidRPr="003021D9" w:rsidRDefault="00BC1B36" w:rsidP="00F14805">
            <w:pPr>
              <w:rPr>
                <w:bCs/>
              </w:rPr>
            </w:pPr>
            <w:r w:rsidRPr="003021D9">
              <w:rPr>
                <w:bCs/>
              </w:rPr>
              <w:t>Yes</w:t>
            </w:r>
          </w:p>
        </w:tc>
        <w:tc>
          <w:tcPr>
            <w:tcW w:w="265" w:type="dxa"/>
          </w:tcPr>
          <w:p w14:paraId="06971CD3" w14:textId="77777777" w:rsidR="00BC1B36" w:rsidRPr="003021D9" w:rsidRDefault="00BC1B36" w:rsidP="00F14805">
            <w:pPr>
              <w:rPr>
                <w:bCs/>
              </w:rPr>
            </w:pPr>
          </w:p>
        </w:tc>
        <w:tc>
          <w:tcPr>
            <w:tcW w:w="825" w:type="dxa"/>
          </w:tcPr>
          <w:p w14:paraId="443FD815" w14:textId="77777777" w:rsidR="00BC1B36" w:rsidRPr="003021D9" w:rsidRDefault="00BC1B36" w:rsidP="00F14805">
            <w:pPr>
              <w:rPr>
                <w:bCs/>
              </w:rPr>
            </w:pPr>
            <w:r w:rsidRPr="003021D9">
              <w:rPr>
                <w:bCs/>
              </w:rPr>
              <w:t>No</w:t>
            </w:r>
          </w:p>
        </w:tc>
        <w:tc>
          <w:tcPr>
            <w:tcW w:w="6659" w:type="dxa"/>
            <w:gridSpan w:val="14"/>
          </w:tcPr>
          <w:p w14:paraId="2A1F701D" w14:textId="77777777" w:rsidR="00BC1B36" w:rsidRPr="003021D9" w:rsidRDefault="00BC1B36" w:rsidP="00BC1B36">
            <w:pPr>
              <w:rPr>
                <w:bCs/>
              </w:rPr>
            </w:pPr>
          </w:p>
        </w:tc>
      </w:tr>
      <w:tr w:rsidR="006B4176" w:rsidRPr="003021D9" w14:paraId="345C5C24" w14:textId="77777777" w:rsidTr="006B4176">
        <w:tc>
          <w:tcPr>
            <w:tcW w:w="1696" w:type="dxa"/>
          </w:tcPr>
          <w:p w14:paraId="3181720D" w14:textId="629CF542" w:rsidR="00BC1B36" w:rsidRPr="003021D9" w:rsidRDefault="006B4176" w:rsidP="00F14805">
            <w:pPr>
              <w:rPr>
                <w:bCs/>
              </w:rPr>
            </w:pPr>
            <w:r w:rsidRPr="003021D9">
              <w:rPr>
                <w:bCs/>
              </w:rPr>
              <w:t>What is the e</w:t>
            </w:r>
            <w:r w:rsidR="00BC1B36" w:rsidRPr="003021D9">
              <w:rPr>
                <w:bCs/>
              </w:rPr>
              <w:t xml:space="preserve">stimated distance </w:t>
            </w:r>
            <w:r w:rsidRPr="003021D9">
              <w:rPr>
                <w:bCs/>
              </w:rPr>
              <w:t>to the feedlot? (km)</w:t>
            </w:r>
          </w:p>
        </w:tc>
        <w:tc>
          <w:tcPr>
            <w:tcW w:w="990" w:type="dxa"/>
          </w:tcPr>
          <w:p w14:paraId="1AA73859" w14:textId="77777777" w:rsidR="00BC1B36" w:rsidRPr="003021D9" w:rsidRDefault="00BC1B36" w:rsidP="00F14805">
            <w:pPr>
              <w:rPr>
                <w:bCs/>
              </w:rPr>
            </w:pPr>
            <w:r w:rsidRPr="003021D9">
              <w:rPr>
                <w:bCs/>
              </w:rPr>
              <w:t>&lt;1km</w:t>
            </w:r>
          </w:p>
        </w:tc>
        <w:tc>
          <w:tcPr>
            <w:tcW w:w="265" w:type="dxa"/>
          </w:tcPr>
          <w:p w14:paraId="03EFCA41" w14:textId="77777777" w:rsidR="00BC1B36" w:rsidRPr="003021D9" w:rsidRDefault="00BC1B36" w:rsidP="00F14805">
            <w:pPr>
              <w:rPr>
                <w:bCs/>
              </w:rPr>
            </w:pPr>
          </w:p>
        </w:tc>
        <w:tc>
          <w:tcPr>
            <w:tcW w:w="825" w:type="dxa"/>
          </w:tcPr>
          <w:p w14:paraId="5D834C82" w14:textId="77777777" w:rsidR="00BC1B36" w:rsidRPr="003021D9" w:rsidRDefault="00BC1B36" w:rsidP="00F14805">
            <w:pPr>
              <w:rPr>
                <w:bCs/>
              </w:rPr>
            </w:pPr>
            <w:r w:rsidRPr="003021D9">
              <w:rPr>
                <w:bCs/>
              </w:rPr>
              <w:t>2-10km</w:t>
            </w:r>
          </w:p>
        </w:tc>
        <w:tc>
          <w:tcPr>
            <w:tcW w:w="226" w:type="dxa"/>
          </w:tcPr>
          <w:p w14:paraId="5F96A722" w14:textId="77777777" w:rsidR="00BC1B36" w:rsidRPr="003021D9" w:rsidRDefault="00BC1B36" w:rsidP="00BC1B36">
            <w:pPr>
              <w:rPr>
                <w:bCs/>
              </w:rPr>
            </w:pPr>
          </w:p>
        </w:tc>
        <w:tc>
          <w:tcPr>
            <w:tcW w:w="1090" w:type="dxa"/>
          </w:tcPr>
          <w:p w14:paraId="000CF86E" w14:textId="77777777" w:rsidR="00BC1B36" w:rsidRPr="003021D9" w:rsidRDefault="00BC1B36" w:rsidP="00BC1B36">
            <w:pPr>
              <w:rPr>
                <w:bCs/>
              </w:rPr>
            </w:pPr>
            <w:r w:rsidRPr="003021D9">
              <w:rPr>
                <w:bCs/>
              </w:rPr>
              <w:t>11-20</w:t>
            </w:r>
          </w:p>
        </w:tc>
        <w:tc>
          <w:tcPr>
            <w:tcW w:w="507" w:type="dxa"/>
          </w:tcPr>
          <w:p w14:paraId="5B95CD12" w14:textId="77777777" w:rsidR="00BC1B36" w:rsidRPr="003021D9" w:rsidRDefault="00BC1B36" w:rsidP="00BC1B36">
            <w:pPr>
              <w:rPr>
                <w:bCs/>
              </w:rPr>
            </w:pPr>
          </w:p>
        </w:tc>
        <w:tc>
          <w:tcPr>
            <w:tcW w:w="1221" w:type="dxa"/>
            <w:gridSpan w:val="2"/>
          </w:tcPr>
          <w:p w14:paraId="70878D06" w14:textId="77777777" w:rsidR="00BC1B36" w:rsidRPr="003021D9" w:rsidRDefault="00BC1B36" w:rsidP="00BC1B36">
            <w:pPr>
              <w:rPr>
                <w:bCs/>
              </w:rPr>
            </w:pPr>
            <w:r w:rsidRPr="003021D9">
              <w:rPr>
                <w:bCs/>
              </w:rPr>
              <w:t>21-30</w:t>
            </w:r>
          </w:p>
        </w:tc>
        <w:tc>
          <w:tcPr>
            <w:tcW w:w="951" w:type="dxa"/>
            <w:gridSpan w:val="2"/>
          </w:tcPr>
          <w:p w14:paraId="5220BBB2" w14:textId="77777777" w:rsidR="00BC1B36" w:rsidRPr="003021D9" w:rsidRDefault="00BC1B36" w:rsidP="00BC1B36">
            <w:pPr>
              <w:rPr>
                <w:bCs/>
              </w:rPr>
            </w:pPr>
          </w:p>
        </w:tc>
        <w:tc>
          <w:tcPr>
            <w:tcW w:w="1788" w:type="dxa"/>
            <w:gridSpan w:val="5"/>
          </w:tcPr>
          <w:p w14:paraId="269CCB8F" w14:textId="77777777" w:rsidR="00BC1B36" w:rsidRPr="003021D9" w:rsidRDefault="00BC1B36" w:rsidP="00BC1B36">
            <w:pPr>
              <w:rPr>
                <w:bCs/>
              </w:rPr>
            </w:pPr>
            <w:r w:rsidRPr="003021D9">
              <w:rPr>
                <w:bCs/>
              </w:rPr>
              <w:t>&gt;31km</w:t>
            </w:r>
          </w:p>
        </w:tc>
        <w:tc>
          <w:tcPr>
            <w:tcW w:w="876" w:type="dxa"/>
            <w:gridSpan w:val="2"/>
          </w:tcPr>
          <w:p w14:paraId="13CB595B" w14:textId="77777777" w:rsidR="00BC1B36" w:rsidRPr="003021D9" w:rsidRDefault="00BC1B36" w:rsidP="00BC1B36">
            <w:pPr>
              <w:rPr>
                <w:bCs/>
              </w:rPr>
            </w:pPr>
          </w:p>
        </w:tc>
      </w:tr>
      <w:tr w:rsidR="00FF782A" w:rsidRPr="003021D9" w14:paraId="62364EAE" w14:textId="77777777" w:rsidTr="006B4176">
        <w:tc>
          <w:tcPr>
            <w:tcW w:w="1696" w:type="dxa"/>
          </w:tcPr>
          <w:p w14:paraId="65493B29" w14:textId="375C5F48" w:rsidR="00BB71B8" w:rsidRPr="003021D9" w:rsidRDefault="006B4176" w:rsidP="00F14805">
            <w:pPr>
              <w:rPr>
                <w:bCs/>
              </w:rPr>
            </w:pPr>
            <w:r w:rsidRPr="003021D9">
              <w:rPr>
                <w:bCs/>
              </w:rPr>
              <w:t>Have you ever sent</w:t>
            </w:r>
            <w:r w:rsidR="00BB71B8" w:rsidRPr="003021D9">
              <w:rPr>
                <w:bCs/>
              </w:rPr>
              <w:t xml:space="preserve"> animals to the feedlot?</w:t>
            </w:r>
          </w:p>
        </w:tc>
        <w:tc>
          <w:tcPr>
            <w:tcW w:w="990" w:type="dxa"/>
          </w:tcPr>
          <w:p w14:paraId="4482E6A6" w14:textId="77777777" w:rsidR="00BB71B8" w:rsidRPr="003021D9" w:rsidRDefault="00BB71B8" w:rsidP="00F14805">
            <w:pPr>
              <w:rPr>
                <w:bCs/>
              </w:rPr>
            </w:pPr>
            <w:r w:rsidRPr="003021D9">
              <w:rPr>
                <w:bCs/>
              </w:rPr>
              <w:t>Yes</w:t>
            </w:r>
          </w:p>
        </w:tc>
        <w:tc>
          <w:tcPr>
            <w:tcW w:w="265" w:type="dxa"/>
          </w:tcPr>
          <w:p w14:paraId="6D9C8D39" w14:textId="77777777" w:rsidR="00BB71B8" w:rsidRPr="003021D9" w:rsidRDefault="00BB71B8" w:rsidP="00F14805">
            <w:pPr>
              <w:rPr>
                <w:bCs/>
              </w:rPr>
            </w:pPr>
          </w:p>
        </w:tc>
        <w:tc>
          <w:tcPr>
            <w:tcW w:w="825" w:type="dxa"/>
          </w:tcPr>
          <w:p w14:paraId="67228223" w14:textId="77777777" w:rsidR="00BB71B8" w:rsidRPr="003021D9" w:rsidRDefault="00BB71B8" w:rsidP="00F14805">
            <w:pPr>
              <w:rPr>
                <w:bCs/>
              </w:rPr>
            </w:pPr>
            <w:r w:rsidRPr="003021D9">
              <w:rPr>
                <w:bCs/>
              </w:rPr>
              <w:t>No</w:t>
            </w:r>
          </w:p>
        </w:tc>
        <w:tc>
          <w:tcPr>
            <w:tcW w:w="226" w:type="dxa"/>
          </w:tcPr>
          <w:p w14:paraId="675E05EE" w14:textId="77777777" w:rsidR="00BB71B8" w:rsidRPr="003021D9" w:rsidRDefault="00BB71B8" w:rsidP="00BC1B36">
            <w:pPr>
              <w:rPr>
                <w:bCs/>
              </w:rPr>
            </w:pPr>
          </w:p>
        </w:tc>
        <w:tc>
          <w:tcPr>
            <w:tcW w:w="1090" w:type="dxa"/>
          </w:tcPr>
          <w:p w14:paraId="1C794549" w14:textId="042D54FD" w:rsidR="00BB71B8" w:rsidRPr="003021D9" w:rsidRDefault="00BE2834" w:rsidP="00BC1B36">
            <w:pPr>
              <w:rPr>
                <w:bCs/>
              </w:rPr>
            </w:pPr>
            <w:r w:rsidRPr="003021D9">
              <w:rPr>
                <w:bCs/>
              </w:rPr>
              <w:t xml:space="preserve">If yes, how many </w:t>
            </w:r>
            <w:r w:rsidR="006B4176" w:rsidRPr="003021D9">
              <w:rPr>
                <w:bCs/>
              </w:rPr>
              <w:lastRenderedPageBreak/>
              <w:t xml:space="preserve">were </w:t>
            </w:r>
            <w:r w:rsidRPr="003021D9">
              <w:rPr>
                <w:bCs/>
              </w:rPr>
              <w:t>sen</w:t>
            </w:r>
            <w:r w:rsidR="006B4176" w:rsidRPr="003021D9">
              <w:rPr>
                <w:bCs/>
              </w:rPr>
              <w:t>t</w:t>
            </w:r>
            <w:r w:rsidR="00BB71B8" w:rsidRPr="003021D9">
              <w:rPr>
                <w:bCs/>
              </w:rPr>
              <w:t>?</w:t>
            </w:r>
          </w:p>
        </w:tc>
        <w:tc>
          <w:tcPr>
            <w:tcW w:w="811" w:type="dxa"/>
            <w:gridSpan w:val="2"/>
          </w:tcPr>
          <w:p w14:paraId="2678BE8A" w14:textId="77777777" w:rsidR="00BB71B8" w:rsidRPr="003021D9" w:rsidRDefault="00BB71B8" w:rsidP="00BC1B36">
            <w:pPr>
              <w:rPr>
                <w:bCs/>
              </w:rPr>
            </w:pPr>
            <w:r w:rsidRPr="003021D9">
              <w:rPr>
                <w:bCs/>
              </w:rPr>
              <w:lastRenderedPageBreak/>
              <w:t>1-10</w:t>
            </w:r>
          </w:p>
        </w:tc>
        <w:tc>
          <w:tcPr>
            <w:tcW w:w="1369" w:type="dxa"/>
            <w:gridSpan w:val="2"/>
          </w:tcPr>
          <w:p w14:paraId="3C208638" w14:textId="77777777" w:rsidR="00BB71B8" w:rsidRPr="003021D9" w:rsidRDefault="00BB71B8" w:rsidP="00BC1B36">
            <w:pPr>
              <w:rPr>
                <w:bCs/>
              </w:rPr>
            </w:pPr>
            <w:r w:rsidRPr="003021D9">
              <w:rPr>
                <w:bCs/>
              </w:rPr>
              <w:t>11-20</w:t>
            </w:r>
          </w:p>
        </w:tc>
        <w:tc>
          <w:tcPr>
            <w:tcW w:w="876" w:type="dxa"/>
            <w:gridSpan w:val="3"/>
          </w:tcPr>
          <w:p w14:paraId="2FC17F8B" w14:textId="77777777" w:rsidR="00BB71B8" w:rsidRPr="003021D9" w:rsidRDefault="00BB71B8" w:rsidP="00BB71B8">
            <w:pPr>
              <w:rPr>
                <w:bCs/>
              </w:rPr>
            </w:pPr>
          </w:p>
        </w:tc>
        <w:tc>
          <w:tcPr>
            <w:tcW w:w="1411" w:type="dxa"/>
            <w:gridSpan w:val="3"/>
          </w:tcPr>
          <w:p w14:paraId="4BBA83B4" w14:textId="77777777" w:rsidR="00BB71B8" w:rsidRPr="003021D9" w:rsidRDefault="00BB71B8" w:rsidP="00BC1B36">
            <w:pPr>
              <w:rPr>
                <w:bCs/>
              </w:rPr>
            </w:pPr>
            <w:r w:rsidRPr="003021D9">
              <w:rPr>
                <w:bCs/>
              </w:rPr>
              <w:t>&gt;21</w:t>
            </w:r>
          </w:p>
        </w:tc>
        <w:tc>
          <w:tcPr>
            <w:tcW w:w="876" w:type="dxa"/>
            <w:gridSpan w:val="2"/>
          </w:tcPr>
          <w:p w14:paraId="0A4F7224" w14:textId="77777777" w:rsidR="00BB71B8" w:rsidRPr="003021D9" w:rsidRDefault="00BB71B8" w:rsidP="00BC1B36">
            <w:pPr>
              <w:rPr>
                <w:bCs/>
              </w:rPr>
            </w:pPr>
          </w:p>
        </w:tc>
      </w:tr>
      <w:tr w:rsidR="00FF782A" w:rsidRPr="003021D9" w14:paraId="4A092A72" w14:textId="77777777" w:rsidTr="006B4176">
        <w:trPr>
          <w:trHeight w:val="585"/>
        </w:trPr>
        <w:tc>
          <w:tcPr>
            <w:tcW w:w="1696" w:type="dxa"/>
            <w:vMerge w:val="restart"/>
          </w:tcPr>
          <w:p w14:paraId="5AE48A43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990" w:type="dxa"/>
            <w:vMerge w:val="restart"/>
          </w:tcPr>
          <w:p w14:paraId="50F40DEB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265" w:type="dxa"/>
            <w:vMerge w:val="restart"/>
          </w:tcPr>
          <w:p w14:paraId="77A52294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825" w:type="dxa"/>
            <w:vMerge w:val="restart"/>
          </w:tcPr>
          <w:p w14:paraId="007DCDA8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226" w:type="dxa"/>
            <w:vMerge w:val="restart"/>
          </w:tcPr>
          <w:p w14:paraId="450EA2D7" w14:textId="77777777" w:rsidR="008B07D3" w:rsidRPr="003021D9" w:rsidRDefault="008B07D3" w:rsidP="00BC1B36">
            <w:pPr>
              <w:rPr>
                <w:bCs/>
              </w:rPr>
            </w:pPr>
          </w:p>
        </w:tc>
        <w:tc>
          <w:tcPr>
            <w:tcW w:w="1090" w:type="dxa"/>
            <w:vMerge w:val="restart"/>
          </w:tcPr>
          <w:p w14:paraId="34BBF885" w14:textId="3FFFEADA" w:rsidR="008B07D3" w:rsidRPr="003021D9" w:rsidRDefault="005A4552" w:rsidP="00BC1B36">
            <w:pPr>
              <w:rPr>
                <w:bCs/>
              </w:rPr>
            </w:pPr>
            <w:r w:rsidRPr="003021D9">
              <w:rPr>
                <w:bCs/>
              </w:rPr>
              <w:t>The n</w:t>
            </w:r>
            <w:r w:rsidR="008B07D3" w:rsidRPr="003021D9">
              <w:rPr>
                <w:bCs/>
              </w:rPr>
              <w:t>umber sent according to group</w:t>
            </w:r>
          </w:p>
        </w:tc>
        <w:tc>
          <w:tcPr>
            <w:tcW w:w="811" w:type="dxa"/>
            <w:gridSpan w:val="2"/>
          </w:tcPr>
          <w:p w14:paraId="6695B140" w14:textId="77777777" w:rsidR="008B07D3" w:rsidRPr="003021D9" w:rsidRDefault="008B07D3" w:rsidP="00BC1B36">
            <w:pPr>
              <w:rPr>
                <w:bCs/>
              </w:rPr>
            </w:pPr>
            <w:r w:rsidRPr="003021D9">
              <w:rPr>
                <w:bCs/>
              </w:rPr>
              <w:t>Bulls</w:t>
            </w:r>
          </w:p>
        </w:tc>
        <w:tc>
          <w:tcPr>
            <w:tcW w:w="1369" w:type="dxa"/>
            <w:gridSpan w:val="2"/>
          </w:tcPr>
          <w:p w14:paraId="2F2B8999" w14:textId="77777777" w:rsidR="008B07D3" w:rsidRPr="003021D9" w:rsidRDefault="008B07D3" w:rsidP="00BC1B36">
            <w:pPr>
              <w:rPr>
                <w:bCs/>
              </w:rPr>
            </w:pPr>
            <w:r w:rsidRPr="003021D9">
              <w:rPr>
                <w:bCs/>
              </w:rPr>
              <w:t>Cows</w:t>
            </w:r>
          </w:p>
        </w:tc>
        <w:tc>
          <w:tcPr>
            <w:tcW w:w="876" w:type="dxa"/>
            <w:gridSpan w:val="3"/>
          </w:tcPr>
          <w:p w14:paraId="21A119AF" w14:textId="77777777" w:rsidR="008B07D3" w:rsidRPr="003021D9" w:rsidRDefault="008B07D3" w:rsidP="00BB71B8">
            <w:pPr>
              <w:rPr>
                <w:bCs/>
              </w:rPr>
            </w:pPr>
            <w:r w:rsidRPr="003021D9">
              <w:rPr>
                <w:bCs/>
              </w:rPr>
              <w:t>Steers</w:t>
            </w:r>
          </w:p>
        </w:tc>
        <w:tc>
          <w:tcPr>
            <w:tcW w:w="1411" w:type="dxa"/>
            <w:gridSpan w:val="3"/>
          </w:tcPr>
          <w:p w14:paraId="14DB0765" w14:textId="77777777" w:rsidR="008B07D3" w:rsidRPr="003021D9" w:rsidRDefault="008B07D3" w:rsidP="00BC1B36">
            <w:pPr>
              <w:rPr>
                <w:bCs/>
              </w:rPr>
            </w:pPr>
            <w:r w:rsidRPr="003021D9">
              <w:rPr>
                <w:bCs/>
              </w:rPr>
              <w:t>Heifers</w:t>
            </w:r>
          </w:p>
        </w:tc>
        <w:tc>
          <w:tcPr>
            <w:tcW w:w="876" w:type="dxa"/>
            <w:gridSpan w:val="2"/>
          </w:tcPr>
          <w:p w14:paraId="429FDDA4" w14:textId="77777777" w:rsidR="008B07D3" w:rsidRPr="003021D9" w:rsidRDefault="008B07D3" w:rsidP="00BC1B36">
            <w:pPr>
              <w:rPr>
                <w:bCs/>
              </w:rPr>
            </w:pPr>
            <w:r w:rsidRPr="003021D9">
              <w:rPr>
                <w:bCs/>
              </w:rPr>
              <w:t>Calves</w:t>
            </w:r>
          </w:p>
        </w:tc>
      </w:tr>
      <w:tr w:rsidR="00FF782A" w:rsidRPr="003021D9" w14:paraId="3DD355C9" w14:textId="77777777" w:rsidTr="006B4176">
        <w:trPr>
          <w:trHeight w:val="420"/>
        </w:trPr>
        <w:tc>
          <w:tcPr>
            <w:tcW w:w="1696" w:type="dxa"/>
            <w:vMerge/>
          </w:tcPr>
          <w:p w14:paraId="1A81F0B1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990" w:type="dxa"/>
            <w:vMerge/>
          </w:tcPr>
          <w:p w14:paraId="717AAFBA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265" w:type="dxa"/>
            <w:vMerge/>
          </w:tcPr>
          <w:p w14:paraId="56EE48EE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825" w:type="dxa"/>
            <w:vMerge/>
          </w:tcPr>
          <w:p w14:paraId="2908EB2C" w14:textId="77777777" w:rsidR="008B07D3" w:rsidRPr="003021D9" w:rsidRDefault="008B07D3" w:rsidP="00F14805">
            <w:pPr>
              <w:rPr>
                <w:bCs/>
              </w:rPr>
            </w:pPr>
          </w:p>
        </w:tc>
        <w:tc>
          <w:tcPr>
            <w:tcW w:w="226" w:type="dxa"/>
            <w:vMerge/>
          </w:tcPr>
          <w:p w14:paraId="121FD38A" w14:textId="77777777" w:rsidR="008B07D3" w:rsidRPr="003021D9" w:rsidRDefault="008B07D3" w:rsidP="00BC1B36">
            <w:pPr>
              <w:rPr>
                <w:bCs/>
              </w:rPr>
            </w:pPr>
          </w:p>
        </w:tc>
        <w:tc>
          <w:tcPr>
            <w:tcW w:w="1090" w:type="dxa"/>
            <w:vMerge/>
          </w:tcPr>
          <w:p w14:paraId="1FE2DD96" w14:textId="77777777" w:rsidR="008B07D3" w:rsidRPr="003021D9" w:rsidRDefault="008B07D3" w:rsidP="00BC1B36">
            <w:pPr>
              <w:rPr>
                <w:bCs/>
              </w:rPr>
            </w:pPr>
          </w:p>
        </w:tc>
        <w:tc>
          <w:tcPr>
            <w:tcW w:w="811" w:type="dxa"/>
            <w:gridSpan w:val="2"/>
          </w:tcPr>
          <w:p w14:paraId="27357532" w14:textId="77777777" w:rsidR="008B07D3" w:rsidRPr="003021D9" w:rsidRDefault="008B07D3" w:rsidP="00BC1B36">
            <w:pPr>
              <w:rPr>
                <w:bCs/>
              </w:rPr>
            </w:pPr>
          </w:p>
        </w:tc>
        <w:tc>
          <w:tcPr>
            <w:tcW w:w="1369" w:type="dxa"/>
            <w:gridSpan w:val="2"/>
          </w:tcPr>
          <w:p w14:paraId="07F023C8" w14:textId="77777777" w:rsidR="008B07D3" w:rsidRPr="003021D9" w:rsidRDefault="008B07D3" w:rsidP="00BC1B36">
            <w:pPr>
              <w:rPr>
                <w:bCs/>
              </w:rPr>
            </w:pPr>
          </w:p>
        </w:tc>
        <w:tc>
          <w:tcPr>
            <w:tcW w:w="876" w:type="dxa"/>
            <w:gridSpan w:val="3"/>
          </w:tcPr>
          <w:p w14:paraId="4BDB5498" w14:textId="77777777" w:rsidR="008B07D3" w:rsidRPr="003021D9" w:rsidRDefault="008B07D3" w:rsidP="00BB71B8">
            <w:pPr>
              <w:rPr>
                <w:bCs/>
              </w:rPr>
            </w:pPr>
          </w:p>
        </w:tc>
        <w:tc>
          <w:tcPr>
            <w:tcW w:w="1411" w:type="dxa"/>
            <w:gridSpan w:val="3"/>
          </w:tcPr>
          <w:p w14:paraId="2916C19D" w14:textId="77777777" w:rsidR="008B07D3" w:rsidRPr="003021D9" w:rsidRDefault="008B07D3" w:rsidP="00BC1B36">
            <w:pPr>
              <w:rPr>
                <w:bCs/>
              </w:rPr>
            </w:pPr>
          </w:p>
        </w:tc>
        <w:tc>
          <w:tcPr>
            <w:tcW w:w="876" w:type="dxa"/>
            <w:gridSpan w:val="2"/>
          </w:tcPr>
          <w:p w14:paraId="74869460" w14:textId="77777777" w:rsidR="008B07D3" w:rsidRPr="003021D9" w:rsidRDefault="008B07D3" w:rsidP="00BC1B36">
            <w:pPr>
              <w:rPr>
                <w:bCs/>
              </w:rPr>
            </w:pPr>
          </w:p>
        </w:tc>
      </w:tr>
      <w:tr w:rsidR="006B4176" w:rsidRPr="003021D9" w14:paraId="4F55BDF7" w14:textId="77777777" w:rsidTr="00315CE3">
        <w:trPr>
          <w:trHeight w:val="420"/>
        </w:trPr>
        <w:tc>
          <w:tcPr>
            <w:tcW w:w="1696" w:type="dxa"/>
            <w:vMerge/>
          </w:tcPr>
          <w:p w14:paraId="187F57B8" w14:textId="77777777" w:rsidR="006B4176" w:rsidRPr="003021D9" w:rsidRDefault="006B4176" w:rsidP="00F14805">
            <w:pPr>
              <w:rPr>
                <w:bCs/>
              </w:rPr>
            </w:pPr>
          </w:p>
        </w:tc>
        <w:tc>
          <w:tcPr>
            <w:tcW w:w="990" w:type="dxa"/>
            <w:vMerge/>
          </w:tcPr>
          <w:p w14:paraId="54738AF4" w14:textId="77777777" w:rsidR="006B4176" w:rsidRPr="003021D9" w:rsidRDefault="006B4176" w:rsidP="00F14805">
            <w:pPr>
              <w:rPr>
                <w:bCs/>
              </w:rPr>
            </w:pPr>
          </w:p>
        </w:tc>
        <w:tc>
          <w:tcPr>
            <w:tcW w:w="265" w:type="dxa"/>
            <w:vMerge/>
          </w:tcPr>
          <w:p w14:paraId="46ABBD8F" w14:textId="77777777" w:rsidR="006B4176" w:rsidRPr="003021D9" w:rsidRDefault="006B4176" w:rsidP="00F14805">
            <w:pPr>
              <w:rPr>
                <w:bCs/>
              </w:rPr>
            </w:pPr>
          </w:p>
        </w:tc>
        <w:tc>
          <w:tcPr>
            <w:tcW w:w="825" w:type="dxa"/>
            <w:vMerge/>
          </w:tcPr>
          <w:p w14:paraId="06BBA33E" w14:textId="77777777" w:rsidR="006B4176" w:rsidRPr="003021D9" w:rsidRDefault="006B4176" w:rsidP="00F14805">
            <w:pPr>
              <w:rPr>
                <w:bCs/>
              </w:rPr>
            </w:pPr>
          </w:p>
        </w:tc>
        <w:tc>
          <w:tcPr>
            <w:tcW w:w="226" w:type="dxa"/>
            <w:vMerge/>
          </w:tcPr>
          <w:p w14:paraId="464FCBC1" w14:textId="77777777" w:rsidR="006B4176" w:rsidRPr="003021D9" w:rsidRDefault="006B4176" w:rsidP="00BC1B36">
            <w:pPr>
              <w:rPr>
                <w:bCs/>
              </w:rPr>
            </w:pPr>
          </w:p>
        </w:tc>
        <w:tc>
          <w:tcPr>
            <w:tcW w:w="1901" w:type="dxa"/>
            <w:gridSpan w:val="3"/>
          </w:tcPr>
          <w:p w14:paraId="215664E4" w14:textId="7ED042E1" w:rsidR="006B4176" w:rsidRPr="003021D9" w:rsidRDefault="006B4176" w:rsidP="00BC1B36">
            <w:pPr>
              <w:rPr>
                <w:bCs/>
              </w:rPr>
            </w:pPr>
            <w:r w:rsidRPr="003021D9">
              <w:rPr>
                <w:bCs/>
              </w:rPr>
              <w:t>How often were they sent?</w:t>
            </w:r>
          </w:p>
        </w:tc>
        <w:tc>
          <w:tcPr>
            <w:tcW w:w="1369" w:type="dxa"/>
            <w:gridSpan w:val="2"/>
          </w:tcPr>
          <w:p w14:paraId="5C8C6B09" w14:textId="14485F5F" w:rsidR="006B4176" w:rsidRPr="003021D9" w:rsidRDefault="006B4176" w:rsidP="00BC1B36">
            <w:pPr>
              <w:rPr>
                <w:bCs/>
              </w:rPr>
            </w:pPr>
            <w:r w:rsidRPr="003021D9">
              <w:rPr>
                <w:bCs/>
              </w:rPr>
              <w:t>During droughts</w:t>
            </w:r>
          </w:p>
        </w:tc>
        <w:tc>
          <w:tcPr>
            <w:tcW w:w="876" w:type="dxa"/>
            <w:gridSpan w:val="3"/>
          </w:tcPr>
          <w:p w14:paraId="4EB9703D" w14:textId="62473AE2" w:rsidR="006B4176" w:rsidRPr="003021D9" w:rsidRDefault="006B4176" w:rsidP="00BB71B8">
            <w:pPr>
              <w:rPr>
                <w:bCs/>
              </w:rPr>
            </w:pPr>
          </w:p>
        </w:tc>
        <w:tc>
          <w:tcPr>
            <w:tcW w:w="1411" w:type="dxa"/>
            <w:gridSpan w:val="3"/>
          </w:tcPr>
          <w:p w14:paraId="7530FF85" w14:textId="16E960C5" w:rsidR="006B4176" w:rsidRPr="003021D9" w:rsidRDefault="006B4176" w:rsidP="00BC1B36">
            <w:pPr>
              <w:rPr>
                <w:bCs/>
              </w:rPr>
            </w:pPr>
            <w:r w:rsidRPr="003021D9">
              <w:rPr>
                <w:bCs/>
              </w:rPr>
              <w:t>Any</w:t>
            </w:r>
            <w:r w:rsidR="00243470" w:rsidRPr="003021D9">
              <w:rPr>
                <w:bCs/>
              </w:rPr>
              <w:t xml:space="preserve"> </w:t>
            </w:r>
            <w:r w:rsidRPr="003021D9">
              <w:rPr>
                <w:bCs/>
              </w:rPr>
              <w:t>time of the year</w:t>
            </w:r>
          </w:p>
        </w:tc>
        <w:tc>
          <w:tcPr>
            <w:tcW w:w="876" w:type="dxa"/>
            <w:gridSpan w:val="2"/>
          </w:tcPr>
          <w:p w14:paraId="5C71F136" w14:textId="01C4C7C8" w:rsidR="006B4176" w:rsidRPr="003021D9" w:rsidRDefault="006B4176" w:rsidP="00BC1B36">
            <w:pPr>
              <w:rPr>
                <w:bCs/>
              </w:rPr>
            </w:pPr>
          </w:p>
        </w:tc>
      </w:tr>
      <w:tr w:rsidR="006B4176" w:rsidRPr="003021D9" w14:paraId="05A68239" w14:textId="77777777" w:rsidTr="006B4176">
        <w:trPr>
          <w:trHeight w:val="420"/>
        </w:trPr>
        <w:tc>
          <w:tcPr>
            <w:tcW w:w="2686" w:type="dxa"/>
            <w:gridSpan w:val="2"/>
          </w:tcPr>
          <w:p w14:paraId="4365BA3B" w14:textId="70AF7A07" w:rsidR="00CB0563" w:rsidRPr="003021D9" w:rsidRDefault="008B6436" w:rsidP="00F14805">
            <w:pPr>
              <w:rPr>
                <w:bCs/>
              </w:rPr>
            </w:pPr>
            <w:r w:rsidRPr="003021D9">
              <w:rPr>
                <w:bCs/>
              </w:rPr>
              <w:t xml:space="preserve">What </w:t>
            </w:r>
            <w:r w:rsidR="006B4176" w:rsidRPr="003021D9">
              <w:rPr>
                <w:bCs/>
              </w:rPr>
              <w:t>were</w:t>
            </w:r>
            <w:r w:rsidRPr="003021D9">
              <w:rPr>
                <w:bCs/>
              </w:rPr>
              <w:t xml:space="preserve"> the benefits of sending animals to a feedlot?</w:t>
            </w:r>
            <w:r w:rsidR="00285FC1" w:rsidRPr="003021D9">
              <w:rPr>
                <w:bCs/>
              </w:rPr>
              <w:t xml:space="preserve"> Please </w:t>
            </w:r>
            <w:r w:rsidR="00C54C86" w:rsidRPr="003021D9">
              <w:rPr>
                <w:bCs/>
              </w:rPr>
              <w:t>tick the most appropriate</w:t>
            </w:r>
            <w:r w:rsidR="00243470" w:rsidRPr="003021D9">
              <w:rPr>
                <w:bCs/>
              </w:rPr>
              <w:t>.</w:t>
            </w:r>
          </w:p>
        </w:tc>
        <w:tc>
          <w:tcPr>
            <w:tcW w:w="1090" w:type="dxa"/>
            <w:gridSpan w:val="2"/>
          </w:tcPr>
          <w:p w14:paraId="2663C4CD" w14:textId="77777777" w:rsidR="008B6436" w:rsidRPr="003021D9" w:rsidRDefault="008B6436" w:rsidP="00F14805">
            <w:pPr>
              <w:rPr>
                <w:bCs/>
              </w:rPr>
            </w:pPr>
            <w:r w:rsidRPr="003021D9">
              <w:rPr>
                <w:bCs/>
              </w:rPr>
              <w:t>Improved animal health care</w:t>
            </w:r>
          </w:p>
        </w:tc>
        <w:tc>
          <w:tcPr>
            <w:tcW w:w="226" w:type="dxa"/>
          </w:tcPr>
          <w:p w14:paraId="62199465" w14:textId="77777777" w:rsidR="008B6436" w:rsidRPr="003021D9" w:rsidRDefault="008B6436" w:rsidP="00BC1B36">
            <w:pPr>
              <w:rPr>
                <w:bCs/>
              </w:rPr>
            </w:pPr>
          </w:p>
        </w:tc>
        <w:tc>
          <w:tcPr>
            <w:tcW w:w="1090" w:type="dxa"/>
          </w:tcPr>
          <w:p w14:paraId="66E7C0DF" w14:textId="77777777" w:rsidR="008B6436" w:rsidRPr="003021D9" w:rsidRDefault="00CB0563" w:rsidP="00BC1B36">
            <w:pPr>
              <w:rPr>
                <w:bCs/>
              </w:rPr>
            </w:pPr>
            <w:r w:rsidRPr="003021D9">
              <w:rPr>
                <w:bCs/>
              </w:rPr>
              <w:t>Improved animal weight gain</w:t>
            </w:r>
          </w:p>
        </w:tc>
        <w:tc>
          <w:tcPr>
            <w:tcW w:w="811" w:type="dxa"/>
            <w:gridSpan w:val="2"/>
          </w:tcPr>
          <w:p w14:paraId="0DA123B1" w14:textId="77777777" w:rsidR="008B6436" w:rsidRPr="003021D9" w:rsidRDefault="008B6436" w:rsidP="00BC1B36">
            <w:pPr>
              <w:rPr>
                <w:bCs/>
              </w:rPr>
            </w:pPr>
          </w:p>
        </w:tc>
        <w:tc>
          <w:tcPr>
            <w:tcW w:w="1369" w:type="dxa"/>
            <w:gridSpan w:val="2"/>
          </w:tcPr>
          <w:p w14:paraId="1776B172" w14:textId="77777777" w:rsidR="008B6436" w:rsidRPr="003021D9" w:rsidRDefault="008B6436" w:rsidP="00BC1B36">
            <w:pPr>
              <w:rPr>
                <w:bCs/>
              </w:rPr>
            </w:pPr>
            <w:r w:rsidRPr="003021D9">
              <w:rPr>
                <w:bCs/>
              </w:rPr>
              <w:t xml:space="preserve">Consistent feed </w:t>
            </w:r>
            <w:r w:rsidR="00CB0563" w:rsidRPr="003021D9">
              <w:rPr>
                <w:bCs/>
              </w:rPr>
              <w:t xml:space="preserve">and water </w:t>
            </w:r>
            <w:r w:rsidRPr="003021D9">
              <w:rPr>
                <w:bCs/>
              </w:rPr>
              <w:t>availability</w:t>
            </w:r>
          </w:p>
        </w:tc>
        <w:tc>
          <w:tcPr>
            <w:tcW w:w="876" w:type="dxa"/>
            <w:gridSpan w:val="3"/>
          </w:tcPr>
          <w:p w14:paraId="4C4CEA3D" w14:textId="77777777" w:rsidR="008B6436" w:rsidRPr="003021D9" w:rsidRDefault="008B6436" w:rsidP="00BB71B8">
            <w:pPr>
              <w:rPr>
                <w:bCs/>
              </w:rPr>
            </w:pPr>
          </w:p>
        </w:tc>
        <w:tc>
          <w:tcPr>
            <w:tcW w:w="1411" w:type="dxa"/>
            <w:gridSpan w:val="3"/>
          </w:tcPr>
          <w:p w14:paraId="773BD231" w14:textId="77777777" w:rsidR="008B6436" w:rsidRPr="003021D9" w:rsidRDefault="008B6436" w:rsidP="00BC1B36">
            <w:pPr>
              <w:rPr>
                <w:bCs/>
              </w:rPr>
            </w:pPr>
            <w:r w:rsidRPr="003021D9">
              <w:rPr>
                <w:bCs/>
              </w:rPr>
              <w:t>Accessible market</w:t>
            </w:r>
          </w:p>
        </w:tc>
        <w:tc>
          <w:tcPr>
            <w:tcW w:w="876" w:type="dxa"/>
            <w:gridSpan w:val="2"/>
          </w:tcPr>
          <w:p w14:paraId="50895670" w14:textId="77777777" w:rsidR="008B6436" w:rsidRPr="003021D9" w:rsidRDefault="008B6436" w:rsidP="00BC1B36">
            <w:pPr>
              <w:rPr>
                <w:bCs/>
              </w:rPr>
            </w:pPr>
          </w:p>
        </w:tc>
      </w:tr>
      <w:tr w:rsidR="00FF782A" w:rsidRPr="003021D9" w14:paraId="3F7E9B2B" w14:textId="77777777" w:rsidTr="006B4176">
        <w:trPr>
          <w:trHeight w:val="420"/>
        </w:trPr>
        <w:tc>
          <w:tcPr>
            <w:tcW w:w="1696" w:type="dxa"/>
          </w:tcPr>
          <w:p w14:paraId="23AD92F0" w14:textId="446BCDCF" w:rsidR="000114E5" w:rsidRPr="003021D9" w:rsidRDefault="008E0EF8" w:rsidP="35BE9D26">
            <w:pPr>
              <w:rPr>
                <w:bCs/>
              </w:rPr>
            </w:pPr>
            <w:r w:rsidRPr="003021D9">
              <w:rPr>
                <w:bCs/>
              </w:rPr>
              <w:t xml:space="preserve">What could be the reason </w:t>
            </w:r>
            <w:r w:rsidR="006B4176" w:rsidRPr="003021D9">
              <w:rPr>
                <w:bCs/>
              </w:rPr>
              <w:t>for stopping or never sending cattle to the feedlot</w:t>
            </w:r>
            <w:r w:rsidR="484C1EF2" w:rsidRPr="003021D9">
              <w:rPr>
                <w:bCs/>
              </w:rPr>
              <w:t>?</w:t>
            </w:r>
          </w:p>
        </w:tc>
        <w:tc>
          <w:tcPr>
            <w:tcW w:w="990" w:type="dxa"/>
          </w:tcPr>
          <w:p w14:paraId="25C18AB3" w14:textId="77777777" w:rsidR="000114E5" w:rsidRPr="003021D9" w:rsidRDefault="000114E5" w:rsidP="00F14805">
            <w:pPr>
              <w:rPr>
                <w:bCs/>
              </w:rPr>
            </w:pPr>
            <w:r w:rsidRPr="003021D9">
              <w:rPr>
                <w:bCs/>
              </w:rPr>
              <w:t>Lack of knowledge</w:t>
            </w:r>
          </w:p>
        </w:tc>
        <w:tc>
          <w:tcPr>
            <w:tcW w:w="265" w:type="dxa"/>
          </w:tcPr>
          <w:p w14:paraId="38C1F859" w14:textId="77777777" w:rsidR="000114E5" w:rsidRPr="003021D9" w:rsidRDefault="000114E5" w:rsidP="00F14805">
            <w:pPr>
              <w:rPr>
                <w:bCs/>
              </w:rPr>
            </w:pPr>
          </w:p>
        </w:tc>
        <w:tc>
          <w:tcPr>
            <w:tcW w:w="825" w:type="dxa"/>
          </w:tcPr>
          <w:p w14:paraId="46D9E494" w14:textId="77777777" w:rsidR="000114E5" w:rsidRPr="003021D9" w:rsidRDefault="000114E5" w:rsidP="00F14805">
            <w:pPr>
              <w:rPr>
                <w:bCs/>
              </w:rPr>
            </w:pPr>
            <w:r w:rsidRPr="003021D9">
              <w:rPr>
                <w:bCs/>
              </w:rPr>
              <w:t>S</w:t>
            </w:r>
            <w:r w:rsidR="00172DFE" w:rsidRPr="003021D9">
              <w:rPr>
                <w:bCs/>
              </w:rPr>
              <w:t>tock theft</w:t>
            </w:r>
          </w:p>
        </w:tc>
        <w:tc>
          <w:tcPr>
            <w:tcW w:w="226" w:type="dxa"/>
          </w:tcPr>
          <w:p w14:paraId="0C8FE7CE" w14:textId="77777777" w:rsidR="000114E5" w:rsidRPr="003021D9" w:rsidRDefault="000114E5" w:rsidP="00BC1B36">
            <w:pPr>
              <w:rPr>
                <w:bCs/>
              </w:rPr>
            </w:pPr>
          </w:p>
        </w:tc>
        <w:tc>
          <w:tcPr>
            <w:tcW w:w="1090" w:type="dxa"/>
          </w:tcPr>
          <w:p w14:paraId="6E7B345A" w14:textId="09D9AD0B" w:rsidR="000114E5" w:rsidRPr="003021D9" w:rsidRDefault="000114E5" w:rsidP="00BC1B36">
            <w:pPr>
              <w:rPr>
                <w:bCs/>
              </w:rPr>
            </w:pPr>
            <w:r w:rsidRPr="003021D9">
              <w:rPr>
                <w:bCs/>
              </w:rPr>
              <w:t>It</w:t>
            </w:r>
            <w:r w:rsidR="00243470" w:rsidRPr="003021D9">
              <w:rPr>
                <w:bCs/>
              </w:rPr>
              <w:t xml:space="preserve"> i</w:t>
            </w:r>
            <w:r w:rsidRPr="003021D9">
              <w:rPr>
                <w:bCs/>
              </w:rPr>
              <w:t>s a personal choice</w:t>
            </w:r>
            <w:r w:rsidR="00243470" w:rsidRPr="003021D9">
              <w:rPr>
                <w:bCs/>
              </w:rPr>
              <w:t>.</w:t>
            </w:r>
          </w:p>
        </w:tc>
        <w:tc>
          <w:tcPr>
            <w:tcW w:w="811" w:type="dxa"/>
            <w:gridSpan w:val="2"/>
          </w:tcPr>
          <w:p w14:paraId="41004F19" w14:textId="77777777" w:rsidR="000114E5" w:rsidRPr="003021D9" w:rsidRDefault="000114E5" w:rsidP="00BC1B36">
            <w:pPr>
              <w:rPr>
                <w:bCs/>
              </w:rPr>
            </w:pPr>
          </w:p>
        </w:tc>
        <w:tc>
          <w:tcPr>
            <w:tcW w:w="1369" w:type="dxa"/>
            <w:gridSpan w:val="2"/>
          </w:tcPr>
          <w:p w14:paraId="3C260BE8" w14:textId="2AF6DEA1" w:rsidR="000114E5" w:rsidRPr="003021D9" w:rsidRDefault="000114E5" w:rsidP="00BC1B36">
            <w:pPr>
              <w:rPr>
                <w:bCs/>
              </w:rPr>
            </w:pPr>
            <w:r w:rsidRPr="003021D9">
              <w:rPr>
                <w:bCs/>
              </w:rPr>
              <w:t xml:space="preserve">Unfavorable </w:t>
            </w:r>
            <w:r w:rsidR="00243470" w:rsidRPr="003021D9">
              <w:rPr>
                <w:bCs/>
              </w:rPr>
              <w:t>P</w:t>
            </w:r>
            <w:r w:rsidRPr="003021D9">
              <w:rPr>
                <w:bCs/>
              </w:rPr>
              <w:t>olicies</w:t>
            </w:r>
            <w:r w:rsidR="00832E3C" w:rsidRPr="003021D9">
              <w:rPr>
                <w:bCs/>
              </w:rPr>
              <w:t>/Risk</w:t>
            </w:r>
          </w:p>
        </w:tc>
        <w:tc>
          <w:tcPr>
            <w:tcW w:w="876" w:type="dxa"/>
            <w:gridSpan w:val="3"/>
          </w:tcPr>
          <w:p w14:paraId="67C0C651" w14:textId="77777777" w:rsidR="000114E5" w:rsidRPr="003021D9" w:rsidRDefault="000114E5" w:rsidP="00BB71B8">
            <w:pPr>
              <w:rPr>
                <w:bCs/>
              </w:rPr>
            </w:pPr>
          </w:p>
        </w:tc>
        <w:tc>
          <w:tcPr>
            <w:tcW w:w="1411" w:type="dxa"/>
            <w:gridSpan w:val="3"/>
          </w:tcPr>
          <w:p w14:paraId="7AF7072A" w14:textId="013BA45D" w:rsidR="000114E5" w:rsidRPr="003021D9" w:rsidRDefault="000114E5" w:rsidP="00BC1B36">
            <w:pPr>
              <w:rPr>
                <w:bCs/>
              </w:rPr>
            </w:pPr>
            <w:r w:rsidRPr="003021D9">
              <w:rPr>
                <w:bCs/>
              </w:rPr>
              <w:t>Others</w:t>
            </w:r>
            <w:r w:rsidR="00886703" w:rsidRPr="003021D9">
              <w:rPr>
                <w:bCs/>
              </w:rPr>
              <w:t xml:space="preserve"> (specify)</w:t>
            </w:r>
          </w:p>
        </w:tc>
        <w:tc>
          <w:tcPr>
            <w:tcW w:w="876" w:type="dxa"/>
            <w:gridSpan w:val="2"/>
          </w:tcPr>
          <w:p w14:paraId="308D56CC" w14:textId="77777777" w:rsidR="000114E5" w:rsidRPr="003021D9" w:rsidRDefault="000114E5" w:rsidP="00BC1B36">
            <w:pPr>
              <w:rPr>
                <w:bCs/>
              </w:rPr>
            </w:pPr>
          </w:p>
        </w:tc>
      </w:tr>
      <w:tr w:rsidR="006B4176" w:rsidRPr="003021D9" w14:paraId="6C68F473" w14:textId="77777777" w:rsidTr="006B4176">
        <w:trPr>
          <w:trHeight w:val="420"/>
        </w:trPr>
        <w:tc>
          <w:tcPr>
            <w:tcW w:w="3776" w:type="dxa"/>
            <w:gridSpan w:val="4"/>
          </w:tcPr>
          <w:p w14:paraId="67A39023" w14:textId="056B309E" w:rsidR="004967A8" w:rsidRPr="003021D9" w:rsidRDefault="004967A8" w:rsidP="00F14805">
            <w:pPr>
              <w:rPr>
                <w:bCs/>
              </w:rPr>
            </w:pPr>
            <w:r w:rsidRPr="003021D9">
              <w:rPr>
                <w:bCs/>
              </w:rPr>
              <w:t>Which changes would you like to see before participating</w:t>
            </w:r>
            <w:r w:rsidR="006001FA" w:rsidRPr="003021D9">
              <w:rPr>
                <w:bCs/>
              </w:rPr>
              <w:t xml:space="preserve"> in feedlots</w:t>
            </w:r>
            <w:r w:rsidRPr="003021D9">
              <w:rPr>
                <w:bCs/>
              </w:rPr>
              <w:t>?</w:t>
            </w:r>
          </w:p>
        </w:tc>
        <w:tc>
          <w:tcPr>
            <w:tcW w:w="1316" w:type="dxa"/>
            <w:gridSpan w:val="2"/>
          </w:tcPr>
          <w:p w14:paraId="7DDD9CB0" w14:textId="77777777" w:rsidR="004967A8" w:rsidRPr="003021D9" w:rsidRDefault="004967A8" w:rsidP="00BC1B36">
            <w:pPr>
              <w:rPr>
                <w:bCs/>
              </w:rPr>
            </w:pPr>
            <w:r w:rsidRPr="003021D9">
              <w:rPr>
                <w:bCs/>
              </w:rPr>
              <w:t>Transparent policies</w:t>
            </w:r>
          </w:p>
        </w:tc>
        <w:tc>
          <w:tcPr>
            <w:tcW w:w="811" w:type="dxa"/>
            <w:gridSpan w:val="2"/>
          </w:tcPr>
          <w:p w14:paraId="568C698B" w14:textId="77777777" w:rsidR="004967A8" w:rsidRPr="003021D9" w:rsidRDefault="004967A8" w:rsidP="00BC1B36">
            <w:pPr>
              <w:rPr>
                <w:bCs/>
              </w:rPr>
            </w:pPr>
          </w:p>
        </w:tc>
        <w:tc>
          <w:tcPr>
            <w:tcW w:w="1369" w:type="dxa"/>
            <w:gridSpan w:val="2"/>
          </w:tcPr>
          <w:p w14:paraId="7A7A98CC" w14:textId="77777777" w:rsidR="004967A8" w:rsidRPr="003021D9" w:rsidRDefault="004967A8" w:rsidP="00BC1B36">
            <w:pPr>
              <w:rPr>
                <w:bCs/>
              </w:rPr>
            </w:pPr>
            <w:r w:rsidRPr="003021D9">
              <w:rPr>
                <w:bCs/>
              </w:rPr>
              <w:t>More awareness workshops</w:t>
            </w:r>
          </w:p>
        </w:tc>
        <w:tc>
          <w:tcPr>
            <w:tcW w:w="910" w:type="dxa"/>
            <w:gridSpan w:val="4"/>
          </w:tcPr>
          <w:p w14:paraId="1A939487" w14:textId="77777777" w:rsidR="004967A8" w:rsidRPr="003021D9" w:rsidRDefault="004967A8" w:rsidP="00BC1B36">
            <w:pPr>
              <w:rPr>
                <w:bCs/>
              </w:rPr>
            </w:pPr>
          </w:p>
        </w:tc>
        <w:tc>
          <w:tcPr>
            <w:tcW w:w="1401" w:type="dxa"/>
            <w:gridSpan w:val="3"/>
          </w:tcPr>
          <w:p w14:paraId="30F6DAD2" w14:textId="77777777" w:rsidR="004967A8" w:rsidRPr="003021D9" w:rsidRDefault="004967A8" w:rsidP="00BC1B36">
            <w:pPr>
              <w:rPr>
                <w:bCs/>
              </w:rPr>
            </w:pPr>
            <w:r w:rsidRPr="003021D9">
              <w:rPr>
                <w:bCs/>
              </w:rPr>
              <w:t>Improved infrastructure</w:t>
            </w:r>
          </w:p>
        </w:tc>
        <w:tc>
          <w:tcPr>
            <w:tcW w:w="852" w:type="dxa"/>
          </w:tcPr>
          <w:p w14:paraId="6AA258D8" w14:textId="77777777" w:rsidR="004967A8" w:rsidRPr="003021D9" w:rsidRDefault="004967A8" w:rsidP="00BC1B36">
            <w:pPr>
              <w:rPr>
                <w:bCs/>
              </w:rPr>
            </w:pPr>
          </w:p>
        </w:tc>
      </w:tr>
      <w:tr w:rsidR="006B4176" w:rsidRPr="003021D9" w14:paraId="1ED5317E" w14:textId="77777777" w:rsidTr="006B4176">
        <w:trPr>
          <w:trHeight w:val="420"/>
        </w:trPr>
        <w:tc>
          <w:tcPr>
            <w:tcW w:w="3776" w:type="dxa"/>
            <w:gridSpan w:val="4"/>
          </w:tcPr>
          <w:p w14:paraId="4EB0F5AD" w14:textId="07D52D97" w:rsidR="00C22011" w:rsidRPr="003021D9" w:rsidRDefault="00C22011" w:rsidP="00F14805">
            <w:pPr>
              <w:rPr>
                <w:bCs/>
              </w:rPr>
            </w:pPr>
            <w:r w:rsidRPr="003021D9">
              <w:rPr>
                <w:bCs/>
              </w:rPr>
              <w:t xml:space="preserve">Will you participate in feedlots if such changes can be </w:t>
            </w:r>
            <w:r w:rsidR="00645005" w:rsidRPr="003021D9">
              <w:rPr>
                <w:bCs/>
              </w:rPr>
              <w:t>employed</w:t>
            </w:r>
            <w:r w:rsidRPr="003021D9">
              <w:rPr>
                <w:bCs/>
              </w:rPr>
              <w:t>?</w:t>
            </w:r>
          </w:p>
        </w:tc>
        <w:tc>
          <w:tcPr>
            <w:tcW w:w="1316" w:type="dxa"/>
            <w:gridSpan w:val="2"/>
          </w:tcPr>
          <w:p w14:paraId="75CDBD32" w14:textId="0F5E6FEA" w:rsidR="00C22011" w:rsidRPr="003021D9" w:rsidRDefault="00C22011" w:rsidP="00BC1B36">
            <w:pPr>
              <w:rPr>
                <w:bCs/>
              </w:rPr>
            </w:pPr>
            <w:r w:rsidRPr="003021D9">
              <w:rPr>
                <w:bCs/>
              </w:rPr>
              <w:t>Yes</w:t>
            </w:r>
          </w:p>
        </w:tc>
        <w:tc>
          <w:tcPr>
            <w:tcW w:w="811" w:type="dxa"/>
            <w:gridSpan w:val="2"/>
          </w:tcPr>
          <w:p w14:paraId="70E00EB6" w14:textId="77777777" w:rsidR="00C22011" w:rsidRPr="003021D9" w:rsidRDefault="00C22011" w:rsidP="00BC1B36">
            <w:pPr>
              <w:rPr>
                <w:bCs/>
              </w:rPr>
            </w:pPr>
          </w:p>
        </w:tc>
        <w:tc>
          <w:tcPr>
            <w:tcW w:w="1369" w:type="dxa"/>
            <w:gridSpan w:val="2"/>
          </w:tcPr>
          <w:p w14:paraId="5EA15D84" w14:textId="0CA71695" w:rsidR="00C22011" w:rsidRPr="003021D9" w:rsidRDefault="00C22011" w:rsidP="00BC1B36">
            <w:pPr>
              <w:rPr>
                <w:bCs/>
              </w:rPr>
            </w:pPr>
            <w:r w:rsidRPr="003021D9">
              <w:rPr>
                <w:bCs/>
              </w:rPr>
              <w:t>No</w:t>
            </w:r>
          </w:p>
        </w:tc>
        <w:tc>
          <w:tcPr>
            <w:tcW w:w="3163" w:type="dxa"/>
            <w:gridSpan w:val="8"/>
          </w:tcPr>
          <w:p w14:paraId="5215867C" w14:textId="77777777" w:rsidR="00C22011" w:rsidRPr="003021D9" w:rsidRDefault="00C22011" w:rsidP="00BC1B36">
            <w:pPr>
              <w:rPr>
                <w:bCs/>
              </w:rPr>
            </w:pPr>
          </w:p>
        </w:tc>
      </w:tr>
      <w:tr w:rsidR="006B4176" w:rsidRPr="003021D9" w14:paraId="2B734F1D" w14:textId="619C4265" w:rsidTr="006B4176">
        <w:trPr>
          <w:trHeight w:val="420"/>
        </w:trPr>
        <w:tc>
          <w:tcPr>
            <w:tcW w:w="3776" w:type="dxa"/>
            <w:gridSpan w:val="4"/>
          </w:tcPr>
          <w:p w14:paraId="26C729A5" w14:textId="201B68B6" w:rsidR="006B4176" w:rsidRPr="003021D9" w:rsidRDefault="006B4176" w:rsidP="35BE9D26">
            <w:pPr>
              <w:rPr>
                <w:bCs/>
              </w:rPr>
            </w:pPr>
            <w:r w:rsidRPr="003021D9">
              <w:rPr>
                <w:bCs/>
              </w:rPr>
              <w:t>Does sending cattle to feedlots assist in climate change mitigation?</w:t>
            </w:r>
          </w:p>
        </w:tc>
        <w:tc>
          <w:tcPr>
            <w:tcW w:w="1316" w:type="dxa"/>
            <w:gridSpan w:val="2"/>
          </w:tcPr>
          <w:p w14:paraId="7E94B8BF" w14:textId="516FF7C4" w:rsidR="006B4176" w:rsidRPr="003021D9" w:rsidRDefault="006B4176" w:rsidP="35BE9D26">
            <w:pPr>
              <w:rPr>
                <w:bCs/>
              </w:rPr>
            </w:pPr>
            <w:r w:rsidRPr="003021D9">
              <w:rPr>
                <w:bCs/>
              </w:rPr>
              <w:t>Yes</w:t>
            </w:r>
          </w:p>
        </w:tc>
        <w:tc>
          <w:tcPr>
            <w:tcW w:w="811" w:type="dxa"/>
            <w:gridSpan w:val="2"/>
          </w:tcPr>
          <w:p w14:paraId="7CC449D5" w14:textId="390CABEB" w:rsidR="006B4176" w:rsidRPr="003021D9" w:rsidRDefault="006B4176" w:rsidP="35BE9D26">
            <w:pPr>
              <w:rPr>
                <w:bCs/>
              </w:rPr>
            </w:pPr>
          </w:p>
        </w:tc>
        <w:tc>
          <w:tcPr>
            <w:tcW w:w="1369" w:type="dxa"/>
            <w:gridSpan w:val="2"/>
          </w:tcPr>
          <w:p w14:paraId="4FCE2B38" w14:textId="50A8AB1E" w:rsidR="006B4176" w:rsidRPr="003021D9" w:rsidRDefault="006B4176" w:rsidP="35BE9D26">
            <w:pPr>
              <w:rPr>
                <w:bCs/>
              </w:rPr>
            </w:pPr>
            <w:r w:rsidRPr="003021D9">
              <w:rPr>
                <w:bCs/>
              </w:rPr>
              <w:t>No</w:t>
            </w:r>
          </w:p>
        </w:tc>
        <w:tc>
          <w:tcPr>
            <w:tcW w:w="645" w:type="dxa"/>
            <w:gridSpan w:val="2"/>
          </w:tcPr>
          <w:p w14:paraId="4B1E51F0" w14:textId="48C231B5" w:rsidR="006B4176" w:rsidRPr="003021D9" w:rsidRDefault="006B4176" w:rsidP="35BE9D26">
            <w:pPr>
              <w:rPr>
                <w:bCs/>
              </w:rPr>
            </w:pPr>
          </w:p>
        </w:tc>
        <w:tc>
          <w:tcPr>
            <w:tcW w:w="1530" w:type="dxa"/>
            <w:gridSpan w:val="3"/>
          </w:tcPr>
          <w:p w14:paraId="35AAA81C" w14:textId="18530918" w:rsidR="006B4176" w:rsidRPr="003021D9" w:rsidRDefault="006B4176" w:rsidP="35BE9D26">
            <w:pPr>
              <w:rPr>
                <w:bCs/>
              </w:rPr>
            </w:pPr>
            <w:r w:rsidRPr="003021D9">
              <w:rPr>
                <w:bCs/>
              </w:rPr>
              <w:t>Not sure</w:t>
            </w:r>
          </w:p>
        </w:tc>
        <w:tc>
          <w:tcPr>
            <w:tcW w:w="988" w:type="dxa"/>
            <w:gridSpan w:val="3"/>
          </w:tcPr>
          <w:p w14:paraId="42AC0571" w14:textId="77777777" w:rsidR="006B4176" w:rsidRPr="003021D9" w:rsidRDefault="006B4176" w:rsidP="35BE9D26">
            <w:pPr>
              <w:rPr>
                <w:bCs/>
              </w:rPr>
            </w:pPr>
          </w:p>
        </w:tc>
      </w:tr>
    </w:tbl>
    <w:p w14:paraId="7BF7E800" w14:textId="2869D9B6" w:rsidR="35BE9D26" w:rsidRPr="003021D9" w:rsidRDefault="35BE9D26" w:rsidP="35BE9D26">
      <w:pPr>
        <w:rPr>
          <w:b/>
          <w:bCs/>
          <w:color w:val="000000" w:themeColor="text1"/>
        </w:rPr>
      </w:pPr>
    </w:p>
    <w:p w14:paraId="053933B3" w14:textId="7BA8E203" w:rsidR="1C3B592D" w:rsidRPr="003021D9" w:rsidRDefault="00C54A3A" w:rsidP="00D61E71">
      <w:pPr>
        <w:pStyle w:val="ListParagraph"/>
        <w:numPr>
          <w:ilvl w:val="0"/>
          <w:numId w:val="4"/>
        </w:numPr>
        <w:rPr>
          <w:b/>
          <w:bCs/>
          <w:color w:val="000000" w:themeColor="text1"/>
        </w:rPr>
      </w:pPr>
      <w:r w:rsidRPr="003021D9">
        <w:rPr>
          <w:b/>
          <w:bCs/>
          <w:color w:val="000000" w:themeColor="text1"/>
        </w:rPr>
        <w:t>Farmers perceptions on role of feedlots as a</w:t>
      </w:r>
      <w:r w:rsidR="00243470" w:rsidRPr="003021D9">
        <w:rPr>
          <w:b/>
          <w:bCs/>
          <w:color w:val="000000" w:themeColor="text1"/>
        </w:rPr>
        <w:t xml:space="preserve"> climate-smart</w:t>
      </w:r>
      <w:r w:rsidRPr="003021D9">
        <w:rPr>
          <w:b/>
          <w:bCs/>
          <w:color w:val="000000" w:themeColor="text1"/>
        </w:rPr>
        <w:t xml:space="preserve"> approach to enteric methan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516"/>
        <w:gridCol w:w="850"/>
        <w:gridCol w:w="993"/>
        <w:gridCol w:w="1134"/>
      </w:tblGrid>
      <w:tr w:rsidR="00D61E71" w:rsidRPr="003021D9" w14:paraId="6AE141F2" w14:textId="77777777" w:rsidTr="00BB03ED">
        <w:tc>
          <w:tcPr>
            <w:tcW w:w="6516" w:type="dxa"/>
          </w:tcPr>
          <w:p w14:paraId="13ADC1FC" w14:textId="77777777" w:rsidR="00D61E71" w:rsidRPr="003021D9" w:rsidRDefault="00D61E71" w:rsidP="006C6E2A"/>
        </w:tc>
        <w:tc>
          <w:tcPr>
            <w:tcW w:w="850" w:type="dxa"/>
          </w:tcPr>
          <w:p w14:paraId="0BF794DA" w14:textId="77777777" w:rsidR="00D61E71" w:rsidRPr="003021D9" w:rsidRDefault="00D61E71" w:rsidP="006C6E2A">
            <w:r w:rsidRPr="003021D9">
              <w:t>Yes</w:t>
            </w:r>
          </w:p>
        </w:tc>
        <w:tc>
          <w:tcPr>
            <w:tcW w:w="993" w:type="dxa"/>
          </w:tcPr>
          <w:p w14:paraId="34161A6E" w14:textId="77777777" w:rsidR="00D61E71" w:rsidRPr="003021D9" w:rsidRDefault="00D61E71" w:rsidP="006C6E2A">
            <w:r w:rsidRPr="003021D9">
              <w:t>No</w:t>
            </w:r>
          </w:p>
        </w:tc>
        <w:tc>
          <w:tcPr>
            <w:tcW w:w="1134" w:type="dxa"/>
          </w:tcPr>
          <w:p w14:paraId="4F00C062" w14:textId="77777777" w:rsidR="00D61E71" w:rsidRPr="003021D9" w:rsidRDefault="00D61E71" w:rsidP="006C6E2A">
            <w:r w:rsidRPr="003021D9">
              <w:t>Not sure</w:t>
            </w:r>
          </w:p>
        </w:tc>
      </w:tr>
      <w:tr w:rsidR="00D61E71" w:rsidRPr="003021D9" w14:paraId="1C5077FF" w14:textId="77777777" w:rsidTr="00BB03ED">
        <w:tc>
          <w:tcPr>
            <w:tcW w:w="6516" w:type="dxa"/>
          </w:tcPr>
          <w:p w14:paraId="5EABD2A7" w14:textId="6888F0D7" w:rsidR="00D61E71" w:rsidRPr="003021D9" w:rsidRDefault="00D61E71" w:rsidP="006C6E2A">
            <w:r w:rsidRPr="003021D9">
              <w:t xml:space="preserve">1. </w:t>
            </w:r>
            <w:r w:rsidR="00BB03ED" w:rsidRPr="003021D9">
              <w:t>Have you ever heard of methane?</w:t>
            </w:r>
          </w:p>
        </w:tc>
        <w:tc>
          <w:tcPr>
            <w:tcW w:w="850" w:type="dxa"/>
          </w:tcPr>
          <w:p w14:paraId="00BD46AF" w14:textId="77777777" w:rsidR="00D61E71" w:rsidRPr="003021D9" w:rsidRDefault="00D61E71" w:rsidP="006C6E2A"/>
        </w:tc>
        <w:tc>
          <w:tcPr>
            <w:tcW w:w="993" w:type="dxa"/>
          </w:tcPr>
          <w:p w14:paraId="784D5E45" w14:textId="77777777" w:rsidR="00D61E71" w:rsidRPr="003021D9" w:rsidRDefault="00D61E71" w:rsidP="006C6E2A"/>
        </w:tc>
        <w:tc>
          <w:tcPr>
            <w:tcW w:w="1134" w:type="dxa"/>
          </w:tcPr>
          <w:p w14:paraId="4B266DD6" w14:textId="77777777" w:rsidR="00D61E71" w:rsidRPr="003021D9" w:rsidRDefault="00D61E71" w:rsidP="006C6E2A"/>
        </w:tc>
      </w:tr>
      <w:tr w:rsidR="00D61E71" w:rsidRPr="003021D9" w14:paraId="246E36AA" w14:textId="77777777" w:rsidTr="00BB03ED">
        <w:tc>
          <w:tcPr>
            <w:tcW w:w="6516" w:type="dxa"/>
          </w:tcPr>
          <w:p w14:paraId="56182F87" w14:textId="726A73FC" w:rsidR="00D61E71" w:rsidRPr="003021D9" w:rsidRDefault="00D61E71" w:rsidP="006C6E2A">
            <w:r w:rsidRPr="003021D9">
              <w:t xml:space="preserve">2. Are you aware of the impact of methane on </w:t>
            </w:r>
            <w:r w:rsidR="00BB03ED" w:rsidRPr="003021D9">
              <w:t>our</w:t>
            </w:r>
            <w:r w:rsidRPr="003021D9">
              <w:t xml:space="preserve"> environment</w:t>
            </w:r>
            <w:r w:rsidR="00BB03ED" w:rsidRPr="003021D9">
              <w:t xml:space="preserve"> and livelihoods</w:t>
            </w:r>
            <w:r w:rsidRPr="003021D9">
              <w:t>?</w:t>
            </w:r>
          </w:p>
        </w:tc>
        <w:tc>
          <w:tcPr>
            <w:tcW w:w="850" w:type="dxa"/>
          </w:tcPr>
          <w:p w14:paraId="78E4293A" w14:textId="77777777" w:rsidR="00D61E71" w:rsidRPr="003021D9" w:rsidRDefault="00D61E71" w:rsidP="006C6E2A"/>
        </w:tc>
        <w:tc>
          <w:tcPr>
            <w:tcW w:w="993" w:type="dxa"/>
          </w:tcPr>
          <w:p w14:paraId="640E9872" w14:textId="77777777" w:rsidR="00D61E71" w:rsidRPr="003021D9" w:rsidRDefault="00D61E71" w:rsidP="006C6E2A"/>
        </w:tc>
        <w:tc>
          <w:tcPr>
            <w:tcW w:w="1134" w:type="dxa"/>
          </w:tcPr>
          <w:p w14:paraId="1EFB295A" w14:textId="77777777" w:rsidR="00D61E71" w:rsidRPr="003021D9" w:rsidRDefault="00D61E71" w:rsidP="006C6E2A"/>
        </w:tc>
      </w:tr>
      <w:tr w:rsidR="00D61E71" w:rsidRPr="003021D9" w14:paraId="6948B1EA" w14:textId="77777777" w:rsidTr="00BB03ED">
        <w:tc>
          <w:tcPr>
            <w:tcW w:w="6516" w:type="dxa"/>
          </w:tcPr>
          <w:p w14:paraId="3333F0D9" w14:textId="6704468D" w:rsidR="00D61E71" w:rsidRPr="003021D9" w:rsidRDefault="00D61E71" w:rsidP="006C6E2A">
            <w:r w:rsidRPr="003021D9">
              <w:t>3.</w:t>
            </w:r>
            <w:r w:rsidR="00BB03ED" w:rsidRPr="003021D9">
              <w:t xml:space="preserve"> If yes, what impacts are you aware of</w:t>
            </w:r>
            <w:r w:rsidRPr="003021D9">
              <w:t xml:space="preserve">? </w:t>
            </w:r>
          </w:p>
        </w:tc>
        <w:tc>
          <w:tcPr>
            <w:tcW w:w="850" w:type="dxa"/>
          </w:tcPr>
          <w:p w14:paraId="6AAB8D8B" w14:textId="77777777" w:rsidR="00D61E71" w:rsidRPr="003021D9" w:rsidRDefault="00D61E71" w:rsidP="006C6E2A"/>
        </w:tc>
        <w:tc>
          <w:tcPr>
            <w:tcW w:w="993" w:type="dxa"/>
          </w:tcPr>
          <w:p w14:paraId="52621018" w14:textId="77777777" w:rsidR="00D61E71" w:rsidRPr="003021D9" w:rsidRDefault="00D61E71" w:rsidP="006C6E2A"/>
        </w:tc>
        <w:tc>
          <w:tcPr>
            <w:tcW w:w="1134" w:type="dxa"/>
          </w:tcPr>
          <w:p w14:paraId="17105990" w14:textId="77777777" w:rsidR="00D61E71" w:rsidRPr="003021D9" w:rsidRDefault="00D61E71" w:rsidP="006C6E2A"/>
        </w:tc>
      </w:tr>
      <w:tr w:rsidR="00D61E71" w:rsidRPr="003021D9" w14:paraId="44AB3EA2" w14:textId="77777777" w:rsidTr="00BB03ED">
        <w:tc>
          <w:tcPr>
            <w:tcW w:w="6516" w:type="dxa"/>
          </w:tcPr>
          <w:p w14:paraId="24DE5E96" w14:textId="5CB7774F" w:rsidR="00D61E71" w:rsidRPr="003021D9" w:rsidRDefault="00D61E71" w:rsidP="006C6E2A">
            <w:r w:rsidRPr="003021D9">
              <w:t xml:space="preserve">4. </w:t>
            </w:r>
            <w:r w:rsidR="00BB03ED" w:rsidRPr="003021D9">
              <w:t>Did you know that animals also contribute to enteric methane emissions?</w:t>
            </w:r>
          </w:p>
        </w:tc>
        <w:tc>
          <w:tcPr>
            <w:tcW w:w="850" w:type="dxa"/>
          </w:tcPr>
          <w:p w14:paraId="01DF6EA6" w14:textId="77777777" w:rsidR="00D61E71" w:rsidRPr="003021D9" w:rsidRDefault="00D61E71" w:rsidP="006C6E2A"/>
        </w:tc>
        <w:tc>
          <w:tcPr>
            <w:tcW w:w="993" w:type="dxa"/>
          </w:tcPr>
          <w:p w14:paraId="73A474B9" w14:textId="77777777" w:rsidR="00D61E71" w:rsidRPr="003021D9" w:rsidRDefault="00D61E71" w:rsidP="006C6E2A"/>
        </w:tc>
        <w:tc>
          <w:tcPr>
            <w:tcW w:w="1134" w:type="dxa"/>
          </w:tcPr>
          <w:p w14:paraId="071ED3AD" w14:textId="77777777" w:rsidR="00D61E71" w:rsidRPr="003021D9" w:rsidRDefault="00D61E71" w:rsidP="006C6E2A"/>
        </w:tc>
      </w:tr>
      <w:tr w:rsidR="00D61E71" w:rsidRPr="003021D9" w14:paraId="65A80996" w14:textId="77777777" w:rsidTr="00BB03ED">
        <w:tc>
          <w:tcPr>
            <w:tcW w:w="6516" w:type="dxa"/>
          </w:tcPr>
          <w:p w14:paraId="788E9BD3" w14:textId="5D553F9E" w:rsidR="00D61E71" w:rsidRPr="003021D9" w:rsidRDefault="00D61E71" w:rsidP="006C6E2A">
            <w:r w:rsidRPr="003021D9">
              <w:t xml:space="preserve">5. </w:t>
            </w:r>
            <w:r w:rsidR="00BB03ED" w:rsidRPr="003021D9">
              <w:t>Which livestock species contributes the most to enteric methane emissions?</w:t>
            </w:r>
          </w:p>
        </w:tc>
        <w:tc>
          <w:tcPr>
            <w:tcW w:w="850" w:type="dxa"/>
          </w:tcPr>
          <w:p w14:paraId="11FCD8BA" w14:textId="49DEC178" w:rsidR="00D61E71" w:rsidRPr="003021D9" w:rsidRDefault="00BB03ED" w:rsidP="006C6E2A">
            <w:r w:rsidRPr="003021D9">
              <w:t>Cattle</w:t>
            </w:r>
          </w:p>
        </w:tc>
        <w:tc>
          <w:tcPr>
            <w:tcW w:w="993" w:type="dxa"/>
          </w:tcPr>
          <w:p w14:paraId="2C1320C7" w14:textId="10B881C9" w:rsidR="00D61E71" w:rsidRPr="003021D9" w:rsidRDefault="00BB03ED" w:rsidP="006C6E2A">
            <w:r w:rsidRPr="003021D9">
              <w:t>Goats</w:t>
            </w:r>
          </w:p>
        </w:tc>
        <w:tc>
          <w:tcPr>
            <w:tcW w:w="1134" w:type="dxa"/>
          </w:tcPr>
          <w:p w14:paraId="74DD3786" w14:textId="4FAE9A77" w:rsidR="00D61E71" w:rsidRPr="003021D9" w:rsidRDefault="00BB03ED" w:rsidP="006C6E2A">
            <w:r w:rsidRPr="003021D9">
              <w:t>Sheep</w:t>
            </w:r>
          </w:p>
        </w:tc>
      </w:tr>
      <w:tr w:rsidR="00D61E71" w:rsidRPr="003021D9" w14:paraId="34D8583E" w14:textId="77777777" w:rsidTr="00BB03ED">
        <w:tc>
          <w:tcPr>
            <w:tcW w:w="6516" w:type="dxa"/>
          </w:tcPr>
          <w:p w14:paraId="7A84ADB5" w14:textId="4ECD4756" w:rsidR="00D61E71" w:rsidRPr="003021D9" w:rsidRDefault="00D61E71" w:rsidP="006C6E2A">
            <w:r w:rsidRPr="003021D9">
              <w:t xml:space="preserve">6. </w:t>
            </w:r>
            <w:r w:rsidR="00BB03ED" w:rsidRPr="003021D9">
              <w:t xml:space="preserve">What could be the reason for </w:t>
            </w:r>
            <w:r w:rsidR="00243470" w:rsidRPr="003021D9">
              <w:t>the</w:t>
            </w:r>
            <w:r w:rsidR="00BB03ED" w:rsidRPr="003021D9">
              <w:t xml:space="preserve"> a</w:t>
            </w:r>
            <w:r w:rsidR="00243470" w:rsidRPr="003021D9">
              <w:t>bove answer in question 5</w:t>
            </w:r>
            <w:r w:rsidRPr="003021D9">
              <w:t>?</w:t>
            </w:r>
          </w:p>
        </w:tc>
        <w:tc>
          <w:tcPr>
            <w:tcW w:w="850" w:type="dxa"/>
          </w:tcPr>
          <w:p w14:paraId="4F090060" w14:textId="77777777" w:rsidR="00D61E71" w:rsidRPr="003021D9" w:rsidRDefault="00D61E71" w:rsidP="006C6E2A"/>
        </w:tc>
        <w:tc>
          <w:tcPr>
            <w:tcW w:w="993" w:type="dxa"/>
          </w:tcPr>
          <w:p w14:paraId="27603406" w14:textId="77777777" w:rsidR="00D61E71" w:rsidRPr="003021D9" w:rsidRDefault="00D61E71" w:rsidP="006C6E2A"/>
        </w:tc>
        <w:tc>
          <w:tcPr>
            <w:tcW w:w="1134" w:type="dxa"/>
          </w:tcPr>
          <w:p w14:paraId="30B89928" w14:textId="77777777" w:rsidR="00D61E71" w:rsidRPr="003021D9" w:rsidRDefault="00D61E71" w:rsidP="006C6E2A"/>
        </w:tc>
      </w:tr>
      <w:tr w:rsidR="00D61E71" w:rsidRPr="003021D9" w14:paraId="6EF74669" w14:textId="77777777" w:rsidTr="00BB03ED">
        <w:tc>
          <w:tcPr>
            <w:tcW w:w="6516" w:type="dxa"/>
          </w:tcPr>
          <w:p w14:paraId="6ABE0BA7" w14:textId="484A7182" w:rsidR="00D61E71" w:rsidRPr="003021D9" w:rsidRDefault="00D61E71" w:rsidP="006C6E2A">
            <w:r w:rsidRPr="003021D9">
              <w:t xml:space="preserve">7. </w:t>
            </w:r>
            <w:r w:rsidR="00BB03ED" w:rsidRPr="003021D9">
              <w:t>Can cattle feedlots be considered climate-smart in reducing enteric methane emissions from animals</w:t>
            </w:r>
            <w:r w:rsidRPr="003021D9">
              <w:t xml:space="preserve">? </w:t>
            </w:r>
          </w:p>
        </w:tc>
        <w:tc>
          <w:tcPr>
            <w:tcW w:w="850" w:type="dxa"/>
          </w:tcPr>
          <w:p w14:paraId="17D1EA4D" w14:textId="5F70629F" w:rsidR="00D61E71" w:rsidRPr="003021D9" w:rsidRDefault="00BB03ED" w:rsidP="006C6E2A">
            <w:r w:rsidRPr="003021D9">
              <w:t>Yes</w:t>
            </w:r>
          </w:p>
        </w:tc>
        <w:tc>
          <w:tcPr>
            <w:tcW w:w="993" w:type="dxa"/>
          </w:tcPr>
          <w:p w14:paraId="6B163D46" w14:textId="6F1D6C38" w:rsidR="00D61E71" w:rsidRPr="003021D9" w:rsidRDefault="00BB03ED" w:rsidP="006C6E2A">
            <w:r w:rsidRPr="003021D9">
              <w:t>No</w:t>
            </w:r>
          </w:p>
        </w:tc>
        <w:tc>
          <w:tcPr>
            <w:tcW w:w="1134" w:type="dxa"/>
          </w:tcPr>
          <w:p w14:paraId="4F399433" w14:textId="699CA330" w:rsidR="00D61E71" w:rsidRPr="003021D9" w:rsidRDefault="00BB03ED" w:rsidP="006C6E2A">
            <w:r w:rsidRPr="003021D9">
              <w:t>Not sure</w:t>
            </w:r>
          </w:p>
        </w:tc>
      </w:tr>
      <w:tr w:rsidR="00D61E71" w:rsidRPr="003021D9" w14:paraId="6C778B0C" w14:textId="77777777" w:rsidTr="00BB03ED">
        <w:tc>
          <w:tcPr>
            <w:tcW w:w="6516" w:type="dxa"/>
          </w:tcPr>
          <w:p w14:paraId="1F551AD7" w14:textId="35469ADA" w:rsidR="00D61E71" w:rsidRPr="003021D9" w:rsidRDefault="00D61E71" w:rsidP="006C6E2A">
            <w:r w:rsidRPr="003021D9">
              <w:t>8. If yes, wh</w:t>
            </w:r>
            <w:r w:rsidR="00BB03ED" w:rsidRPr="003021D9">
              <w:t xml:space="preserve">at could be the reason </w:t>
            </w:r>
            <w:r w:rsidR="00243470" w:rsidRPr="003021D9">
              <w:t>for the above</w:t>
            </w:r>
            <w:r w:rsidR="00BB03ED" w:rsidRPr="003021D9">
              <w:t xml:space="preserve"> answer in question 7</w:t>
            </w:r>
            <w:r w:rsidRPr="003021D9">
              <w:t xml:space="preserve">? </w:t>
            </w:r>
          </w:p>
        </w:tc>
        <w:tc>
          <w:tcPr>
            <w:tcW w:w="850" w:type="dxa"/>
          </w:tcPr>
          <w:p w14:paraId="1EF364C7" w14:textId="77777777" w:rsidR="00D61E71" w:rsidRPr="003021D9" w:rsidRDefault="00D61E71" w:rsidP="006C6E2A"/>
        </w:tc>
        <w:tc>
          <w:tcPr>
            <w:tcW w:w="993" w:type="dxa"/>
          </w:tcPr>
          <w:p w14:paraId="7A6DE262" w14:textId="77777777" w:rsidR="00D61E71" w:rsidRPr="003021D9" w:rsidRDefault="00D61E71" w:rsidP="006C6E2A"/>
        </w:tc>
        <w:tc>
          <w:tcPr>
            <w:tcW w:w="1134" w:type="dxa"/>
          </w:tcPr>
          <w:p w14:paraId="6492BD5D" w14:textId="77777777" w:rsidR="00D61E71" w:rsidRPr="003021D9" w:rsidRDefault="00D61E71" w:rsidP="006C6E2A"/>
        </w:tc>
      </w:tr>
      <w:tr w:rsidR="00D61E71" w:rsidRPr="003021D9" w14:paraId="3B17C6B4" w14:textId="77777777" w:rsidTr="00BB03ED">
        <w:tc>
          <w:tcPr>
            <w:tcW w:w="6516" w:type="dxa"/>
          </w:tcPr>
          <w:p w14:paraId="411E4BA3" w14:textId="0D545E00" w:rsidR="00D61E71" w:rsidRPr="003021D9" w:rsidRDefault="00D61E71" w:rsidP="006C6E2A">
            <w:r w:rsidRPr="003021D9">
              <w:t xml:space="preserve">9. </w:t>
            </w:r>
            <w:r w:rsidR="00BB03ED" w:rsidRPr="003021D9">
              <w:t>Enteric methane is produced in the rumen stomach of cattle through carbohydrate fermentation</w:t>
            </w:r>
          </w:p>
        </w:tc>
        <w:tc>
          <w:tcPr>
            <w:tcW w:w="850" w:type="dxa"/>
          </w:tcPr>
          <w:p w14:paraId="424884DB" w14:textId="77777777" w:rsidR="00D61E71" w:rsidRPr="003021D9" w:rsidRDefault="00D61E71" w:rsidP="006C6E2A"/>
        </w:tc>
        <w:tc>
          <w:tcPr>
            <w:tcW w:w="993" w:type="dxa"/>
          </w:tcPr>
          <w:p w14:paraId="731D9AD3" w14:textId="77777777" w:rsidR="00D61E71" w:rsidRPr="003021D9" w:rsidRDefault="00D61E71" w:rsidP="006C6E2A"/>
        </w:tc>
        <w:tc>
          <w:tcPr>
            <w:tcW w:w="1134" w:type="dxa"/>
          </w:tcPr>
          <w:p w14:paraId="51C9859D" w14:textId="77777777" w:rsidR="00D61E71" w:rsidRPr="003021D9" w:rsidRDefault="00D61E71" w:rsidP="006C6E2A"/>
        </w:tc>
      </w:tr>
      <w:tr w:rsidR="00D61E71" w:rsidRPr="003021D9" w14:paraId="5E38C95E" w14:textId="77777777" w:rsidTr="00BB03ED">
        <w:tc>
          <w:tcPr>
            <w:tcW w:w="6516" w:type="dxa"/>
          </w:tcPr>
          <w:p w14:paraId="1A2ECC19" w14:textId="0BFAE11D" w:rsidR="00D61E71" w:rsidRPr="003021D9" w:rsidRDefault="00D61E71" w:rsidP="006C6E2A">
            <w:r w:rsidRPr="003021D9">
              <w:t xml:space="preserve">10. </w:t>
            </w:r>
            <w:r w:rsidR="00BB03ED" w:rsidRPr="003021D9">
              <w:t>Do</w:t>
            </w:r>
            <w:r w:rsidR="00243470" w:rsidRPr="003021D9">
              <w:t>es</w:t>
            </w:r>
            <w:r w:rsidR="00BB03ED" w:rsidRPr="003021D9">
              <w:t xml:space="preserve"> </w:t>
            </w:r>
            <w:r w:rsidR="00243470" w:rsidRPr="003021D9">
              <w:t>one</w:t>
            </w:r>
            <w:r w:rsidR="00BB03ED" w:rsidRPr="003021D9">
              <w:t xml:space="preserve"> think cattle production is related to environmental changes?</w:t>
            </w:r>
          </w:p>
        </w:tc>
        <w:tc>
          <w:tcPr>
            <w:tcW w:w="850" w:type="dxa"/>
          </w:tcPr>
          <w:p w14:paraId="1058935B" w14:textId="77777777" w:rsidR="00D61E71" w:rsidRPr="003021D9" w:rsidRDefault="00D61E71" w:rsidP="006C6E2A"/>
        </w:tc>
        <w:tc>
          <w:tcPr>
            <w:tcW w:w="993" w:type="dxa"/>
          </w:tcPr>
          <w:p w14:paraId="3119CD58" w14:textId="77777777" w:rsidR="00D61E71" w:rsidRPr="003021D9" w:rsidRDefault="00D61E71" w:rsidP="006C6E2A"/>
        </w:tc>
        <w:tc>
          <w:tcPr>
            <w:tcW w:w="1134" w:type="dxa"/>
          </w:tcPr>
          <w:p w14:paraId="45E78727" w14:textId="77777777" w:rsidR="00D61E71" w:rsidRPr="003021D9" w:rsidRDefault="00D61E71" w:rsidP="006C6E2A"/>
        </w:tc>
      </w:tr>
      <w:tr w:rsidR="00D61E71" w:rsidRPr="003021D9" w14:paraId="65F5876B" w14:textId="77777777" w:rsidTr="00BB03ED">
        <w:tc>
          <w:tcPr>
            <w:tcW w:w="6516" w:type="dxa"/>
          </w:tcPr>
          <w:p w14:paraId="4392120F" w14:textId="384645FD" w:rsidR="00D61E71" w:rsidRPr="003021D9" w:rsidRDefault="00D61E71" w:rsidP="006C6E2A">
            <w:r w:rsidRPr="003021D9">
              <w:t xml:space="preserve">11. </w:t>
            </w:r>
            <w:r w:rsidR="00BB03ED" w:rsidRPr="003021D9">
              <w:t>Climate change leads to increased food insecurity</w:t>
            </w:r>
          </w:p>
        </w:tc>
        <w:tc>
          <w:tcPr>
            <w:tcW w:w="850" w:type="dxa"/>
          </w:tcPr>
          <w:p w14:paraId="55CBAD67" w14:textId="77777777" w:rsidR="00D61E71" w:rsidRPr="003021D9" w:rsidRDefault="00D61E71" w:rsidP="006C6E2A"/>
        </w:tc>
        <w:tc>
          <w:tcPr>
            <w:tcW w:w="993" w:type="dxa"/>
          </w:tcPr>
          <w:p w14:paraId="01C82E1A" w14:textId="77777777" w:rsidR="00D61E71" w:rsidRPr="003021D9" w:rsidRDefault="00D61E71" w:rsidP="006C6E2A"/>
        </w:tc>
        <w:tc>
          <w:tcPr>
            <w:tcW w:w="1134" w:type="dxa"/>
          </w:tcPr>
          <w:p w14:paraId="779D3B36" w14:textId="77777777" w:rsidR="00D61E71" w:rsidRPr="003021D9" w:rsidRDefault="00D61E71" w:rsidP="006C6E2A"/>
        </w:tc>
      </w:tr>
      <w:tr w:rsidR="00D61E71" w:rsidRPr="003021D9" w14:paraId="3B7C5B1A" w14:textId="77777777" w:rsidTr="00BB03ED">
        <w:tc>
          <w:tcPr>
            <w:tcW w:w="6516" w:type="dxa"/>
          </w:tcPr>
          <w:p w14:paraId="17590DEF" w14:textId="2C1A29E8" w:rsidR="00D61E71" w:rsidRPr="003021D9" w:rsidRDefault="00D61E71" w:rsidP="006C6E2A">
            <w:r w:rsidRPr="003021D9">
              <w:t xml:space="preserve">12. </w:t>
            </w:r>
            <w:r w:rsidR="00BB03ED" w:rsidRPr="003021D9">
              <w:t>Use of feedlots may help reduce enteric methane and improve weight gain</w:t>
            </w:r>
          </w:p>
        </w:tc>
        <w:tc>
          <w:tcPr>
            <w:tcW w:w="850" w:type="dxa"/>
          </w:tcPr>
          <w:p w14:paraId="4E78392E" w14:textId="77777777" w:rsidR="00D61E71" w:rsidRPr="003021D9" w:rsidRDefault="00D61E71" w:rsidP="006C6E2A"/>
        </w:tc>
        <w:tc>
          <w:tcPr>
            <w:tcW w:w="993" w:type="dxa"/>
          </w:tcPr>
          <w:p w14:paraId="75366BC1" w14:textId="77777777" w:rsidR="00D61E71" w:rsidRPr="003021D9" w:rsidRDefault="00D61E71" w:rsidP="006C6E2A"/>
        </w:tc>
        <w:tc>
          <w:tcPr>
            <w:tcW w:w="1134" w:type="dxa"/>
          </w:tcPr>
          <w:p w14:paraId="43D0C758" w14:textId="77777777" w:rsidR="00D61E71" w:rsidRPr="003021D9" w:rsidRDefault="00D61E71" w:rsidP="006C6E2A"/>
        </w:tc>
      </w:tr>
      <w:tr w:rsidR="00D61E71" w:rsidRPr="003021D9" w14:paraId="32FE70C9" w14:textId="77777777" w:rsidTr="00BB03ED">
        <w:tc>
          <w:tcPr>
            <w:tcW w:w="6516" w:type="dxa"/>
          </w:tcPr>
          <w:p w14:paraId="2CBFD002" w14:textId="19411653" w:rsidR="00D61E71" w:rsidRPr="003021D9" w:rsidRDefault="00D61E71" w:rsidP="006C6E2A">
            <w:r w:rsidRPr="003021D9">
              <w:t xml:space="preserve">13. </w:t>
            </w:r>
            <w:r w:rsidR="00BB03ED" w:rsidRPr="003021D9">
              <w:t>Reducing methane output could decrease the chances of drought</w:t>
            </w:r>
          </w:p>
        </w:tc>
        <w:tc>
          <w:tcPr>
            <w:tcW w:w="850" w:type="dxa"/>
          </w:tcPr>
          <w:p w14:paraId="559BB537" w14:textId="77777777" w:rsidR="00D61E71" w:rsidRPr="003021D9" w:rsidRDefault="00D61E71" w:rsidP="006C6E2A"/>
        </w:tc>
        <w:tc>
          <w:tcPr>
            <w:tcW w:w="993" w:type="dxa"/>
          </w:tcPr>
          <w:p w14:paraId="5183ECAD" w14:textId="77777777" w:rsidR="00D61E71" w:rsidRPr="003021D9" w:rsidRDefault="00D61E71" w:rsidP="006C6E2A"/>
        </w:tc>
        <w:tc>
          <w:tcPr>
            <w:tcW w:w="1134" w:type="dxa"/>
          </w:tcPr>
          <w:p w14:paraId="4D1B7FB0" w14:textId="77777777" w:rsidR="00D61E71" w:rsidRPr="003021D9" w:rsidRDefault="00D61E71" w:rsidP="006C6E2A"/>
        </w:tc>
      </w:tr>
      <w:tr w:rsidR="00D61E71" w:rsidRPr="003021D9" w14:paraId="77E3C540" w14:textId="77777777" w:rsidTr="00BB03ED">
        <w:tc>
          <w:tcPr>
            <w:tcW w:w="6516" w:type="dxa"/>
          </w:tcPr>
          <w:p w14:paraId="66398D6F" w14:textId="177AD8EF" w:rsidR="00D61E71" w:rsidRPr="003021D9" w:rsidRDefault="00D61E71" w:rsidP="006C6E2A">
            <w:r w:rsidRPr="003021D9">
              <w:t xml:space="preserve">14. </w:t>
            </w:r>
            <w:r w:rsidR="00BB03ED" w:rsidRPr="003021D9">
              <w:t xml:space="preserve">Feeding concentrates combined with fibre helps reduce methane </w:t>
            </w:r>
            <w:r w:rsidR="00BB03ED" w:rsidRPr="003021D9">
              <w:lastRenderedPageBreak/>
              <w:t>output</w:t>
            </w:r>
          </w:p>
        </w:tc>
        <w:tc>
          <w:tcPr>
            <w:tcW w:w="850" w:type="dxa"/>
          </w:tcPr>
          <w:p w14:paraId="48F3C0ED" w14:textId="77777777" w:rsidR="00D61E71" w:rsidRPr="003021D9" w:rsidRDefault="00D61E71" w:rsidP="006C6E2A"/>
        </w:tc>
        <w:tc>
          <w:tcPr>
            <w:tcW w:w="993" w:type="dxa"/>
          </w:tcPr>
          <w:p w14:paraId="4A3D29A0" w14:textId="77777777" w:rsidR="00D61E71" w:rsidRPr="003021D9" w:rsidRDefault="00D61E71" w:rsidP="006C6E2A"/>
        </w:tc>
        <w:tc>
          <w:tcPr>
            <w:tcW w:w="1134" w:type="dxa"/>
          </w:tcPr>
          <w:p w14:paraId="2772BDB0" w14:textId="77777777" w:rsidR="00D61E71" w:rsidRPr="003021D9" w:rsidRDefault="00D61E71" w:rsidP="006C6E2A"/>
        </w:tc>
      </w:tr>
      <w:tr w:rsidR="00BB03ED" w:rsidRPr="003021D9" w14:paraId="381380A8" w14:textId="77777777" w:rsidTr="00BB03ED">
        <w:tc>
          <w:tcPr>
            <w:tcW w:w="6516" w:type="dxa"/>
          </w:tcPr>
          <w:p w14:paraId="09DBFFD6" w14:textId="11766D60" w:rsidR="00BB03ED" w:rsidRPr="003021D9" w:rsidRDefault="00BB03ED" w:rsidP="006C6E2A">
            <w:r w:rsidRPr="003021D9">
              <w:t>15. The amount of feed consumed by cattle affects methane production</w:t>
            </w:r>
          </w:p>
        </w:tc>
        <w:tc>
          <w:tcPr>
            <w:tcW w:w="850" w:type="dxa"/>
          </w:tcPr>
          <w:p w14:paraId="57F26CA3" w14:textId="77777777" w:rsidR="00BB03ED" w:rsidRPr="003021D9" w:rsidRDefault="00BB03ED" w:rsidP="006C6E2A"/>
        </w:tc>
        <w:tc>
          <w:tcPr>
            <w:tcW w:w="993" w:type="dxa"/>
          </w:tcPr>
          <w:p w14:paraId="0A3E9664" w14:textId="77777777" w:rsidR="00BB03ED" w:rsidRPr="003021D9" w:rsidRDefault="00BB03ED" w:rsidP="006C6E2A"/>
        </w:tc>
        <w:tc>
          <w:tcPr>
            <w:tcW w:w="1134" w:type="dxa"/>
          </w:tcPr>
          <w:p w14:paraId="1E1C2065" w14:textId="77777777" w:rsidR="00BB03ED" w:rsidRPr="003021D9" w:rsidRDefault="00BB03ED" w:rsidP="006C6E2A"/>
        </w:tc>
      </w:tr>
      <w:tr w:rsidR="00BB03ED" w:rsidRPr="003021D9" w14:paraId="17787094" w14:textId="77777777" w:rsidTr="00BB03ED">
        <w:tc>
          <w:tcPr>
            <w:tcW w:w="6516" w:type="dxa"/>
          </w:tcPr>
          <w:p w14:paraId="7AAD528F" w14:textId="36D4BE82" w:rsidR="00BB03ED" w:rsidRPr="003021D9" w:rsidRDefault="00BB03ED" w:rsidP="006C6E2A">
            <w:r w:rsidRPr="003021D9">
              <w:t xml:space="preserve">16. Sending or not sending cattle to the feedlot has no difference </w:t>
            </w:r>
            <w:r w:rsidR="00243470" w:rsidRPr="003021D9">
              <w:t>i</w:t>
            </w:r>
            <w:r w:rsidRPr="003021D9">
              <w:t>n weight gain</w:t>
            </w:r>
          </w:p>
        </w:tc>
        <w:tc>
          <w:tcPr>
            <w:tcW w:w="850" w:type="dxa"/>
          </w:tcPr>
          <w:p w14:paraId="6645360D" w14:textId="77777777" w:rsidR="00BB03ED" w:rsidRPr="003021D9" w:rsidRDefault="00BB03ED" w:rsidP="006C6E2A"/>
        </w:tc>
        <w:tc>
          <w:tcPr>
            <w:tcW w:w="993" w:type="dxa"/>
          </w:tcPr>
          <w:p w14:paraId="0837858A" w14:textId="77777777" w:rsidR="00BB03ED" w:rsidRPr="003021D9" w:rsidRDefault="00BB03ED" w:rsidP="006C6E2A"/>
        </w:tc>
        <w:tc>
          <w:tcPr>
            <w:tcW w:w="1134" w:type="dxa"/>
          </w:tcPr>
          <w:p w14:paraId="550AB96D" w14:textId="77777777" w:rsidR="00BB03ED" w:rsidRPr="003021D9" w:rsidRDefault="00BB03ED" w:rsidP="006C6E2A"/>
        </w:tc>
      </w:tr>
    </w:tbl>
    <w:p w14:paraId="6A73F228" w14:textId="76C6E61B" w:rsidR="35BE9D26" w:rsidRPr="003021D9" w:rsidRDefault="35BE9D26" w:rsidP="35BE9D26">
      <w:pPr>
        <w:rPr>
          <w:color w:val="000000" w:themeColor="text1"/>
        </w:rPr>
      </w:pPr>
    </w:p>
    <w:sectPr w:rsidR="35BE9D26" w:rsidRPr="00302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73CF"/>
    <w:multiLevelType w:val="hybridMultilevel"/>
    <w:tmpl w:val="445C0040"/>
    <w:lvl w:ilvl="0" w:tplc="FEFCB26E">
      <w:start w:val="1"/>
      <w:numFmt w:val="upperLetter"/>
      <w:lvlText w:val="%1."/>
      <w:lvlJc w:val="left"/>
      <w:pPr>
        <w:ind w:left="341" w:hanging="341"/>
      </w:pPr>
      <w:rPr>
        <w:spacing w:val="-2"/>
        <w:w w:val="100"/>
        <w:lang w:val="en-US" w:eastAsia="en-US" w:bidi="ar-SA"/>
      </w:rPr>
    </w:lvl>
    <w:lvl w:ilvl="1" w:tplc="C80890EA">
      <w:numFmt w:val="bullet"/>
      <w:lvlText w:val="•"/>
      <w:lvlJc w:val="left"/>
      <w:pPr>
        <w:ind w:left="1334" w:hanging="341"/>
      </w:pPr>
      <w:rPr>
        <w:lang w:val="en-US" w:eastAsia="en-US" w:bidi="ar-SA"/>
      </w:rPr>
    </w:lvl>
    <w:lvl w:ilvl="2" w:tplc="CF209344">
      <w:numFmt w:val="bullet"/>
      <w:lvlText w:val="•"/>
      <w:lvlJc w:val="left"/>
      <w:pPr>
        <w:ind w:left="2337" w:hanging="341"/>
      </w:pPr>
      <w:rPr>
        <w:lang w:val="en-US" w:eastAsia="en-US" w:bidi="ar-SA"/>
      </w:rPr>
    </w:lvl>
    <w:lvl w:ilvl="3" w:tplc="222A2D82">
      <w:numFmt w:val="bullet"/>
      <w:lvlText w:val="•"/>
      <w:lvlJc w:val="left"/>
      <w:pPr>
        <w:ind w:left="3339" w:hanging="341"/>
      </w:pPr>
      <w:rPr>
        <w:lang w:val="en-US" w:eastAsia="en-US" w:bidi="ar-SA"/>
      </w:rPr>
    </w:lvl>
    <w:lvl w:ilvl="4" w:tplc="1B028D0A">
      <w:numFmt w:val="bullet"/>
      <w:lvlText w:val="•"/>
      <w:lvlJc w:val="left"/>
      <w:pPr>
        <w:ind w:left="4342" w:hanging="341"/>
      </w:pPr>
      <w:rPr>
        <w:lang w:val="en-US" w:eastAsia="en-US" w:bidi="ar-SA"/>
      </w:rPr>
    </w:lvl>
    <w:lvl w:ilvl="5" w:tplc="2AA2112E">
      <w:numFmt w:val="bullet"/>
      <w:lvlText w:val="•"/>
      <w:lvlJc w:val="left"/>
      <w:pPr>
        <w:ind w:left="5345" w:hanging="341"/>
      </w:pPr>
      <w:rPr>
        <w:lang w:val="en-US" w:eastAsia="en-US" w:bidi="ar-SA"/>
      </w:rPr>
    </w:lvl>
    <w:lvl w:ilvl="6" w:tplc="85B8663C">
      <w:numFmt w:val="bullet"/>
      <w:lvlText w:val="•"/>
      <w:lvlJc w:val="left"/>
      <w:pPr>
        <w:ind w:left="6347" w:hanging="341"/>
      </w:pPr>
      <w:rPr>
        <w:lang w:val="en-US" w:eastAsia="en-US" w:bidi="ar-SA"/>
      </w:rPr>
    </w:lvl>
    <w:lvl w:ilvl="7" w:tplc="97088F10">
      <w:numFmt w:val="bullet"/>
      <w:lvlText w:val="•"/>
      <w:lvlJc w:val="left"/>
      <w:pPr>
        <w:ind w:left="7350" w:hanging="341"/>
      </w:pPr>
      <w:rPr>
        <w:lang w:val="en-US" w:eastAsia="en-US" w:bidi="ar-SA"/>
      </w:rPr>
    </w:lvl>
    <w:lvl w:ilvl="8" w:tplc="0240C15E">
      <w:numFmt w:val="bullet"/>
      <w:lvlText w:val="•"/>
      <w:lvlJc w:val="left"/>
      <w:pPr>
        <w:ind w:left="8353" w:hanging="341"/>
      </w:pPr>
      <w:rPr>
        <w:lang w:val="en-US" w:eastAsia="en-US" w:bidi="ar-SA"/>
      </w:rPr>
    </w:lvl>
  </w:abstractNum>
  <w:abstractNum w:abstractNumId="1" w15:restartNumberingAfterBreak="0">
    <w:nsid w:val="49B44797"/>
    <w:multiLevelType w:val="hybridMultilevel"/>
    <w:tmpl w:val="6108C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F045E"/>
    <w:multiLevelType w:val="hybridMultilevel"/>
    <w:tmpl w:val="83864718"/>
    <w:lvl w:ilvl="0" w:tplc="C87CD190">
      <w:start w:val="4"/>
      <w:numFmt w:val="upperLetter"/>
      <w:lvlText w:val="%1."/>
      <w:lvlJc w:val="left"/>
      <w:pPr>
        <w:ind w:left="1849" w:hanging="341"/>
      </w:pPr>
      <w:rPr>
        <w:rFonts w:ascii="Calibri" w:hAnsi="Calibri" w:hint="default"/>
      </w:rPr>
    </w:lvl>
    <w:lvl w:ilvl="1" w:tplc="339C3412">
      <w:start w:val="1"/>
      <w:numFmt w:val="lowerLetter"/>
      <w:lvlText w:val="%2."/>
      <w:lvlJc w:val="left"/>
      <w:pPr>
        <w:ind w:left="1440" w:hanging="360"/>
      </w:pPr>
    </w:lvl>
    <w:lvl w:ilvl="2" w:tplc="DD080894">
      <w:start w:val="1"/>
      <w:numFmt w:val="lowerRoman"/>
      <w:lvlText w:val="%3."/>
      <w:lvlJc w:val="right"/>
      <w:pPr>
        <w:ind w:left="2160" w:hanging="180"/>
      </w:pPr>
    </w:lvl>
    <w:lvl w:ilvl="3" w:tplc="7450833C">
      <w:start w:val="1"/>
      <w:numFmt w:val="decimal"/>
      <w:lvlText w:val="%4."/>
      <w:lvlJc w:val="left"/>
      <w:pPr>
        <w:ind w:left="2880" w:hanging="360"/>
      </w:pPr>
    </w:lvl>
    <w:lvl w:ilvl="4" w:tplc="FC46A24C">
      <w:start w:val="1"/>
      <w:numFmt w:val="lowerLetter"/>
      <w:lvlText w:val="%5."/>
      <w:lvlJc w:val="left"/>
      <w:pPr>
        <w:ind w:left="3600" w:hanging="360"/>
      </w:pPr>
    </w:lvl>
    <w:lvl w:ilvl="5" w:tplc="DB526524">
      <w:start w:val="1"/>
      <w:numFmt w:val="lowerRoman"/>
      <w:lvlText w:val="%6."/>
      <w:lvlJc w:val="right"/>
      <w:pPr>
        <w:ind w:left="4320" w:hanging="180"/>
      </w:pPr>
    </w:lvl>
    <w:lvl w:ilvl="6" w:tplc="74463EF4">
      <w:start w:val="1"/>
      <w:numFmt w:val="decimal"/>
      <w:lvlText w:val="%7."/>
      <w:lvlJc w:val="left"/>
      <w:pPr>
        <w:ind w:left="5040" w:hanging="360"/>
      </w:pPr>
    </w:lvl>
    <w:lvl w:ilvl="7" w:tplc="97CABC04">
      <w:start w:val="1"/>
      <w:numFmt w:val="lowerLetter"/>
      <w:lvlText w:val="%8."/>
      <w:lvlJc w:val="left"/>
      <w:pPr>
        <w:ind w:left="5760" w:hanging="360"/>
      </w:pPr>
    </w:lvl>
    <w:lvl w:ilvl="8" w:tplc="9B7EDFA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2A0825"/>
    <w:multiLevelType w:val="hybridMultilevel"/>
    <w:tmpl w:val="8C9234AA"/>
    <w:lvl w:ilvl="0" w:tplc="0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8551865">
    <w:abstractNumId w:val="2"/>
  </w:num>
  <w:num w:numId="2" w16cid:durableId="1119759406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79371114">
    <w:abstractNumId w:val="1"/>
  </w:num>
  <w:num w:numId="4" w16cid:durableId="17632604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MTYxMjczMzEzNjNU0lEKTi0uzszPAykwrQUAhfNwaiwAAAA="/>
  </w:docVars>
  <w:rsids>
    <w:rsidRoot w:val="00445767"/>
    <w:rsid w:val="000114E5"/>
    <w:rsid w:val="00036F2F"/>
    <w:rsid w:val="000440B2"/>
    <w:rsid w:val="00050709"/>
    <w:rsid w:val="000F1A73"/>
    <w:rsid w:val="000F4B0E"/>
    <w:rsid w:val="00137FF9"/>
    <w:rsid w:val="00160049"/>
    <w:rsid w:val="00165708"/>
    <w:rsid w:val="00172DFE"/>
    <w:rsid w:val="00191873"/>
    <w:rsid w:val="00193912"/>
    <w:rsid w:val="001B762C"/>
    <w:rsid w:val="001C44CC"/>
    <w:rsid w:val="001E37B1"/>
    <w:rsid w:val="0020245B"/>
    <w:rsid w:val="00217B5A"/>
    <w:rsid w:val="00242543"/>
    <w:rsid w:val="00243470"/>
    <w:rsid w:val="00262042"/>
    <w:rsid w:val="00282EEC"/>
    <w:rsid w:val="00285FC1"/>
    <w:rsid w:val="00290B43"/>
    <w:rsid w:val="002A7E86"/>
    <w:rsid w:val="002B0564"/>
    <w:rsid w:val="002C2B2A"/>
    <w:rsid w:val="003021D9"/>
    <w:rsid w:val="003514A8"/>
    <w:rsid w:val="00361344"/>
    <w:rsid w:val="00365B64"/>
    <w:rsid w:val="00386800"/>
    <w:rsid w:val="00396D4E"/>
    <w:rsid w:val="003A1F04"/>
    <w:rsid w:val="003A523E"/>
    <w:rsid w:val="003E6865"/>
    <w:rsid w:val="004037FC"/>
    <w:rsid w:val="00445767"/>
    <w:rsid w:val="00476DB7"/>
    <w:rsid w:val="004967A8"/>
    <w:rsid w:val="004A7994"/>
    <w:rsid w:val="004D335C"/>
    <w:rsid w:val="004E227B"/>
    <w:rsid w:val="004F0FEF"/>
    <w:rsid w:val="005328AC"/>
    <w:rsid w:val="0055734C"/>
    <w:rsid w:val="00566A01"/>
    <w:rsid w:val="005A4552"/>
    <w:rsid w:val="005D0255"/>
    <w:rsid w:val="005E0EC8"/>
    <w:rsid w:val="006001FA"/>
    <w:rsid w:val="00645005"/>
    <w:rsid w:val="00651DBC"/>
    <w:rsid w:val="006A557B"/>
    <w:rsid w:val="006B4176"/>
    <w:rsid w:val="006B550A"/>
    <w:rsid w:val="006D7126"/>
    <w:rsid w:val="006F2231"/>
    <w:rsid w:val="007019D4"/>
    <w:rsid w:val="00701FC3"/>
    <w:rsid w:val="0071186A"/>
    <w:rsid w:val="0075061D"/>
    <w:rsid w:val="0075738C"/>
    <w:rsid w:val="0075773D"/>
    <w:rsid w:val="0078792C"/>
    <w:rsid w:val="007D3FAD"/>
    <w:rsid w:val="007D757E"/>
    <w:rsid w:val="007E7297"/>
    <w:rsid w:val="00801B52"/>
    <w:rsid w:val="0080261A"/>
    <w:rsid w:val="00811B38"/>
    <w:rsid w:val="00812457"/>
    <w:rsid w:val="0081571B"/>
    <w:rsid w:val="008211D9"/>
    <w:rsid w:val="00830FAF"/>
    <w:rsid w:val="00832E3C"/>
    <w:rsid w:val="0086195A"/>
    <w:rsid w:val="00886703"/>
    <w:rsid w:val="008B07D3"/>
    <w:rsid w:val="008B6436"/>
    <w:rsid w:val="008E0A63"/>
    <w:rsid w:val="008E0EF8"/>
    <w:rsid w:val="00901A9B"/>
    <w:rsid w:val="0097157B"/>
    <w:rsid w:val="009A55AD"/>
    <w:rsid w:val="009B4EA0"/>
    <w:rsid w:val="009E28F4"/>
    <w:rsid w:val="009E5C07"/>
    <w:rsid w:val="009F42C0"/>
    <w:rsid w:val="00A55557"/>
    <w:rsid w:val="00A62F2F"/>
    <w:rsid w:val="00A80B7B"/>
    <w:rsid w:val="00AA0624"/>
    <w:rsid w:val="00AB4D7F"/>
    <w:rsid w:val="00AB5CBE"/>
    <w:rsid w:val="00AC7604"/>
    <w:rsid w:val="00AD3FA0"/>
    <w:rsid w:val="00AD790D"/>
    <w:rsid w:val="00AF64A4"/>
    <w:rsid w:val="00B31006"/>
    <w:rsid w:val="00B434B8"/>
    <w:rsid w:val="00B51B03"/>
    <w:rsid w:val="00B72D64"/>
    <w:rsid w:val="00BA0B4F"/>
    <w:rsid w:val="00BB03ED"/>
    <w:rsid w:val="00BB0741"/>
    <w:rsid w:val="00BB3896"/>
    <w:rsid w:val="00BB71B8"/>
    <w:rsid w:val="00BC1B36"/>
    <w:rsid w:val="00BC4A42"/>
    <w:rsid w:val="00BE2834"/>
    <w:rsid w:val="00C22011"/>
    <w:rsid w:val="00C47427"/>
    <w:rsid w:val="00C47764"/>
    <w:rsid w:val="00C54A3A"/>
    <w:rsid w:val="00C54C86"/>
    <w:rsid w:val="00C55D75"/>
    <w:rsid w:val="00CA29B3"/>
    <w:rsid w:val="00CB0563"/>
    <w:rsid w:val="00CB7027"/>
    <w:rsid w:val="00CC2A0E"/>
    <w:rsid w:val="00CC7FD5"/>
    <w:rsid w:val="00CF3C65"/>
    <w:rsid w:val="00D61E71"/>
    <w:rsid w:val="00D74DF2"/>
    <w:rsid w:val="00D77323"/>
    <w:rsid w:val="00DB301E"/>
    <w:rsid w:val="00DD1B95"/>
    <w:rsid w:val="00DD706C"/>
    <w:rsid w:val="00E10B44"/>
    <w:rsid w:val="00E70DA1"/>
    <w:rsid w:val="00EC32D7"/>
    <w:rsid w:val="00ED7D99"/>
    <w:rsid w:val="00EF7667"/>
    <w:rsid w:val="00F121B1"/>
    <w:rsid w:val="00F14805"/>
    <w:rsid w:val="00F22492"/>
    <w:rsid w:val="00F379C7"/>
    <w:rsid w:val="00F429CE"/>
    <w:rsid w:val="00F6112F"/>
    <w:rsid w:val="00FA428C"/>
    <w:rsid w:val="00FB26E2"/>
    <w:rsid w:val="00FB642D"/>
    <w:rsid w:val="00FF782A"/>
    <w:rsid w:val="020625DC"/>
    <w:rsid w:val="033D2FCE"/>
    <w:rsid w:val="0417143A"/>
    <w:rsid w:val="04B5BDD2"/>
    <w:rsid w:val="04FF628E"/>
    <w:rsid w:val="05688036"/>
    <w:rsid w:val="05B878FD"/>
    <w:rsid w:val="07320586"/>
    <w:rsid w:val="0782995D"/>
    <w:rsid w:val="078B585B"/>
    <w:rsid w:val="0790D277"/>
    <w:rsid w:val="07D937F4"/>
    <w:rsid w:val="08370350"/>
    <w:rsid w:val="08B157F3"/>
    <w:rsid w:val="0991A1D4"/>
    <w:rsid w:val="09B9C11D"/>
    <w:rsid w:val="09BE59D7"/>
    <w:rsid w:val="0A4D2854"/>
    <w:rsid w:val="0AC2F91D"/>
    <w:rsid w:val="0B3E68C1"/>
    <w:rsid w:val="0B7C0012"/>
    <w:rsid w:val="0B7E7709"/>
    <w:rsid w:val="0BABEE51"/>
    <w:rsid w:val="0C71F953"/>
    <w:rsid w:val="0CDA8294"/>
    <w:rsid w:val="0D31768E"/>
    <w:rsid w:val="0D47BEB2"/>
    <w:rsid w:val="0E09BBAF"/>
    <w:rsid w:val="0E19EED8"/>
    <w:rsid w:val="0E51EA89"/>
    <w:rsid w:val="0E6EBEC5"/>
    <w:rsid w:val="0E7652F5"/>
    <w:rsid w:val="0EF3FD2F"/>
    <w:rsid w:val="0F77C75C"/>
    <w:rsid w:val="107404C6"/>
    <w:rsid w:val="1096F43A"/>
    <w:rsid w:val="109F655E"/>
    <w:rsid w:val="1109065D"/>
    <w:rsid w:val="11801A3A"/>
    <w:rsid w:val="11ECA727"/>
    <w:rsid w:val="12C56852"/>
    <w:rsid w:val="130F434B"/>
    <w:rsid w:val="1356CD1B"/>
    <w:rsid w:val="13C76E52"/>
    <w:rsid w:val="13D7AF43"/>
    <w:rsid w:val="141C7128"/>
    <w:rsid w:val="1420E79D"/>
    <w:rsid w:val="1452B8CF"/>
    <w:rsid w:val="14DAEE9C"/>
    <w:rsid w:val="14FB3373"/>
    <w:rsid w:val="15B9CE0D"/>
    <w:rsid w:val="1621B0F6"/>
    <w:rsid w:val="16ADB932"/>
    <w:rsid w:val="177EE774"/>
    <w:rsid w:val="17A65331"/>
    <w:rsid w:val="18B2087A"/>
    <w:rsid w:val="18E0DF36"/>
    <w:rsid w:val="1941F431"/>
    <w:rsid w:val="19823539"/>
    <w:rsid w:val="198AFD41"/>
    <w:rsid w:val="199B8102"/>
    <w:rsid w:val="1A23F14D"/>
    <w:rsid w:val="1A49E3E6"/>
    <w:rsid w:val="1A4DD8DB"/>
    <w:rsid w:val="1AB94F33"/>
    <w:rsid w:val="1BE9A93C"/>
    <w:rsid w:val="1C3B592D"/>
    <w:rsid w:val="1C4132DE"/>
    <w:rsid w:val="1D33BAE6"/>
    <w:rsid w:val="1D9A73E9"/>
    <w:rsid w:val="1EAB2DC7"/>
    <w:rsid w:val="1ED4291B"/>
    <w:rsid w:val="1ED52FD2"/>
    <w:rsid w:val="20710033"/>
    <w:rsid w:val="20C04E5C"/>
    <w:rsid w:val="2161D072"/>
    <w:rsid w:val="22049921"/>
    <w:rsid w:val="22115FA2"/>
    <w:rsid w:val="221EB077"/>
    <w:rsid w:val="223BCD6E"/>
    <w:rsid w:val="2270D89A"/>
    <w:rsid w:val="22E9DEF8"/>
    <w:rsid w:val="2308CDD9"/>
    <w:rsid w:val="2331AA8B"/>
    <w:rsid w:val="240CA8FB"/>
    <w:rsid w:val="2424B71B"/>
    <w:rsid w:val="250F4E14"/>
    <w:rsid w:val="25447156"/>
    <w:rsid w:val="25815003"/>
    <w:rsid w:val="25A99C0D"/>
    <w:rsid w:val="25AAB03E"/>
    <w:rsid w:val="25B6C28E"/>
    <w:rsid w:val="25BA4F25"/>
    <w:rsid w:val="265CDF21"/>
    <w:rsid w:val="2680995B"/>
    <w:rsid w:val="26F66A24"/>
    <w:rsid w:val="2702858F"/>
    <w:rsid w:val="2727F74A"/>
    <w:rsid w:val="27A5F7C7"/>
    <w:rsid w:val="28E01A1E"/>
    <w:rsid w:val="2986CE5D"/>
    <w:rsid w:val="29DB156D"/>
    <w:rsid w:val="2A3B98C9"/>
    <w:rsid w:val="2AA9C3FC"/>
    <w:rsid w:val="2AF6F922"/>
    <w:rsid w:val="2B0BA56C"/>
    <w:rsid w:val="2B40D2AF"/>
    <w:rsid w:val="2BA0A703"/>
    <w:rsid w:val="2BB97551"/>
    <w:rsid w:val="2BD7692A"/>
    <w:rsid w:val="2C17BAE0"/>
    <w:rsid w:val="2C208366"/>
    <w:rsid w:val="2CF564D8"/>
    <w:rsid w:val="2D86AD76"/>
    <w:rsid w:val="2E3987A8"/>
    <w:rsid w:val="2E3FDED2"/>
    <w:rsid w:val="2EE1104B"/>
    <w:rsid w:val="2F4F5BA2"/>
    <w:rsid w:val="2F640CC2"/>
    <w:rsid w:val="2FD55809"/>
    <w:rsid w:val="2FF12050"/>
    <w:rsid w:val="301407B6"/>
    <w:rsid w:val="3017947D"/>
    <w:rsid w:val="3046949E"/>
    <w:rsid w:val="30BABC53"/>
    <w:rsid w:val="30C402AA"/>
    <w:rsid w:val="31C219B2"/>
    <w:rsid w:val="320AF557"/>
    <w:rsid w:val="323D7D81"/>
    <w:rsid w:val="3282BB45"/>
    <w:rsid w:val="330CF8CB"/>
    <w:rsid w:val="332CDFBE"/>
    <w:rsid w:val="3347A804"/>
    <w:rsid w:val="339464ED"/>
    <w:rsid w:val="33BE5A62"/>
    <w:rsid w:val="33F5108D"/>
    <w:rsid w:val="34224314"/>
    <w:rsid w:val="3422CCC5"/>
    <w:rsid w:val="342ABA4B"/>
    <w:rsid w:val="3485CE49"/>
    <w:rsid w:val="348885A7"/>
    <w:rsid w:val="34D2A07B"/>
    <w:rsid w:val="359DAAFB"/>
    <w:rsid w:val="35BE9D26"/>
    <w:rsid w:val="35C66333"/>
    <w:rsid w:val="3625602C"/>
    <w:rsid w:val="363428FF"/>
    <w:rsid w:val="366A20DD"/>
    <w:rsid w:val="3856F900"/>
    <w:rsid w:val="385C5942"/>
    <w:rsid w:val="3864281A"/>
    <w:rsid w:val="3893496E"/>
    <w:rsid w:val="38D42CE1"/>
    <w:rsid w:val="390C702B"/>
    <w:rsid w:val="3942CE6D"/>
    <w:rsid w:val="394BEA31"/>
    <w:rsid w:val="395BF6CA"/>
    <w:rsid w:val="3A8DDF99"/>
    <w:rsid w:val="3B8E99C2"/>
    <w:rsid w:val="3C35CC30"/>
    <w:rsid w:val="3C7A6F2F"/>
    <w:rsid w:val="3C87566E"/>
    <w:rsid w:val="3CD36E14"/>
    <w:rsid w:val="3D49AABE"/>
    <w:rsid w:val="3DCF3B42"/>
    <w:rsid w:val="3EBD71FE"/>
    <w:rsid w:val="3F821E12"/>
    <w:rsid w:val="40E136C2"/>
    <w:rsid w:val="40F87C53"/>
    <w:rsid w:val="41183A01"/>
    <w:rsid w:val="4180FDD8"/>
    <w:rsid w:val="418F39BA"/>
    <w:rsid w:val="41E4B2E9"/>
    <w:rsid w:val="41E4E755"/>
    <w:rsid w:val="42B9BED4"/>
    <w:rsid w:val="42CC3DDE"/>
    <w:rsid w:val="42D12487"/>
    <w:rsid w:val="4306A5DE"/>
    <w:rsid w:val="431CCE39"/>
    <w:rsid w:val="43471D8F"/>
    <w:rsid w:val="4350916B"/>
    <w:rsid w:val="436B1374"/>
    <w:rsid w:val="43E38938"/>
    <w:rsid w:val="4414004A"/>
    <w:rsid w:val="44301D15"/>
    <w:rsid w:val="44B89E9A"/>
    <w:rsid w:val="453D5DF3"/>
    <w:rsid w:val="45937688"/>
    <w:rsid w:val="45BCDB7B"/>
    <w:rsid w:val="46AF5B86"/>
    <w:rsid w:val="472D4B57"/>
    <w:rsid w:val="4774079A"/>
    <w:rsid w:val="47787ED7"/>
    <w:rsid w:val="47F425C2"/>
    <w:rsid w:val="480228B3"/>
    <w:rsid w:val="484C1EF2"/>
    <w:rsid w:val="48CB174A"/>
    <w:rsid w:val="48E46E10"/>
    <w:rsid w:val="493DB4FF"/>
    <w:rsid w:val="498C0FBD"/>
    <w:rsid w:val="4A8B193A"/>
    <w:rsid w:val="4C487929"/>
    <w:rsid w:val="4C649F9B"/>
    <w:rsid w:val="4CF57459"/>
    <w:rsid w:val="4D02ACFF"/>
    <w:rsid w:val="4E42FF7F"/>
    <w:rsid w:val="4E8D4FC5"/>
    <w:rsid w:val="4FA7269D"/>
    <w:rsid w:val="4FFA234C"/>
    <w:rsid w:val="501A0B42"/>
    <w:rsid w:val="506E65B2"/>
    <w:rsid w:val="5097ED69"/>
    <w:rsid w:val="5104A23B"/>
    <w:rsid w:val="51610CC4"/>
    <w:rsid w:val="517AA041"/>
    <w:rsid w:val="5195F3AD"/>
    <w:rsid w:val="52BD06EB"/>
    <w:rsid w:val="531670A2"/>
    <w:rsid w:val="5353672E"/>
    <w:rsid w:val="53BDBAFD"/>
    <w:rsid w:val="54CD946F"/>
    <w:rsid w:val="54D6AFEA"/>
    <w:rsid w:val="54F44289"/>
    <w:rsid w:val="55C21C5E"/>
    <w:rsid w:val="5635002A"/>
    <w:rsid w:val="56CEB0F6"/>
    <w:rsid w:val="578C6478"/>
    <w:rsid w:val="57B0C070"/>
    <w:rsid w:val="592834D9"/>
    <w:rsid w:val="5A43136E"/>
    <w:rsid w:val="5AE6180F"/>
    <w:rsid w:val="5B45F16E"/>
    <w:rsid w:val="5BDAFCEB"/>
    <w:rsid w:val="5BE580F8"/>
    <w:rsid w:val="5C21C5F4"/>
    <w:rsid w:val="5CE97165"/>
    <w:rsid w:val="5D1A968F"/>
    <w:rsid w:val="5DFBA5FC"/>
    <w:rsid w:val="5DFF5B16"/>
    <w:rsid w:val="5E5F47C5"/>
    <w:rsid w:val="5EB973DA"/>
    <w:rsid w:val="5F475063"/>
    <w:rsid w:val="5F5E7B22"/>
    <w:rsid w:val="5F840272"/>
    <w:rsid w:val="5FBA51AD"/>
    <w:rsid w:val="604E6485"/>
    <w:rsid w:val="60F0B20A"/>
    <w:rsid w:val="611FD2D3"/>
    <w:rsid w:val="62699828"/>
    <w:rsid w:val="628486FE"/>
    <w:rsid w:val="62961BE4"/>
    <w:rsid w:val="62C99C4C"/>
    <w:rsid w:val="62F57AD7"/>
    <w:rsid w:val="640AED9E"/>
    <w:rsid w:val="64105197"/>
    <w:rsid w:val="648DC2D0"/>
    <w:rsid w:val="64CB7CD8"/>
    <w:rsid w:val="65076E89"/>
    <w:rsid w:val="655CE919"/>
    <w:rsid w:val="656DC1F4"/>
    <w:rsid w:val="665C1CEC"/>
    <w:rsid w:val="689846C6"/>
    <w:rsid w:val="68CBF186"/>
    <w:rsid w:val="69D44CCD"/>
    <w:rsid w:val="69FEBBA6"/>
    <w:rsid w:val="6B701D2E"/>
    <w:rsid w:val="6BAF40BD"/>
    <w:rsid w:val="6BB6315C"/>
    <w:rsid w:val="6C146BF6"/>
    <w:rsid w:val="6C919C59"/>
    <w:rsid w:val="6C9A03B6"/>
    <w:rsid w:val="6D2B4423"/>
    <w:rsid w:val="6D39C1D9"/>
    <w:rsid w:val="6D49FEAA"/>
    <w:rsid w:val="6DC115A1"/>
    <w:rsid w:val="6EC41091"/>
    <w:rsid w:val="6F1CF2DC"/>
    <w:rsid w:val="6F220AAD"/>
    <w:rsid w:val="6F4AAAD0"/>
    <w:rsid w:val="6F598C7E"/>
    <w:rsid w:val="6F7B5D82"/>
    <w:rsid w:val="6FE39EDC"/>
    <w:rsid w:val="70819F6C"/>
    <w:rsid w:val="7103ED74"/>
    <w:rsid w:val="713F19BF"/>
    <w:rsid w:val="718AAAC5"/>
    <w:rsid w:val="71AD1B3A"/>
    <w:rsid w:val="71D7AE84"/>
    <w:rsid w:val="72036AB0"/>
    <w:rsid w:val="722D23D6"/>
    <w:rsid w:val="72D40012"/>
    <w:rsid w:val="73737EE5"/>
    <w:rsid w:val="73B02B45"/>
    <w:rsid w:val="73BE926B"/>
    <w:rsid w:val="745C5C88"/>
    <w:rsid w:val="75197530"/>
    <w:rsid w:val="75282869"/>
    <w:rsid w:val="7555108F"/>
    <w:rsid w:val="755A62CC"/>
    <w:rsid w:val="75C01E20"/>
    <w:rsid w:val="75DD9214"/>
    <w:rsid w:val="75E7BECD"/>
    <w:rsid w:val="75F98248"/>
    <w:rsid w:val="766FA9C5"/>
    <w:rsid w:val="76F0E0F0"/>
    <w:rsid w:val="76F1F175"/>
    <w:rsid w:val="782B85C3"/>
    <w:rsid w:val="78F6423D"/>
    <w:rsid w:val="792FCDAB"/>
    <w:rsid w:val="79E2A9F0"/>
    <w:rsid w:val="7A34CB75"/>
    <w:rsid w:val="7A8EBF5F"/>
    <w:rsid w:val="7AB275AF"/>
    <w:rsid w:val="7BE2B56D"/>
    <w:rsid w:val="7C5B24AA"/>
    <w:rsid w:val="7C7E9772"/>
    <w:rsid w:val="7CE18ABB"/>
    <w:rsid w:val="7DBC1CD0"/>
    <w:rsid w:val="7E258EB1"/>
    <w:rsid w:val="7E398E09"/>
    <w:rsid w:val="7E49DB13"/>
    <w:rsid w:val="7EA1CEC1"/>
    <w:rsid w:val="7ECE8519"/>
    <w:rsid w:val="7EEF143B"/>
    <w:rsid w:val="7F4DB94D"/>
    <w:rsid w:val="7F6A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C8815F6"/>
  <w15:chartTrackingRefBased/>
  <w15:docId w15:val="{A4E62979-EE7D-4091-9DB3-875370380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76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45767"/>
    <w:pPr>
      <w:ind w:left="1508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44576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4576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45767"/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TableParagraph">
    <w:name w:val="Table Paragraph"/>
    <w:basedOn w:val="Normal"/>
    <w:uiPriority w:val="1"/>
    <w:qFormat/>
    <w:rsid w:val="00445767"/>
    <w:rPr>
      <w:rFonts w:ascii="Arial MT" w:eastAsia="Arial MT" w:hAnsi="Arial MT" w:cs="Arial MT"/>
    </w:rPr>
  </w:style>
  <w:style w:type="table" w:styleId="TableGrid">
    <w:name w:val="Table Grid"/>
    <w:basedOn w:val="TableNormal"/>
    <w:uiPriority w:val="39"/>
    <w:rsid w:val="00445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0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9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DD6D0-157A-4166-812A-5F463002C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37</Words>
  <Characters>5924</Characters>
  <Application>Microsoft Office Word</Application>
  <DocSecurity>0</DocSecurity>
  <Lines>658</Lines>
  <Paragraphs>271</Paragraphs>
  <ScaleCrop>false</ScaleCrop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POFU, BEAUTIFUL ISABEL</cp:lastModifiedBy>
  <cp:revision>79</cp:revision>
  <dcterms:created xsi:type="dcterms:W3CDTF">2023-12-12T11:05:00Z</dcterms:created>
  <dcterms:modified xsi:type="dcterms:W3CDTF">2023-12-1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outh-african-journal-of-animal-science</vt:lpwstr>
  </property>
  <property fmtid="{D5CDD505-2E9C-101B-9397-08002B2CF9AE}" pid="21" name="Mendeley Recent Style Name 9_1">
    <vt:lpwstr>South African Journal of Animal Science</vt:lpwstr>
  </property>
  <property fmtid="{D5CDD505-2E9C-101B-9397-08002B2CF9AE}" pid="22" name="GrammarlyDocumentId">
    <vt:lpwstr>ef7dc831484b05cc4ffc5517a0846696beeb5a3d991307bed874afe050be4113</vt:lpwstr>
  </property>
</Properties>
</file>